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FA9" w:rsidRDefault="00971ACE">
      <w:r>
        <w:t>Table</w:t>
      </w:r>
      <w:r w:rsidR="001E141D">
        <w:t xml:space="preserve"> S1</w:t>
      </w:r>
      <w:r>
        <w:t>.</w:t>
      </w:r>
      <w:r w:rsidR="00D93002">
        <w:t xml:space="preserve"> Main characteristics of the included studies.</w:t>
      </w:r>
    </w:p>
    <w:p w:rsidR="00D93002" w:rsidRDefault="00D93002"/>
    <w:tbl>
      <w:tblPr>
        <w:tblStyle w:val="TableGrid"/>
        <w:tblW w:w="19147" w:type="dxa"/>
        <w:jc w:val="center"/>
        <w:tblInd w:w="-252" w:type="dxa"/>
        <w:tblLayout w:type="fixed"/>
        <w:tblLook w:val="04A0"/>
      </w:tblPr>
      <w:tblGrid>
        <w:gridCol w:w="1765"/>
        <w:gridCol w:w="1768"/>
        <w:gridCol w:w="2283"/>
        <w:gridCol w:w="1718"/>
        <w:gridCol w:w="1884"/>
        <w:gridCol w:w="1788"/>
        <w:gridCol w:w="1131"/>
        <w:gridCol w:w="2659"/>
        <w:gridCol w:w="2160"/>
        <w:gridCol w:w="1353"/>
        <w:gridCol w:w="638"/>
      </w:tblGrid>
      <w:tr w:rsidR="00287680" w:rsidTr="00AC2BB6">
        <w:trPr>
          <w:trHeight w:val="723"/>
          <w:jc w:val="center"/>
        </w:trPr>
        <w:tc>
          <w:tcPr>
            <w:tcW w:w="1765" w:type="dxa"/>
            <w:vMerge w:val="restart"/>
          </w:tcPr>
          <w:p w:rsidR="003B20C5" w:rsidRDefault="003B20C5" w:rsidP="003B20C5">
            <w:pPr>
              <w:jc w:val="center"/>
            </w:pPr>
            <w:r>
              <w:t>First author (YOP)</w:t>
            </w:r>
          </w:p>
        </w:tc>
        <w:tc>
          <w:tcPr>
            <w:tcW w:w="1768" w:type="dxa"/>
            <w:vMerge w:val="restart"/>
          </w:tcPr>
          <w:p w:rsidR="003B20C5" w:rsidRDefault="003B20C5" w:rsidP="003B20C5">
            <w:pPr>
              <w:jc w:val="center"/>
            </w:pPr>
            <w:r>
              <w:t>Country</w:t>
            </w:r>
          </w:p>
        </w:tc>
        <w:tc>
          <w:tcPr>
            <w:tcW w:w="4001" w:type="dxa"/>
            <w:gridSpan w:val="2"/>
          </w:tcPr>
          <w:p w:rsidR="003B20C5" w:rsidRDefault="003B20C5" w:rsidP="005225B1">
            <w:pPr>
              <w:jc w:val="center"/>
            </w:pPr>
            <w:proofErr w:type="spellStart"/>
            <w:r>
              <w:t>Stuy</w:t>
            </w:r>
            <w:proofErr w:type="spellEnd"/>
            <w:r>
              <w:t xml:space="preserve"> Population</w:t>
            </w:r>
          </w:p>
        </w:tc>
        <w:tc>
          <w:tcPr>
            <w:tcW w:w="3672" w:type="dxa"/>
            <w:gridSpan w:val="2"/>
          </w:tcPr>
          <w:p w:rsidR="003B20C5" w:rsidRDefault="003B20C5" w:rsidP="00EE6059">
            <w:pPr>
              <w:jc w:val="center"/>
            </w:pPr>
            <w:r>
              <w:t>Control Group</w:t>
            </w:r>
          </w:p>
        </w:tc>
        <w:tc>
          <w:tcPr>
            <w:tcW w:w="1131" w:type="dxa"/>
            <w:vMerge w:val="restart"/>
          </w:tcPr>
          <w:p w:rsidR="003B20C5" w:rsidRDefault="003B20C5" w:rsidP="003B20C5">
            <w:pPr>
              <w:jc w:val="center"/>
            </w:pPr>
            <w:r>
              <w:t>Specimen</w:t>
            </w:r>
          </w:p>
        </w:tc>
        <w:tc>
          <w:tcPr>
            <w:tcW w:w="4819" w:type="dxa"/>
            <w:gridSpan w:val="2"/>
          </w:tcPr>
          <w:p w:rsidR="003B20C5" w:rsidRDefault="003B20C5" w:rsidP="003B20C5">
            <w:pPr>
              <w:jc w:val="center"/>
            </w:pPr>
            <w:r>
              <w:t>OPN level 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1353" w:type="dxa"/>
            <w:vMerge w:val="restart"/>
          </w:tcPr>
          <w:p w:rsidR="003B20C5" w:rsidRDefault="003B20C5" w:rsidP="003B20C5">
            <w:pPr>
              <w:jc w:val="center"/>
            </w:pPr>
            <w:r>
              <w:t>Method</w:t>
            </w:r>
          </w:p>
        </w:tc>
        <w:tc>
          <w:tcPr>
            <w:tcW w:w="638" w:type="dxa"/>
            <w:vMerge w:val="restart"/>
          </w:tcPr>
          <w:p w:rsidR="003B20C5" w:rsidRDefault="003B20C5" w:rsidP="003B20C5">
            <w:pPr>
              <w:jc w:val="center"/>
            </w:pPr>
            <w:r>
              <w:t>Ref</w:t>
            </w:r>
          </w:p>
        </w:tc>
      </w:tr>
      <w:tr w:rsidR="00753455" w:rsidTr="00AC2BB6">
        <w:trPr>
          <w:trHeight w:val="723"/>
          <w:jc w:val="center"/>
        </w:trPr>
        <w:tc>
          <w:tcPr>
            <w:tcW w:w="1765" w:type="dxa"/>
            <w:vMerge/>
          </w:tcPr>
          <w:p w:rsidR="003B20C5" w:rsidRDefault="003B20C5" w:rsidP="003B20C5">
            <w:pPr>
              <w:jc w:val="center"/>
            </w:pPr>
          </w:p>
        </w:tc>
        <w:tc>
          <w:tcPr>
            <w:tcW w:w="1768" w:type="dxa"/>
            <w:vMerge/>
          </w:tcPr>
          <w:p w:rsidR="003B20C5" w:rsidRDefault="003B20C5" w:rsidP="003B20C5">
            <w:pPr>
              <w:jc w:val="center"/>
            </w:pPr>
          </w:p>
        </w:tc>
        <w:tc>
          <w:tcPr>
            <w:tcW w:w="2283" w:type="dxa"/>
          </w:tcPr>
          <w:p w:rsidR="003B20C5" w:rsidRDefault="003B20C5" w:rsidP="005225B1">
            <w:pPr>
              <w:jc w:val="center"/>
            </w:pPr>
            <w:r>
              <w:t>MS type (n,</w:t>
            </w:r>
            <w:r w:rsidR="00446BDC">
              <w:t xml:space="preserve"> </w:t>
            </w:r>
            <w:proofErr w:type="gramStart"/>
            <w:r>
              <w:t>male%</w:t>
            </w:r>
            <w:proofErr w:type="gramEnd"/>
            <w:r>
              <w:t>)</w:t>
            </w:r>
          </w:p>
        </w:tc>
        <w:tc>
          <w:tcPr>
            <w:tcW w:w="1718" w:type="dxa"/>
          </w:tcPr>
          <w:p w:rsidR="003B20C5" w:rsidRDefault="003B20C5" w:rsidP="005225B1">
            <w:pPr>
              <w:jc w:val="center"/>
            </w:pPr>
            <w:r>
              <w:t>Age (years)</w:t>
            </w:r>
          </w:p>
        </w:tc>
        <w:tc>
          <w:tcPr>
            <w:tcW w:w="1884" w:type="dxa"/>
          </w:tcPr>
          <w:p w:rsidR="003B20C5" w:rsidRDefault="003B20C5" w:rsidP="00EE6059">
            <w:pPr>
              <w:jc w:val="center"/>
            </w:pPr>
            <w:r>
              <w:t>Type (n,</w:t>
            </w:r>
            <w:r w:rsidR="00446BDC">
              <w:t xml:space="preserve"> </w:t>
            </w:r>
            <w:proofErr w:type="gramStart"/>
            <w:r>
              <w:t>male%</w:t>
            </w:r>
            <w:proofErr w:type="gramEnd"/>
            <w:r>
              <w:t>)</w:t>
            </w:r>
          </w:p>
        </w:tc>
        <w:tc>
          <w:tcPr>
            <w:tcW w:w="1788" w:type="dxa"/>
          </w:tcPr>
          <w:p w:rsidR="003B20C5" w:rsidRDefault="003B20C5" w:rsidP="00EE6059">
            <w:pPr>
              <w:jc w:val="center"/>
            </w:pPr>
            <w:r>
              <w:t>Age (years)</w:t>
            </w:r>
          </w:p>
        </w:tc>
        <w:tc>
          <w:tcPr>
            <w:tcW w:w="1131" w:type="dxa"/>
            <w:vMerge/>
          </w:tcPr>
          <w:p w:rsidR="003B20C5" w:rsidRDefault="003B20C5" w:rsidP="003B20C5">
            <w:pPr>
              <w:jc w:val="center"/>
            </w:pPr>
          </w:p>
        </w:tc>
        <w:tc>
          <w:tcPr>
            <w:tcW w:w="2659" w:type="dxa"/>
          </w:tcPr>
          <w:p w:rsidR="003B20C5" w:rsidRDefault="000410A9" w:rsidP="003B20C5">
            <w:pPr>
              <w:jc w:val="center"/>
            </w:pPr>
            <w:r>
              <w:t>MS</w:t>
            </w:r>
          </w:p>
        </w:tc>
        <w:tc>
          <w:tcPr>
            <w:tcW w:w="2160" w:type="dxa"/>
          </w:tcPr>
          <w:p w:rsidR="003B20C5" w:rsidRDefault="000410A9" w:rsidP="003B20C5">
            <w:pPr>
              <w:jc w:val="center"/>
            </w:pPr>
            <w:r>
              <w:t>Control</w:t>
            </w:r>
          </w:p>
        </w:tc>
        <w:tc>
          <w:tcPr>
            <w:tcW w:w="1353" w:type="dxa"/>
            <w:vMerge/>
          </w:tcPr>
          <w:p w:rsidR="003B20C5" w:rsidRDefault="003B20C5" w:rsidP="003B20C5">
            <w:pPr>
              <w:jc w:val="center"/>
            </w:pPr>
          </w:p>
        </w:tc>
        <w:tc>
          <w:tcPr>
            <w:tcW w:w="638" w:type="dxa"/>
            <w:vMerge/>
          </w:tcPr>
          <w:p w:rsidR="003B20C5" w:rsidRDefault="003B20C5" w:rsidP="003B20C5">
            <w:pPr>
              <w:jc w:val="center"/>
            </w:pPr>
          </w:p>
        </w:tc>
      </w:tr>
      <w:tr w:rsidR="00753455" w:rsidTr="00AC2BB6">
        <w:trPr>
          <w:trHeight w:val="818"/>
          <w:jc w:val="center"/>
        </w:trPr>
        <w:tc>
          <w:tcPr>
            <w:tcW w:w="1765" w:type="dxa"/>
          </w:tcPr>
          <w:p w:rsidR="00C84B28" w:rsidRDefault="00900BDA" w:rsidP="003B20C5">
            <w:pPr>
              <w:jc w:val="center"/>
            </w:pPr>
            <w:r w:rsidRPr="00900BDA">
              <w:t>Ferret-</w:t>
            </w:r>
            <w:proofErr w:type="spellStart"/>
            <w:r w:rsidRPr="00900BDA">
              <w:t>Sena</w:t>
            </w:r>
            <w:proofErr w:type="spellEnd"/>
            <w:r>
              <w:t xml:space="preserve"> 2016</w:t>
            </w:r>
          </w:p>
        </w:tc>
        <w:tc>
          <w:tcPr>
            <w:tcW w:w="1768" w:type="dxa"/>
          </w:tcPr>
          <w:p w:rsidR="00C84B28" w:rsidRDefault="00900BDA" w:rsidP="003B20C5">
            <w:pPr>
              <w:jc w:val="center"/>
            </w:pPr>
            <w:r w:rsidRPr="00900BDA">
              <w:t>Portugal</w:t>
            </w:r>
          </w:p>
        </w:tc>
        <w:tc>
          <w:tcPr>
            <w:tcW w:w="2283" w:type="dxa"/>
          </w:tcPr>
          <w:p w:rsidR="00C84B28" w:rsidRDefault="00F453B7" w:rsidP="005225B1">
            <w:pPr>
              <w:jc w:val="center"/>
            </w:pPr>
            <w:r>
              <w:t>RRMS (12, 0%)</w:t>
            </w:r>
          </w:p>
        </w:tc>
        <w:tc>
          <w:tcPr>
            <w:tcW w:w="1718" w:type="dxa"/>
          </w:tcPr>
          <w:p w:rsidR="00C84B28" w:rsidRDefault="005256DC" w:rsidP="005225B1">
            <w:pPr>
              <w:jc w:val="center"/>
            </w:pPr>
            <w:r w:rsidRPr="005256DC">
              <w:t>43±12</w:t>
            </w:r>
          </w:p>
        </w:tc>
        <w:tc>
          <w:tcPr>
            <w:tcW w:w="1884" w:type="dxa"/>
          </w:tcPr>
          <w:p w:rsidR="00C84B28" w:rsidRDefault="00F453B7" w:rsidP="00EE6059">
            <w:pPr>
              <w:jc w:val="center"/>
            </w:pPr>
            <w:r>
              <w:t>HC (9. 0%)</w:t>
            </w:r>
          </w:p>
        </w:tc>
        <w:tc>
          <w:tcPr>
            <w:tcW w:w="1788" w:type="dxa"/>
          </w:tcPr>
          <w:p w:rsidR="00C84B28" w:rsidRDefault="009069DB" w:rsidP="00EE6059">
            <w:pPr>
              <w:jc w:val="center"/>
            </w:pPr>
            <w:r>
              <w:t>N/A</w:t>
            </w:r>
          </w:p>
        </w:tc>
        <w:tc>
          <w:tcPr>
            <w:tcW w:w="1131" w:type="dxa"/>
          </w:tcPr>
          <w:p w:rsidR="00C84B28" w:rsidRDefault="00B9053D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C84B28" w:rsidRDefault="009A78B4" w:rsidP="003B20C5">
            <w:pPr>
              <w:jc w:val="center"/>
            </w:pPr>
            <w:r>
              <w:t>104.1</w:t>
            </w:r>
            <w:r>
              <w:softHyphen/>
              <w:t>±40.6</w:t>
            </w:r>
          </w:p>
        </w:tc>
        <w:tc>
          <w:tcPr>
            <w:tcW w:w="2160" w:type="dxa"/>
          </w:tcPr>
          <w:p w:rsidR="00C84B28" w:rsidRDefault="007E2D7A" w:rsidP="003B20C5">
            <w:pPr>
              <w:jc w:val="center"/>
            </w:pPr>
            <w:r>
              <w:t>51.1±18</w:t>
            </w:r>
          </w:p>
        </w:tc>
        <w:tc>
          <w:tcPr>
            <w:tcW w:w="1353" w:type="dxa"/>
          </w:tcPr>
          <w:p w:rsidR="00C84B28" w:rsidRDefault="00912B15" w:rsidP="003B20C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C84B28" w:rsidRDefault="00D50499" w:rsidP="004B45A2">
            <w:pPr>
              <w:jc w:val="center"/>
            </w:pPr>
            <w:r>
              <w:fldChar w:fldCharType="begin"/>
            </w:r>
            <w:r w:rsidR="004B45A2">
              <w:instrText xml:space="preserve"> ADDIN EN.CITE &lt;EndNote&gt;&lt;Cite&gt;&lt;Author&gt;Ferret-Sena&lt;/Author&gt;&lt;Year&gt;2016&lt;/Year&gt;&lt;RecNum&gt;1410&lt;/RecNum&gt;&lt;DisplayText&gt;[1]&lt;/DisplayText&gt;&lt;record&gt;&lt;rec-number&gt;1410&lt;/rec-number&gt;&lt;foreign-keys&gt;&lt;key app="EN" db-id="sf99r5drs0s2v3ef59cv5afavxz5x29rt0w5" timestamp="1485171382"&gt;1410&lt;/key&gt;&lt;/foreign-keys&gt;&lt;ref-type name="Journal Article"&gt;17&lt;/ref-type&gt;&lt;contributors&gt;&lt;authors&gt;&lt;author&gt;Ferret-Sena, V.&lt;/author&gt;&lt;author&gt;Maia, E. Silva A.&lt;/author&gt;&lt;author&gt;Sena, A.&lt;/author&gt;&lt;/authors&gt;&lt;/contributors&gt;&lt;auth-address&gt;Interdisciplinary Centre of Research Egas Moniz (CiiEM), Caparica, Portugal.&lt;/auth-address&gt;&lt;titles&gt;&lt;title&gt;Natalizumab Treatment Modulates Peroxisome Proliferator-Activated Receptors Expression in Women with Multiple Sclerosis&lt;/title&gt;&lt;/titles&gt;&lt;pages&gt;5716415&lt;/pages&gt;&lt;volume&gt;2016&lt;/volume&gt;&lt;dates&gt;&lt;year&gt;2016&lt;/year&gt;&lt;/dates&gt;&lt;isbn&gt;1687-4757 (Print)&lt;/isbn&gt;&lt;accession-num&gt;28077943&lt;/accession-num&gt;&lt;urls&gt;&lt;/urls&gt;&lt;electronic-resource-num&gt;10.1155/2016/5716415&lt;/electronic-resource-num&gt;&lt;remote-database-provider&gt;NLM&lt;/remote-database-provider&gt;&lt;/record&gt;&lt;/Cite&gt;&lt;/EndNote&gt;</w:instrText>
            </w:r>
            <w:r>
              <w:fldChar w:fldCharType="separate"/>
            </w:r>
            <w:r w:rsidR="004B45A2">
              <w:rPr>
                <w:noProof/>
              </w:rPr>
              <w:t>[1]</w:t>
            </w:r>
            <w:r>
              <w:fldChar w:fldCharType="end"/>
            </w:r>
          </w:p>
        </w:tc>
      </w:tr>
      <w:tr w:rsidR="00753455" w:rsidTr="00AC2BB6">
        <w:trPr>
          <w:trHeight w:val="1232"/>
          <w:jc w:val="center"/>
        </w:trPr>
        <w:tc>
          <w:tcPr>
            <w:tcW w:w="1765" w:type="dxa"/>
          </w:tcPr>
          <w:p w:rsidR="003B20C5" w:rsidRPr="00636F8F" w:rsidRDefault="00D50499" w:rsidP="003B20C5">
            <w:pPr>
              <w:jc w:val="center"/>
            </w:pPr>
            <w:hyperlink r:id="rId5" w:history="1">
              <w:proofErr w:type="spellStart"/>
              <w:r w:rsidR="003B20C5" w:rsidRPr="00636F8F">
                <w:rPr>
                  <w:rStyle w:val="Hyperlink"/>
                  <w:color w:val="auto"/>
                  <w:u w:val="none"/>
                </w:rPr>
                <w:t>Strehlow</w:t>
              </w:r>
              <w:proofErr w:type="spellEnd"/>
            </w:hyperlink>
            <w:r w:rsidR="003B20C5" w:rsidRPr="00636F8F">
              <w:t xml:space="preserve"> 2016</w:t>
            </w:r>
          </w:p>
        </w:tc>
        <w:tc>
          <w:tcPr>
            <w:tcW w:w="1768" w:type="dxa"/>
          </w:tcPr>
          <w:p w:rsidR="003B20C5" w:rsidRDefault="003B20C5" w:rsidP="003B20C5">
            <w:pPr>
              <w:jc w:val="center"/>
            </w:pPr>
            <w:r>
              <w:t>Germany</w:t>
            </w:r>
          </w:p>
        </w:tc>
        <w:tc>
          <w:tcPr>
            <w:tcW w:w="2283" w:type="dxa"/>
          </w:tcPr>
          <w:p w:rsidR="00D4354D" w:rsidRDefault="00D4354D" w:rsidP="005225B1">
            <w:pPr>
              <w:jc w:val="center"/>
            </w:pPr>
          </w:p>
          <w:p w:rsidR="003B20C5" w:rsidRDefault="00F52569" w:rsidP="005225B1">
            <w:pPr>
              <w:jc w:val="center"/>
            </w:pPr>
            <w:r>
              <w:t>MS (8</w:t>
            </w:r>
            <w:proofErr w:type="gramStart"/>
            <w:r>
              <w:t>,</w:t>
            </w:r>
            <w:r w:rsidR="003B20C5">
              <w:t>38</w:t>
            </w:r>
            <w:proofErr w:type="gramEnd"/>
            <w:r>
              <w:t>%)</w:t>
            </w:r>
          </w:p>
        </w:tc>
        <w:tc>
          <w:tcPr>
            <w:tcW w:w="1718" w:type="dxa"/>
          </w:tcPr>
          <w:p w:rsidR="003B20C5" w:rsidRDefault="00D4354D" w:rsidP="005225B1">
            <w:pPr>
              <w:jc w:val="center"/>
            </w:pPr>
            <w:r>
              <w:t xml:space="preserve">Median (range): </w:t>
            </w:r>
            <w:r w:rsidRPr="00D4354D">
              <w:t>45 (31–60)</w:t>
            </w:r>
          </w:p>
        </w:tc>
        <w:tc>
          <w:tcPr>
            <w:tcW w:w="1884" w:type="dxa"/>
          </w:tcPr>
          <w:p w:rsidR="00D4354D" w:rsidRDefault="00D4354D" w:rsidP="00D4354D"/>
          <w:p w:rsidR="003B20C5" w:rsidRDefault="00FA1D0F" w:rsidP="00EE6059">
            <w:pPr>
              <w:jc w:val="center"/>
            </w:pPr>
            <w:r>
              <w:t>HC (13, 62%)</w:t>
            </w:r>
          </w:p>
          <w:p w:rsidR="00FA1D0F" w:rsidRDefault="00FA1D0F" w:rsidP="00EE6059">
            <w:pPr>
              <w:jc w:val="center"/>
            </w:pPr>
            <w:r>
              <w:t>IND (6, 50%)</w:t>
            </w:r>
          </w:p>
          <w:p w:rsidR="00FA1D0F" w:rsidRDefault="00FA1D0F" w:rsidP="00D4354D">
            <w:pPr>
              <w:jc w:val="center"/>
            </w:pPr>
            <w:r>
              <w:t>NIND (9, 56%)</w:t>
            </w:r>
          </w:p>
        </w:tc>
        <w:tc>
          <w:tcPr>
            <w:tcW w:w="1788" w:type="dxa"/>
          </w:tcPr>
          <w:p w:rsidR="00D4354D" w:rsidRDefault="00D4354D" w:rsidP="00D4354D">
            <w:r>
              <w:t xml:space="preserve">Median (range): </w:t>
            </w:r>
          </w:p>
          <w:p w:rsidR="00D4354D" w:rsidRPr="00D4354D" w:rsidRDefault="00D4354D" w:rsidP="00D4354D">
            <w:pPr>
              <w:jc w:val="center"/>
            </w:pPr>
            <w:r w:rsidRPr="00D4354D">
              <w:t>53 (23–81)</w:t>
            </w:r>
          </w:p>
          <w:p w:rsidR="00D4354D" w:rsidRPr="00D4354D" w:rsidRDefault="00D4354D" w:rsidP="00D4354D">
            <w:pPr>
              <w:jc w:val="center"/>
            </w:pPr>
            <w:r w:rsidRPr="00D4354D">
              <w:t>58 (42–69)</w:t>
            </w:r>
          </w:p>
          <w:p w:rsidR="003B20C5" w:rsidRDefault="00D4354D" w:rsidP="00D4354D">
            <w:pPr>
              <w:jc w:val="center"/>
            </w:pPr>
            <w:r w:rsidRPr="00D4354D">
              <w:t>58 (45–75)</w:t>
            </w:r>
          </w:p>
        </w:tc>
        <w:tc>
          <w:tcPr>
            <w:tcW w:w="1131" w:type="dxa"/>
          </w:tcPr>
          <w:p w:rsidR="003B20C5" w:rsidRDefault="003B20C5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EE392C" w:rsidRDefault="00EE392C" w:rsidP="003B20C5">
            <w:pPr>
              <w:jc w:val="center"/>
            </w:pPr>
          </w:p>
          <w:p w:rsidR="003B20C5" w:rsidRDefault="003A37BA" w:rsidP="003B20C5">
            <w:pPr>
              <w:jc w:val="center"/>
            </w:pPr>
            <w:r>
              <w:t>181.25±99</w:t>
            </w:r>
          </w:p>
        </w:tc>
        <w:tc>
          <w:tcPr>
            <w:tcW w:w="2160" w:type="dxa"/>
          </w:tcPr>
          <w:p w:rsidR="00EE392C" w:rsidRDefault="00EE392C" w:rsidP="003B20C5">
            <w:pPr>
              <w:jc w:val="center"/>
            </w:pPr>
          </w:p>
          <w:p w:rsidR="00EE392C" w:rsidRDefault="00F02162" w:rsidP="003B20C5">
            <w:pPr>
              <w:jc w:val="center"/>
            </w:pPr>
            <w:r>
              <w:t>302.5±83.68</w:t>
            </w:r>
          </w:p>
          <w:p w:rsidR="00EE392C" w:rsidRDefault="00F02162" w:rsidP="003B20C5">
            <w:pPr>
              <w:jc w:val="center"/>
            </w:pPr>
            <w:r>
              <w:t>374±80.92</w:t>
            </w:r>
          </w:p>
          <w:p w:rsidR="003B20C5" w:rsidRDefault="003A37BA" w:rsidP="003B20C5">
            <w:pPr>
              <w:jc w:val="center"/>
            </w:pPr>
            <w:r>
              <w:t>73.75±52.32</w:t>
            </w:r>
          </w:p>
        </w:tc>
        <w:tc>
          <w:tcPr>
            <w:tcW w:w="1353" w:type="dxa"/>
          </w:tcPr>
          <w:p w:rsidR="003B20C5" w:rsidRDefault="00912B15" w:rsidP="003B20C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3B20C5" w:rsidRDefault="00D50499" w:rsidP="004B45A2">
            <w:pPr>
              <w:jc w:val="center"/>
            </w:pPr>
            <w:r>
              <w:fldChar w:fldCharType="begin"/>
            </w:r>
            <w:r w:rsidR="004B45A2">
              <w:instrText xml:space="preserve"> ADDIN EN.CITE &lt;EndNote&gt;&lt;Cite&gt;&lt;Author&gt;Strehlow&lt;/Author&gt;&lt;Year&gt;2016&lt;/Year&gt;&lt;RecNum&gt;1393&lt;/RecNum&gt;&lt;DisplayText&gt;[2]&lt;/DisplayText&gt;&lt;record&gt;&lt;rec-number&gt;1393&lt;/rec-number&gt;&lt;foreign-keys&gt;&lt;key app="EN" db-id="sf99r5drs0s2v3ef59cv5afavxz5x29rt0w5" timestamp="1476964453"&gt;1393&lt;/key&gt;&lt;/foreign-keys&gt;&lt;ref-type name="Journal Article"&gt;17&lt;/ref-type&gt;&lt;contributors&gt;&lt;authors&gt;&lt;author&gt;Strehlow, F.&lt;/author&gt;&lt;author&gt;Bauer, S.&lt;/author&gt;&lt;author&gt;Martus, P.&lt;/author&gt;&lt;author&gt;Weller, M.&lt;/author&gt;&lt;author&gt;Roth, P.&lt;/author&gt;&lt;author&gt;Schlegel, U.&lt;/author&gt;&lt;author&gt;Seidel, S.&lt;/author&gt;&lt;author&gt;Scheibenbogen, C.&lt;/author&gt;&lt;author&gt;Korfel, A.&lt;/author&gt;&lt;author&gt;Kreher, S.&lt;/author&gt;&lt;/authors&gt;&lt;/contributors&gt;&lt;auth-address&gt;Department of Hematology, Oncology and Tumour Immunology, Charite University Medicine Berlin, Campus Benjamin Franklin, Hindenburgdamm 30, 12200, Berlin, Germany.&amp;#xD;Department of Medical Immunology, Charite University Medicine Berlin, Berlin, Germany.&amp;#xD;Institute of Clinical Epidemiology and Applied Biostatistics, University Tuebingen, Tuebingen, Germany.&amp;#xD;Department of Neurology, University Hospital Zurich, Zurich, Switzerland.&amp;#xD;Department of Neurology, Knappschaftskrankenhaus, University Hospital Bochum, Bochum, Germany.&lt;/auth-address&gt;&lt;titles&gt;&lt;title&gt;Osteopontin in cerebrospinal fluid as diagnostic biomarker for central nervous system lymphoma&lt;/title&gt;&lt;/titles&gt;&lt;pages&gt;165-71&lt;/pages&gt;&lt;volume&gt;129&lt;/volume&gt;&lt;number&gt;1&lt;/number&gt;&lt;dates&gt;&lt;year&gt;2016&lt;/year&gt;&lt;pub-dates&gt;&lt;date&gt;Aug&lt;/date&gt;&lt;/pub-dates&gt;&lt;/dates&gt;&lt;isbn&gt;0167-594x&lt;/isbn&gt;&lt;accession-num&gt;27294357&lt;/accession-num&gt;&lt;urls&gt;&lt;/urls&gt;&lt;electronic-resource-num&gt;10.1007/s11060-016-2162-5&lt;/electronic-resource-num&gt;&lt;remote-database-provider&gt;NLM&lt;/remote-database-provider&gt;&lt;/record&gt;&lt;/Cite&gt;&lt;/EndNote&gt;</w:instrText>
            </w:r>
            <w:r>
              <w:fldChar w:fldCharType="separate"/>
            </w:r>
            <w:r w:rsidR="004B45A2">
              <w:rPr>
                <w:noProof/>
              </w:rPr>
              <w:t>[2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3B20C5" w:rsidRDefault="002B723F" w:rsidP="003B20C5">
            <w:pPr>
              <w:jc w:val="center"/>
            </w:pPr>
            <w:proofErr w:type="spellStart"/>
            <w:r>
              <w:t>Stilund</w:t>
            </w:r>
            <w:proofErr w:type="spellEnd"/>
            <w:r>
              <w:t xml:space="preserve"> 2015</w:t>
            </w:r>
          </w:p>
        </w:tc>
        <w:tc>
          <w:tcPr>
            <w:tcW w:w="1768" w:type="dxa"/>
          </w:tcPr>
          <w:p w:rsidR="003B20C5" w:rsidRDefault="002B723F" w:rsidP="003B20C5">
            <w:pPr>
              <w:jc w:val="center"/>
            </w:pPr>
            <w:r>
              <w:t>Denmark</w:t>
            </w:r>
          </w:p>
        </w:tc>
        <w:tc>
          <w:tcPr>
            <w:tcW w:w="2283" w:type="dxa"/>
          </w:tcPr>
          <w:p w:rsidR="005225B1" w:rsidRDefault="005225B1" w:rsidP="005225B1">
            <w:pPr>
              <w:jc w:val="center"/>
            </w:pPr>
          </w:p>
          <w:p w:rsidR="003B20C5" w:rsidRDefault="00446BDC" w:rsidP="005225B1">
            <w:pPr>
              <w:jc w:val="center"/>
            </w:pPr>
            <w:r>
              <w:t>RRMS (44, 16%)</w:t>
            </w:r>
          </w:p>
          <w:p w:rsidR="00DD7DB1" w:rsidRDefault="00DD7DB1" w:rsidP="005225B1">
            <w:pPr>
              <w:jc w:val="center"/>
            </w:pPr>
            <w:r>
              <w:t>PPMS (15, 53%)</w:t>
            </w:r>
          </w:p>
          <w:p w:rsidR="00DD7DB1" w:rsidRDefault="00DD7DB1" w:rsidP="005225B1">
            <w:pPr>
              <w:jc w:val="center"/>
            </w:pPr>
            <w:r>
              <w:t>CIS (27, 26%)</w:t>
            </w:r>
          </w:p>
        </w:tc>
        <w:tc>
          <w:tcPr>
            <w:tcW w:w="1718" w:type="dxa"/>
          </w:tcPr>
          <w:p w:rsidR="005225B1" w:rsidRDefault="005225B1" w:rsidP="005225B1">
            <w:pPr>
              <w:jc w:val="center"/>
            </w:pPr>
            <w:r>
              <w:t>Mean (range):     37 (23–62)</w:t>
            </w:r>
          </w:p>
          <w:p w:rsidR="005225B1" w:rsidRDefault="005225B1" w:rsidP="005225B1">
            <w:pPr>
              <w:jc w:val="center"/>
            </w:pPr>
            <w:r>
              <w:t>53 (35–64)</w:t>
            </w:r>
          </w:p>
          <w:p w:rsidR="003B20C5" w:rsidRDefault="005225B1" w:rsidP="005225B1">
            <w:pPr>
              <w:jc w:val="center"/>
            </w:pPr>
            <w:r>
              <w:t>37 (16–71)</w:t>
            </w:r>
          </w:p>
        </w:tc>
        <w:tc>
          <w:tcPr>
            <w:tcW w:w="1884" w:type="dxa"/>
          </w:tcPr>
          <w:p w:rsidR="001D6B4B" w:rsidRDefault="001D6B4B" w:rsidP="00EE6059">
            <w:pPr>
              <w:jc w:val="center"/>
            </w:pPr>
          </w:p>
          <w:p w:rsidR="003B20C5" w:rsidRDefault="00DD7DB1" w:rsidP="00EE6059">
            <w:pPr>
              <w:jc w:val="center"/>
            </w:pPr>
            <w:r>
              <w:t>HC (39, 10%)</w:t>
            </w:r>
          </w:p>
        </w:tc>
        <w:tc>
          <w:tcPr>
            <w:tcW w:w="1788" w:type="dxa"/>
          </w:tcPr>
          <w:p w:rsidR="005225B1" w:rsidRPr="005225B1" w:rsidRDefault="001D6B4B" w:rsidP="005225B1">
            <w:pPr>
              <w:jc w:val="center"/>
            </w:pPr>
            <w:r>
              <w:t xml:space="preserve">Mean (range):     </w:t>
            </w:r>
            <w:r w:rsidR="005225B1" w:rsidRPr="005225B1">
              <w:t>41</w:t>
            </w:r>
            <w:r>
              <w:t xml:space="preserve"> </w:t>
            </w:r>
            <w:r w:rsidR="005225B1" w:rsidRPr="005225B1">
              <w:t>(25-57)</w:t>
            </w:r>
          </w:p>
          <w:p w:rsidR="003B20C5" w:rsidRDefault="003B20C5" w:rsidP="005225B1"/>
        </w:tc>
        <w:tc>
          <w:tcPr>
            <w:tcW w:w="1131" w:type="dxa"/>
          </w:tcPr>
          <w:p w:rsidR="003B20C5" w:rsidRDefault="00C47A83" w:rsidP="003B20C5">
            <w:pPr>
              <w:jc w:val="center"/>
            </w:pPr>
            <w:r>
              <w:t>Serum</w:t>
            </w:r>
          </w:p>
        </w:tc>
        <w:tc>
          <w:tcPr>
            <w:tcW w:w="2659" w:type="dxa"/>
          </w:tcPr>
          <w:p w:rsidR="003B20C5" w:rsidRDefault="003B20C5" w:rsidP="003B20C5">
            <w:pPr>
              <w:jc w:val="center"/>
            </w:pPr>
          </w:p>
          <w:p w:rsidR="00AD0ECE" w:rsidRPr="00AD0ECE" w:rsidRDefault="00AD0ECE" w:rsidP="00AD0ECE">
            <w:pPr>
              <w:jc w:val="center"/>
            </w:pPr>
            <w:r w:rsidRPr="00AD0ECE">
              <w:t>19.54±8.65</w:t>
            </w:r>
          </w:p>
          <w:p w:rsidR="00AD0ECE" w:rsidRPr="00AD0ECE" w:rsidRDefault="00AD0ECE" w:rsidP="00AD0ECE">
            <w:pPr>
              <w:jc w:val="center"/>
            </w:pPr>
            <w:r w:rsidRPr="00AD0ECE">
              <w:t>30.72±18.6</w:t>
            </w:r>
          </w:p>
          <w:p w:rsidR="00AD0ECE" w:rsidRDefault="00AD0ECE" w:rsidP="00AD0ECE">
            <w:pPr>
              <w:jc w:val="center"/>
            </w:pPr>
            <w:r w:rsidRPr="00AD0ECE">
              <w:t>26.23±14.43</w:t>
            </w:r>
          </w:p>
        </w:tc>
        <w:tc>
          <w:tcPr>
            <w:tcW w:w="2160" w:type="dxa"/>
          </w:tcPr>
          <w:p w:rsidR="003B20C5" w:rsidRDefault="003B20C5" w:rsidP="003B20C5">
            <w:pPr>
              <w:jc w:val="center"/>
            </w:pPr>
          </w:p>
          <w:p w:rsidR="008E3B20" w:rsidRPr="008E3B20" w:rsidRDefault="008E3B20" w:rsidP="008E3B20">
            <w:pPr>
              <w:jc w:val="center"/>
            </w:pPr>
            <w:r w:rsidRPr="008E3B20">
              <w:t>18.05±7.40</w:t>
            </w:r>
          </w:p>
          <w:p w:rsidR="008E3B20" w:rsidRDefault="008E3B20" w:rsidP="003B20C5">
            <w:pPr>
              <w:jc w:val="center"/>
            </w:pPr>
          </w:p>
        </w:tc>
        <w:tc>
          <w:tcPr>
            <w:tcW w:w="1353" w:type="dxa"/>
          </w:tcPr>
          <w:p w:rsidR="003B20C5" w:rsidRDefault="00912B15" w:rsidP="003B20C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3B20C5" w:rsidRDefault="00D50499" w:rsidP="004B45A2">
            <w:pPr>
              <w:jc w:val="center"/>
            </w:pPr>
            <w:r>
              <w:fldChar w:fldCharType="begin">
                <w:fldData xml:space="preserve">PEVuZE5vdGU+PENpdGU+PEF1dGhvcj5TdGlsdW5kPC9BdXRob3I+PFllYXI+MjAxNTwvWWVhcj48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E5NjgxPC9wYWdl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</w:fldData>
              </w:fldChar>
            </w:r>
            <w:r w:rsidR="004B45A2">
              <w:instrText xml:space="preserve"> ADDIN EN.CITE </w:instrText>
            </w:r>
            <w:r>
              <w:fldChar w:fldCharType="begin">
                <w:fldData xml:space="preserve">PEVuZE5vdGU+PENpdGU+PEF1dGhvcj5TdGlsdW5kPC9BdXRob3I+PFllYXI+MjAxNTwvWWVhcj48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E5NjgxPC9wYWdl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</w:fldData>
              </w:fldChar>
            </w:r>
            <w:r w:rsidR="004B45A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B45A2">
              <w:rPr>
                <w:noProof/>
              </w:rPr>
              <w:t>[3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3B20C5" w:rsidRDefault="009C186B" w:rsidP="003B20C5">
            <w:pPr>
              <w:jc w:val="center"/>
            </w:pPr>
            <w:proofErr w:type="spellStart"/>
            <w:r>
              <w:t>Kariya</w:t>
            </w:r>
            <w:proofErr w:type="spellEnd"/>
            <w:r>
              <w:t xml:space="preserve"> 2015</w:t>
            </w:r>
          </w:p>
        </w:tc>
        <w:tc>
          <w:tcPr>
            <w:tcW w:w="1768" w:type="dxa"/>
          </w:tcPr>
          <w:p w:rsidR="003B20C5" w:rsidRDefault="009C186B" w:rsidP="003B20C5">
            <w:pPr>
              <w:jc w:val="center"/>
            </w:pPr>
            <w:r>
              <w:t>Japan</w:t>
            </w:r>
          </w:p>
        </w:tc>
        <w:tc>
          <w:tcPr>
            <w:tcW w:w="2283" w:type="dxa"/>
          </w:tcPr>
          <w:p w:rsidR="003B20C5" w:rsidRDefault="009C186B" w:rsidP="005225B1">
            <w:pPr>
              <w:jc w:val="center"/>
            </w:pPr>
            <w:r>
              <w:t>MS (19, 5%)</w:t>
            </w:r>
          </w:p>
        </w:tc>
        <w:tc>
          <w:tcPr>
            <w:tcW w:w="1718" w:type="dxa"/>
          </w:tcPr>
          <w:p w:rsidR="003B20C5" w:rsidRDefault="001641BD" w:rsidP="005225B1">
            <w:pPr>
              <w:jc w:val="center"/>
            </w:pPr>
            <w:r w:rsidRPr="001641BD">
              <w:t>34.4 ± 10.8</w:t>
            </w:r>
          </w:p>
        </w:tc>
        <w:tc>
          <w:tcPr>
            <w:tcW w:w="1884" w:type="dxa"/>
          </w:tcPr>
          <w:p w:rsidR="003B20C5" w:rsidRDefault="008B0652" w:rsidP="00EE6059">
            <w:pPr>
              <w:jc w:val="center"/>
            </w:pPr>
            <w:r>
              <w:t>OND (14, 14%)</w:t>
            </w:r>
          </w:p>
          <w:p w:rsidR="008B0652" w:rsidRDefault="008B0652" w:rsidP="00EE6059">
            <w:pPr>
              <w:jc w:val="center"/>
            </w:pPr>
            <w:r>
              <w:t>NMO (19, 0%)</w:t>
            </w:r>
          </w:p>
        </w:tc>
        <w:tc>
          <w:tcPr>
            <w:tcW w:w="1788" w:type="dxa"/>
          </w:tcPr>
          <w:p w:rsidR="003B20C5" w:rsidRDefault="00F20C41" w:rsidP="00EE6059">
            <w:pPr>
              <w:jc w:val="center"/>
            </w:pPr>
            <w:r w:rsidRPr="00F20C41">
              <w:t>47.7 ± 19.1</w:t>
            </w:r>
          </w:p>
          <w:p w:rsidR="00F20C41" w:rsidRDefault="00F20C41" w:rsidP="00EE6059">
            <w:pPr>
              <w:jc w:val="center"/>
            </w:pPr>
            <w:r w:rsidRPr="00F20C41">
              <w:t>47.4 ± 14.7</w:t>
            </w:r>
          </w:p>
        </w:tc>
        <w:tc>
          <w:tcPr>
            <w:tcW w:w="1131" w:type="dxa"/>
          </w:tcPr>
          <w:p w:rsidR="003B20C5" w:rsidRDefault="00447698" w:rsidP="003B20C5">
            <w:pPr>
              <w:jc w:val="center"/>
            </w:pPr>
            <w:r>
              <w:t>CSF</w:t>
            </w:r>
          </w:p>
          <w:p w:rsidR="00447698" w:rsidRDefault="00447698" w:rsidP="003B20C5">
            <w:pPr>
              <w:jc w:val="center"/>
            </w:pPr>
          </w:p>
        </w:tc>
        <w:tc>
          <w:tcPr>
            <w:tcW w:w="2659" w:type="dxa"/>
          </w:tcPr>
          <w:p w:rsidR="00CF0C86" w:rsidRPr="00CF0C86" w:rsidRDefault="00CF0C86" w:rsidP="00CF0C86">
            <w:pPr>
              <w:jc w:val="center"/>
            </w:pPr>
            <w:r w:rsidRPr="00CF0C86">
              <w:t>152.82±27.25</w:t>
            </w:r>
          </w:p>
          <w:p w:rsidR="003B20C5" w:rsidRDefault="003B20C5" w:rsidP="003B20C5">
            <w:pPr>
              <w:jc w:val="center"/>
            </w:pPr>
          </w:p>
        </w:tc>
        <w:tc>
          <w:tcPr>
            <w:tcW w:w="2160" w:type="dxa"/>
          </w:tcPr>
          <w:p w:rsidR="009C013C" w:rsidRDefault="009C013C" w:rsidP="006F5DB7">
            <w:pPr>
              <w:jc w:val="center"/>
            </w:pPr>
            <w:r>
              <w:t>139.04±35.45</w:t>
            </w:r>
          </w:p>
          <w:p w:rsidR="003B20C5" w:rsidRDefault="009C013C" w:rsidP="006F5DB7">
            <w:pPr>
              <w:jc w:val="center"/>
            </w:pPr>
            <w:r>
              <w:t>1554.89±641.75</w:t>
            </w:r>
          </w:p>
        </w:tc>
        <w:tc>
          <w:tcPr>
            <w:tcW w:w="1353" w:type="dxa"/>
          </w:tcPr>
          <w:p w:rsidR="003B20C5" w:rsidRDefault="00912B15" w:rsidP="003B20C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3B20C5" w:rsidRDefault="00D50499" w:rsidP="004B45A2">
            <w:pPr>
              <w:jc w:val="center"/>
            </w:pPr>
            <w:r>
              <w:fldChar w:fldCharType="begin">
                <w:fldData xml:space="preserve">PEVuZE5vdGU+PENpdGU+PEF1dGhvcj5LYXJpeWE8L0F1dGhvcj48WWVhcj4yMDE1PC9ZZWFyPjxS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</w:fldData>
              </w:fldChar>
            </w:r>
            <w:r w:rsidR="004B45A2">
              <w:instrText xml:space="preserve"> ADDIN EN.CITE </w:instrText>
            </w:r>
            <w:r>
              <w:fldChar w:fldCharType="begin">
                <w:fldData xml:space="preserve">PEVuZE5vdGU+PENpdGU+PEF1dGhvcj5LYXJpeWE8L0F1dGhvcj48WWVhcj4yMDE1PC9ZZWFyPjxS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</w:fldData>
              </w:fldChar>
            </w:r>
            <w:r w:rsidR="004B45A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B45A2">
              <w:rPr>
                <w:noProof/>
              </w:rPr>
              <w:t>[4]</w:t>
            </w:r>
            <w:r>
              <w:fldChar w:fldCharType="end"/>
            </w:r>
          </w:p>
        </w:tc>
      </w:tr>
      <w:tr w:rsidR="00753455" w:rsidTr="00AC2BB6">
        <w:trPr>
          <w:trHeight w:val="457"/>
          <w:jc w:val="center"/>
        </w:trPr>
        <w:tc>
          <w:tcPr>
            <w:tcW w:w="1765" w:type="dxa"/>
          </w:tcPr>
          <w:p w:rsidR="009D5FA9" w:rsidRDefault="009D5FA9" w:rsidP="003B20C5">
            <w:pPr>
              <w:jc w:val="center"/>
            </w:pPr>
            <w:r>
              <w:t>Ma 2014</w:t>
            </w:r>
          </w:p>
        </w:tc>
        <w:tc>
          <w:tcPr>
            <w:tcW w:w="1768" w:type="dxa"/>
          </w:tcPr>
          <w:p w:rsidR="009D5FA9" w:rsidRDefault="009D5FA9" w:rsidP="003B20C5">
            <w:pPr>
              <w:jc w:val="center"/>
            </w:pPr>
            <w:r>
              <w:t>China</w:t>
            </w:r>
          </w:p>
        </w:tc>
        <w:tc>
          <w:tcPr>
            <w:tcW w:w="2283" w:type="dxa"/>
          </w:tcPr>
          <w:p w:rsidR="009D5FA9" w:rsidRDefault="001F2304" w:rsidP="005225B1">
            <w:pPr>
              <w:jc w:val="center"/>
            </w:pPr>
            <w:r>
              <w:t>RRMS (10, N/A</w:t>
            </w:r>
            <w:r w:rsidR="009D5FA9">
              <w:t>)</w:t>
            </w:r>
          </w:p>
        </w:tc>
        <w:tc>
          <w:tcPr>
            <w:tcW w:w="1718" w:type="dxa"/>
          </w:tcPr>
          <w:p w:rsidR="009D5FA9" w:rsidRDefault="001F2304" w:rsidP="005225B1">
            <w:pPr>
              <w:jc w:val="center"/>
            </w:pPr>
            <w:r>
              <w:t>N/A</w:t>
            </w:r>
          </w:p>
        </w:tc>
        <w:tc>
          <w:tcPr>
            <w:tcW w:w="1884" w:type="dxa"/>
          </w:tcPr>
          <w:p w:rsidR="009D5FA9" w:rsidRDefault="001F2304" w:rsidP="00EE6059">
            <w:pPr>
              <w:jc w:val="center"/>
            </w:pPr>
            <w:r>
              <w:t>HC (10, N/A</w:t>
            </w:r>
            <w:r w:rsidR="009D5FA9">
              <w:t>)</w:t>
            </w:r>
          </w:p>
        </w:tc>
        <w:tc>
          <w:tcPr>
            <w:tcW w:w="1788" w:type="dxa"/>
          </w:tcPr>
          <w:p w:rsidR="009D5FA9" w:rsidRDefault="001F2304" w:rsidP="00EE6059">
            <w:pPr>
              <w:jc w:val="center"/>
            </w:pPr>
            <w:r>
              <w:t>N/A</w:t>
            </w:r>
          </w:p>
        </w:tc>
        <w:tc>
          <w:tcPr>
            <w:tcW w:w="1131" w:type="dxa"/>
          </w:tcPr>
          <w:p w:rsidR="009D5FA9" w:rsidRDefault="009D5FA9" w:rsidP="003B20C5">
            <w:pPr>
              <w:jc w:val="center"/>
            </w:pPr>
            <w:r>
              <w:t>Serum</w:t>
            </w:r>
          </w:p>
        </w:tc>
        <w:tc>
          <w:tcPr>
            <w:tcW w:w="2659" w:type="dxa"/>
          </w:tcPr>
          <w:p w:rsidR="006F5DB7" w:rsidRPr="006F5DB7" w:rsidRDefault="006F5DB7" w:rsidP="006F5DB7">
            <w:pPr>
              <w:jc w:val="center"/>
            </w:pPr>
            <w:r w:rsidRPr="006F5DB7">
              <w:t>8.11±3.99</w:t>
            </w:r>
          </w:p>
          <w:p w:rsidR="009D5FA9" w:rsidRDefault="009D5FA9" w:rsidP="006F5DB7"/>
        </w:tc>
        <w:tc>
          <w:tcPr>
            <w:tcW w:w="2160" w:type="dxa"/>
          </w:tcPr>
          <w:p w:rsidR="006F5DB7" w:rsidRPr="006F5DB7" w:rsidRDefault="006F5DB7" w:rsidP="006F5DB7">
            <w:pPr>
              <w:jc w:val="center"/>
            </w:pPr>
            <w:r w:rsidRPr="006F5DB7">
              <w:t>3.68±0.67</w:t>
            </w:r>
          </w:p>
          <w:p w:rsidR="009D5FA9" w:rsidRDefault="009D5FA9" w:rsidP="003B20C5">
            <w:pPr>
              <w:jc w:val="center"/>
            </w:pPr>
          </w:p>
        </w:tc>
        <w:tc>
          <w:tcPr>
            <w:tcW w:w="1353" w:type="dxa"/>
          </w:tcPr>
          <w:p w:rsidR="009D5FA9" w:rsidRDefault="00912B15" w:rsidP="009E18C1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9D5FA9" w:rsidRDefault="00D50499" w:rsidP="004B45A2">
            <w:pPr>
              <w:jc w:val="center"/>
            </w:pPr>
            <w:r>
              <w:fldChar w:fldCharType="begin">
                <w:fldData xml:space="preserve">PEVuZE5vdGU+PENpdGU+PEF1dGhvcj5NYTwvQXV0aG9yPjxZZWFyPjIwMTQ8L1llYXI+PFJlY051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</w:fldData>
              </w:fldChar>
            </w:r>
            <w:r w:rsidR="004B45A2">
              <w:instrText xml:space="preserve"> ADDIN EN.CITE </w:instrText>
            </w:r>
            <w:r>
              <w:fldChar w:fldCharType="begin">
                <w:fldData xml:space="preserve">PEVuZE5vdGU+PENpdGU+PEF1dGhvcj5NYTwvQXV0aG9yPjxZZWFyPjIwMTQ8L1llYXI+PFJlY051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</w:fldData>
              </w:fldChar>
            </w:r>
            <w:r w:rsidR="004B45A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B45A2">
              <w:rPr>
                <w:noProof/>
              </w:rPr>
              <w:t>[5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9D5FA9" w:rsidRDefault="00555CA7" w:rsidP="003B20C5">
            <w:pPr>
              <w:jc w:val="center"/>
            </w:pPr>
            <w:proofErr w:type="spellStart"/>
            <w:r w:rsidRPr="00555CA7">
              <w:t>Kivisäkk</w:t>
            </w:r>
            <w:proofErr w:type="spellEnd"/>
            <w:r>
              <w:t xml:space="preserve"> 2014</w:t>
            </w:r>
          </w:p>
        </w:tc>
        <w:tc>
          <w:tcPr>
            <w:tcW w:w="1768" w:type="dxa"/>
          </w:tcPr>
          <w:p w:rsidR="009D5FA9" w:rsidRDefault="00555CA7" w:rsidP="003B20C5">
            <w:pPr>
              <w:jc w:val="center"/>
            </w:pPr>
            <w:r>
              <w:t>USA</w:t>
            </w:r>
          </w:p>
        </w:tc>
        <w:tc>
          <w:tcPr>
            <w:tcW w:w="2283" w:type="dxa"/>
          </w:tcPr>
          <w:p w:rsidR="009D5FA9" w:rsidRDefault="00555CA7" w:rsidP="005225B1">
            <w:pPr>
              <w:jc w:val="center"/>
            </w:pPr>
            <w:r>
              <w:t>MS (492, 25%)</w:t>
            </w:r>
          </w:p>
          <w:p w:rsidR="00555CA7" w:rsidRDefault="00555CA7" w:rsidP="005225B1">
            <w:pPr>
              <w:jc w:val="center"/>
            </w:pPr>
            <w:r>
              <w:t>RRMS (388, 22%)</w:t>
            </w:r>
          </w:p>
          <w:p w:rsidR="00555CA7" w:rsidRDefault="00555CA7" w:rsidP="005225B1">
            <w:pPr>
              <w:jc w:val="center"/>
            </w:pPr>
            <w:r>
              <w:t>SPMS (54, 31.5%)</w:t>
            </w:r>
          </w:p>
          <w:p w:rsidR="00555CA7" w:rsidRDefault="00555CA7" w:rsidP="005225B1">
            <w:pPr>
              <w:jc w:val="center"/>
            </w:pPr>
            <w:r>
              <w:t>PPMS (24, 54%)</w:t>
            </w:r>
          </w:p>
          <w:p w:rsidR="00555CA7" w:rsidRDefault="00555CA7" w:rsidP="005225B1">
            <w:pPr>
              <w:jc w:val="center"/>
            </w:pPr>
            <w:r>
              <w:t>CIS (26, 15%)</w:t>
            </w:r>
          </w:p>
        </w:tc>
        <w:tc>
          <w:tcPr>
            <w:tcW w:w="1718" w:type="dxa"/>
          </w:tcPr>
          <w:p w:rsidR="00555CA7" w:rsidRDefault="00555CA7" w:rsidP="005225B1">
            <w:pPr>
              <w:jc w:val="center"/>
            </w:pPr>
            <w:r w:rsidRPr="00555CA7">
              <w:t>45.9‌±11.0</w:t>
            </w:r>
          </w:p>
          <w:p w:rsidR="00555CA7" w:rsidRDefault="00555CA7" w:rsidP="005225B1">
            <w:pPr>
              <w:jc w:val="center"/>
            </w:pPr>
            <w:r w:rsidRPr="00555CA7">
              <w:t>44.3±10.3</w:t>
            </w:r>
          </w:p>
          <w:p w:rsidR="00555CA7" w:rsidRDefault="00555CA7" w:rsidP="005225B1">
            <w:pPr>
              <w:jc w:val="center"/>
            </w:pPr>
            <w:r w:rsidRPr="00555CA7">
              <w:t>54±10.5</w:t>
            </w:r>
          </w:p>
          <w:p w:rsidR="00555CA7" w:rsidRDefault="00555CA7" w:rsidP="005225B1">
            <w:pPr>
              <w:jc w:val="center"/>
            </w:pPr>
            <w:r w:rsidRPr="00555CA7">
              <w:t>57.8±10</w:t>
            </w:r>
          </w:p>
          <w:p w:rsidR="009D5FA9" w:rsidRDefault="00555CA7" w:rsidP="005225B1">
            <w:pPr>
              <w:jc w:val="center"/>
            </w:pPr>
            <w:r w:rsidRPr="00555CA7">
              <w:t>42.3±9.6</w:t>
            </w:r>
          </w:p>
        </w:tc>
        <w:tc>
          <w:tcPr>
            <w:tcW w:w="1884" w:type="dxa"/>
          </w:tcPr>
          <w:p w:rsidR="009D5FA9" w:rsidRDefault="00555CA7" w:rsidP="00EE6059">
            <w:pPr>
              <w:jc w:val="center"/>
            </w:pPr>
            <w:r>
              <w:t>HC (54, 28%)</w:t>
            </w:r>
          </w:p>
        </w:tc>
        <w:tc>
          <w:tcPr>
            <w:tcW w:w="1788" w:type="dxa"/>
          </w:tcPr>
          <w:p w:rsidR="00555CA7" w:rsidRDefault="00555CA7" w:rsidP="00EE6059">
            <w:pPr>
              <w:jc w:val="center"/>
            </w:pPr>
            <w:r w:rsidRPr="00555CA7">
              <w:t>42.4±12.8</w:t>
            </w:r>
          </w:p>
        </w:tc>
        <w:tc>
          <w:tcPr>
            <w:tcW w:w="1131" w:type="dxa"/>
          </w:tcPr>
          <w:p w:rsidR="009D5FA9" w:rsidRDefault="00555CA7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6C3F35" w:rsidRPr="006C3F35" w:rsidRDefault="006C3F35" w:rsidP="006C3F35">
            <w:pPr>
              <w:jc w:val="center"/>
            </w:pPr>
            <w:r w:rsidRPr="006C3F35">
              <w:t>42.4756±17.2425</w:t>
            </w:r>
          </w:p>
          <w:p w:rsidR="009D5FA9" w:rsidRDefault="00554A29" w:rsidP="00554A29">
            <w:pPr>
              <w:jc w:val="center"/>
            </w:pPr>
            <w:r w:rsidRPr="00554A29">
              <w:t>41.26±13.03</w:t>
            </w:r>
          </w:p>
          <w:p w:rsidR="0064789F" w:rsidRDefault="00554A29" w:rsidP="00554A29">
            <w:pPr>
              <w:jc w:val="center"/>
            </w:pPr>
            <w:r w:rsidRPr="00554A29">
              <w:t>43.22±17.88</w:t>
            </w:r>
          </w:p>
          <w:p w:rsidR="0064789F" w:rsidRDefault="00EB5A00" w:rsidP="00EB5A00">
            <w:pPr>
              <w:jc w:val="center"/>
            </w:pPr>
            <w:r>
              <w:t>42.64±</w:t>
            </w:r>
            <w:r w:rsidRPr="00950E96">
              <w:t>13.28</w:t>
            </w:r>
          </w:p>
          <w:p w:rsidR="0064789F" w:rsidRDefault="0064789F" w:rsidP="0064789F">
            <w:pPr>
              <w:jc w:val="center"/>
            </w:pPr>
            <w:r w:rsidRPr="0064789F">
              <w:t>37.13±12.77</w:t>
            </w:r>
          </w:p>
        </w:tc>
        <w:tc>
          <w:tcPr>
            <w:tcW w:w="2160" w:type="dxa"/>
          </w:tcPr>
          <w:p w:rsidR="00A27DD3" w:rsidRPr="00A27DD3" w:rsidRDefault="00A27DD3" w:rsidP="00A27DD3">
            <w:pPr>
              <w:jc w:val="center"/>
            </w:pPr>
            <w:r w:rsidRPr="00A27DD3">
              <w:t>36.55±7.66</w:t>
            </w:r>
          </w:p>
          <w:p w:rsidR="009D5FA9" w:rsidRDefault="009D5FA9" w:rsidP="003B20C5">
            <w:pPr>
              <w:jc w:val="center"/>
            </w:pPr>
          </w:p>
        </w:tc>
        <w:tc>
          <w:tcPr>
            <w:tcW w:w="1353" w:type="dxa"/>
          </w:tcPr>
          <w:p w:rsidR="009D5FA9" w:rsidRDefault="00912B15" w:rsidP="009E18C1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9D5FA9" w:rsidRDefault="00D50499" w:rsidP="004B45A2">
            <w:pPr>
              <w:jc w:val="center"/>
            </w:pPr>
            <w:r>
              <w:fldChar w:fldCharType="begin">
                <w:fldData xml:space="preserve">PEVuZE5vdGU+PENpdGU+PEF1dGhvcj5LaXZpc2FrazwvQXV0aG9yPjxZZWFyPjIwMTQ8L1llYXI+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</w:fldData>
              </w:fldChar>
            </w:r>
            <w:r w:rsidR="004B45A2">
              <w:instrText xml:space="preserve"> ADDIN EN.CITE </w:instrText>
            </w:r>
            <w:r>
              <w:fldChar w:fldCharType="begin">
                <w:fldData xml:space="preserve">PEVuZE5vdGU+PENpdGU+PEF1dGhvcj5LaXZpc2FrazwvQXV0aG9yPjxZZWFyPjIwMTQ8L1llYXI+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</w:fldData>
              </w:fldChar>
            </w:r>
            <w:r w:rsidR="004B45A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B45A2">
              <w:rPr>
                <w:noProof/>
              </w:rPr>
              <w:t>[6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9D5FA9" w:rsidRDefault="00A9329E" w:rsidP="003B20C5">
            <w:pPr>
              <w:jc w:val="center"/>
            </w:pPr>
            <w:proofErr w:type="spellStart"/>
            <w:r>
              <w:t>Iaffalano</w:t>
            </w:r>
            <w:proofErr w:type="spellEnd"/>
            <w:r>
              <w:t xml:space="preserve"> 2014</w:t>
            </w:r>
          </w:p>
        </w:tc>
        <w:tc>
          <w:tcPr>
            <w:tcW w:w="1768" w:type="dxa"/>
          </w:tcPr>
          <w:p w:rsidR="009D5FA9" w:rsidRDefault="00A9329E" w:rsidP="003B20C5">
            <w:pPr>
              <w:jc w:val="center"/>
            </w:pPr>
            <w:r>
              <w:t>Italy</w:t>
            </w:r>
          </w:p>
        </w:tc>
        <w:tc>
          <w:tcPr>
            <w:tcW w:w="2283" w:type="dxa"/>
          </w:tcPr>
          <w:p w:rsidR="009413E1" w:rsidRDefault="00D60213" w:rsidP="009413E1">
            <w:pPr>
              <w:jc w:val="center"/>
            </w:pPr>
            <w:r w:rsidRPr="009413E1">
              <w:t xml:space="preserve">RRMS </w:t>
            </w:r>
          </w:p>
          <w:p w:rsidR="009D5FA9" w:rsidRDefault="00D60213" w:rsidP="009413E1">
            <w:pPr>
              <w:jc w:val="center"/>
            </w:pPr>
            <w:r>
              <w:t>(</w:t>
            </w:r>
            <w:r w:rsidR="009413E1" w:rsidRPr="0006179D">
              <w:rPr>
                <w:i/>
                <w:iCs/>
              </w:rPr>
              <w:t>Treated</w:t>
            </w:r>
            <w:r w:rsidR="009413E1">
              <w:t xml:space="preserve">: </w:t>
            </w:r>
            <w:r>
              <w:t>49, 24%)</w:t>
            </w:r>
          </w:p>
          <w:p w:rsidR="009413E1" w:rsidRDefault="00D60213" w:rsidP="005225B1">
            <w:pPr>
              <w:jc w:val="center"/>
            </w:pPr>
            <w:r>
              <w:t xml:space="preserve">RRMS </w:t>
            </w:r>
          </w:p>
          <w:p w:rsidR="00D60213" w:rsidRDefault="00D60213" w:rsidP="005225B1">
            <w:pPr>
              <w:jc w:val="center"/>
            </w:pPr>
            <w:r>
              <w:t>(</w:t>
            </w:r>
            <w:r w:rsidR="009413E1" w:rsidRPr="00C86D16">
              <w:rPr>
                <w:i/>
                <w:iCs/>
              </w:rPr>
              <w:t>Not-treated</w:t>
            </w:r>
            <w:r w:rsidR="009413E1">
              <w:t xml:space="preserve">: </w:t>
            </w:r>
            <w:r>
              <w:t>24, 29%)</w:t>
            </w:r>
          </w:p>
        </w:tc>
        <w:tc>
          <w:tcPr>
            <w:tcW w:w="1718" w:type="dxa"/>
          </w:tcPr>
          <w:p w:rsidR="0006179D" w:rsidRDefault="0006179D" w:rsidP="005225B1">
            <w:pPr>
              <w:jc w:val="center"/>
            </w:pPr>
          </w:p>
          <w:p w:rsidR="009D5FA9" w:rsidRDefault="00D60213" w:rsidP="005225B1">
            <w:pPr>
              <w:jc w:val="center"/>
            </w:pPr>
            <w:r w:rsidRPr="00D60213">
              <w:t>34.23±10.12</w:t>
            </w:r>
          </w:p>
          <w:p w:rsidR="0006179D" w:rsidRDefault="0006179D" w:rsidP="005225B1">
            <w:pPr>
              <w:jc w:val="center"/>
            </w:pPr>
          </w:p>
          <w:p w:rsidR="00D60213" w:rsidRDefault="00D60213" w:rsidP="005225B1">
            <w:pPr>
              <w:jc w:val="center"/>
            </w:pPr>
            <w:r w:rsidRPr="00D60213">
              <w:t>35.8±10.83</w:t>
            </w:r>
          </w:p>
        </w:tc>
        <w:tc>
          <w:tcPr>
            <w:tcW w:w="1884" w:type="dxa"/>
          </w:tcPr>
          <w:p w:rsidR="009D5FA9" w:rsidRDefault="00D60213" w:rsidP="00EE6059">
            <w:pPr>
              <w:jc w:val="center"/>
            </w:pPr>
            <w:r>
              <w:t>HC (22, 45%)</w:t>
            </w:r>
          </w:p>
        </w:tc>
        <w:tc>
          <w:tcPr>
            <w:tcW w:w="1788" w:type="dxa"/>
          </w:tcPr>
          <w:p w:rsidR="009D5FA9" w:rsidRDefault="00D60213" w:rsidP="00EE6059">
            <w:pPr>
              <w:jc w:val="center"/>
            </w:pPr>
            <w:r w:rsidRPr="00D60213">
              <w:t>39.18±10.12</w:t>
            </w:r>
          </w:p>
        </w:tc>
        <w:tc>
          <w:tcPr>
            <w:tcW w:w="1131" w:type="dxa"/>
          </w:tcPr>
          <w:p w:rsidR="009D5FA9" w:rsidRDefault="00A9329E" w:rsidP="004B47A9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06179D" w:rsidRDefault="0006179D" w:rsidP="003B20C5">
            <w:pPr>
              <w:jc w:val="center"/>
            </w:pPr>
          </w:p>
          <w:p w:rsidR="00D60213" w:rsidRDefault="004C1183" w:rsidP="003B20C5">
            <w:pPr>
              <w:jc w:val="center"/>
            </w:pPr>
            <w:r>
              <w:t>65.42±22.2</w:t>
            </w:r>
          </w:p>
          <w:p w:rsidR="0006179D" w:rsidRDefault="0006179D" w:rsidP="003B20C5">
            <w:pPr>
              <w:jc w:val="center"/>
            </w:pPr>
          </w:p>
          <w:p w:rsidR="004C1183" w:rsidRDefault="004C1183" w:rsidP="003B20C5">
            <w:pPr>
              <w:jc w:val="center"/>
            </w:pPr>
            <w:r>
              <w:t>67.7±24.23</w:t>
            </w:r>
          </w:p>
        </w:tc>
        <w:tc>
          <w:tcPr>
            <w:tcW w:w="2160" w:type="dxa"/>
          </w:tcPr>
          <w:p w:rsidR="009D5FA9" w:rsidRDefault="004C1183" w:rsidP="003B20C5">
            <w:pPr>
              <w:jc w:val="center"/>
            </w:pPr>
            <w:r>
              <w:t>53.2±12.68</w:t>
            </w:r>
          </w:p>
        </w:tc>
        <w:tc>
          <w:tcPr>
            <w:tcW w:w="1353" w:type="dxa"/>
          </w:tcPr>
          <w:p w:rsidR="009D5FA9" w:rsidRDefault="00912B15" w:rsidP="009E18C1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9D5FA9" w:rsidRDefault="00D50499" w:rsidP="004B45A2">
            <w:pPr>
              <w:jc w:val="center"/>
            </w:pPr>
            <w:r>
              <w:fldChar w:fldCharType="begin">
                <w:fldData xml:space="preserve">PEVuZE5vdGU+PENpdGU+PEF1dGhvcj5JYWZmYWxkYW5vPC9BdXRob3I+PFllYXI+MjAxNDwvWWVh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</w:fldData>
              </w:fldChar>
            </w:r>
            <w:r w:rsidR="004B45A2">
              <w:instrText xml:space="preserve"> ADDIN EN.CITE </w:instrText>
            </w:r>
            <w:r>
              <w:fldChar w:fldCharType="begin">
                <w:fldData xml:space="preserve">PEVuZE5vdGU+PENpdGU+PEF1dGhvcj5JYWZmYWxkYW5vPC9BdXRob3I+PFllYXI+MjAxNDwvWWVh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</w:fldData>
              </w:fldChar>
            </w:r>
            <w:r w:rsidR="004B45A2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B45A2">
              <w:rPr>
                <w:noProof/>
              </w:rPr>
              <w:t>[7]</w:t>
            </w:r>
            <w:r>
              <w:fldChar w:fldCharType="end"/>
            </w:r>
          </w:p>
        </w:tc>
      </w:tr>
      <w:tr w:rsidR="00CF1FB2" w:rsidTr="00AC2BB6">
        <w:trPr>
          <w:trHeight w:val="483"/>
          <w:jc w:val="center"/>
        </w:trPr>
        <w:tc>
          <w:tcPr>
            <w:tcW w:w="1765" w:type="dxa"/>
          </w:tcPr>
          <w:p w:rsidR="00CF1FB2" w:rsidRDefault="00607E8F" w:rsidP="003B20C5">
            <w:pPr>
              <w:jc w:val="center"/>
            </w:pPr>
            <w:proofErr w:type="spellStart"/>
            <w:r>
              <w:t>Khademi</w:t>
            </w:r>
            <w:proofErr w:type="spellEnd"/>
            <w:r>
              <w:t xml:space="preserve"> 2013</w:t>
            </w:r>
          </w:p>
        </w:tc>
        <w:tc>
          <w:tcPr>
            <w:tcW w:w="1768" w:type="dxa"/>
          </w:tcPr>
          <w:p w:rsidR="00CF1FB2" w:rsidRDefault="00607E8F" w:rsidP="00607E8F">
            <w:pPr>
              <w:jc w:val="center"/>
            </w:pPr>
            <w:r w:rsidRPr="00607E8F">
              <w:t>Sweden</w:t>
            </w:r>
          </w:p>
        </w:tc>
        <w:tc>
          <w:tcPr>
            <w:tcW w:w="2283" w:type="dxa"/>
          </w:tcPr>
          <w:p w:rsidR="00607E8F" w:rsidRDefault="00607E8F" w:rsidP="009413E1">
            <w:pPr>
              <w:jc w:val="center"/>
            </w:pPr>
            <w:r>
              <w:t>CIS</w:t>
            </w:r>
            <w:r w:rsidR="00C1745C">
              <w:t xml:space="preserve"> (169, 26%)</w:t>
            </w:r>
          </w:p>
          <w:p w:rsidR="00CF1FB2" w:rsidRDefault="00607E8F" w:rsidP="009413E1">
            <w:pPr>
              <w:jc w:val="center"/>
            </w:pPr>
            <w:r>
              <w:t>RRMS</w:t>
            </w:r>
            <w:r w:rsidR="00C1745C">
              <w:t xml:space="preserve"> (389, 29%)</w:t>
            </w:r>
          </w:p>
          <w:p w:rsidR="00607E8F" w:rsidRDefault="00607E8F" w:rsidP="009413E1">
            <w:pPr>
              <w:jc w:val="center"/>
            </w:pPr>
            <w:r>
              <w:t>SPMS</w:t>
            </w:r>
            <w:r w:rsidR="000D2EBB">
              <w:t xml:space="preserve"> (54, 39%)</w:t>
            </w:r>
          </w:p>
          <w:p w:rsidR="00607E8F" w:rsidRPr="009413E1" w:rsidRDefault="00607E8F" w:rsidP="009413E1">
            <w:pPr>
              <w:jc w:val="center"/>
            </w:pPr>
            <w:r>
              <w:t>PPMS</w:t>
            </w:r>
            <w:r w:rsidR="000D2EBB">
              <w:t xml:space="preserve"> (28, 50%)</w:t>
            </w:r>
          </w:p>
        </w:tc>
        <w:tc>
          <w:tcPr>
            <w:tcW w:w="1718" w:type="dxa"/>
          </w:tcPr>
          <w:p w:rsidR="002F2908" w:rsidRPr="00A202DF" w:rsidRDefault="00A202DF" w:rsidP="00A202DF">
            <w:pPr>
              <w:jc w:val="center"/>
            </w:pPr>
            <w:r w:rsidRPr="00A202DF">
              <w:t>35.9(16–65)</w:t>
            </w:r>
          </w:p>
          <w:p w:rsidR="00A202DF" w:rsidRDefault="00A202DF" w:rsidP="00A202DF">
            <w:pPr>
              <w:jc w:val="center"/>
            </w:pPr>
            <w:r w:rsidRPr="00A202DF">
              <w:t>34.3</w:t>
            </w:r>
            <w:r>
              <w:t xml:space="preserve"> </w:t>
            </w:r>
            <w:r w:rsidRPr="00A202DF">
              <w:t>(17–73)</w:t>
            </w:r>
          </w:p>
          <w:p w:rsidR="00A202DF" w:rsidRDefault="00A202DF" w:rsidP="00A202DF">
            <w:pPr>
              <w:jc w:val="center"/>
            </w:pPr>
            <w:r w:rsidRPr="00A202DF">
              <w:t>54.6</w:t>
            </w:r>
            <w:r>
              <w:t xml:space="preserve"> </w:t>
            </w:r>
            <w:r w:rsidRPr="00A202DF">
              <w:t>(35–81)</w:t>
            </w:r>
          </w:p>
          <w:p w:rsidR="00A202DF" w:rsidRPr="00A202DF" w:rsidRDefault="00A202DF" w:rsidP="00A202DF">
            <w:pPr>
              <w:jc w:val="center"/>
            </w:pPr>
            <w:r w:rsidRPr="00A202DF">
              <w:t>51.7</w:t>
            </w:r>
            <w:r>
              <w:t xml:space="preserve"> </w:t>
            </w:r>
            <w:r w:rsidRPr="00A202DF">
              <w:t>(35–67)</w:t>
            </w:r>
          </w:p>
        </w:tc>
        <w:tc>
          <w:tcPr>
            <w:tcW w:w="1884" w:type="dxa"/>
          </w:tcPr>
          <w:p w:rsidR="00CF1FB2" w:rsidRDefault="00330C44" w:rsidP="00EE6059">
            <w:pPr>
              <w:jc w:val="center"/>
            </w:pPr>
            <w:r>
              <w:t>IND (223, 26%)</w:t>
            </w:r>
          </w:p>
          <w:p w:rsidR="00330C44" w:rsidRDefault="00330C44" w:rsidP="00330C44">
            <w:pPr>
              <w:spacing w:line="360" w:lineRule="auto"/>
              <w:jc w:val="center"/>
            </w:pPr>
            <w:r>
              <w:t>NIND (203, 28%)</w:t>
            </w:r>
          </w:p>
        </w:tc>
        <w:tc>
          <w:tcPr>
            <w:tcW w:w="1788" w:type="dxa"/>
          </w:tcPr>
          <w:p w:rsidR="00D44E0D" w:rsidRDefault="00AC2BB6" w:rsidP="00AC2BB6">
            <w:pPr>
              <w:jc w:val="center"/>
            </w:pPr>
            <w:r w:rsidRPr="00AC2BB6">
              <w:t>49.6</w:t>
            </w:r>
            <w:r>
              <w:t xml:space="preserve"> </w:t>
            </w:r>
            <w:r w:rsidRPr="00AC2BB6">
              <w:t>(13–83)</w:t>
            </w:r>
          </w:p>
          <w:p w:rsidR="00AC2BB6" w:rsidRPr="00AC2BB6" w:rsidRDefault="00AC2BB6" w:rsidP="00AC2BB6">
            <w:pPr>
              <w:jc w:val="center"/>
            </w:pPr>
            <w:r w:rsidRPr="00AC2BB6">
              <w:t>41.1</w:t>
            </w:r>
            <w:r w:rsidR="00745FA2">
              <w:t xml:space="preserve"> </w:t>
            </w:r>
            <w:r w:rsidRPr="00AC2BB6">
              <w:t>(19–82)</w:t>
            </w:r>
          </w:p>
        </w:tc>
        <w:tc>
          <w:tcPr>
            <w:tcW w:w="1131" w:type="dxa"/>
          </w:tcPr>
          <w:p w:rsidR="00CF1FB2" w:rsidRDefault="00EF10F5" w:rsidP="004B47A9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EF10F5" w:rsidRDefault="00EF10F5" w:rsidP="00EF10F5">
            <w:pPr>
              <w:jc w:val="center"/>
            </w:pPr>
            <w:r>
              <w:t>116.9±36.37</w:t>
            </w:r>
          </w:p>
          <w:p w:rsidR="00EF10F5" w:rsidRDefault="00EF10F5" w:rsidP="00EF10F5">
            <w:pPr>
              <w:jc w:val="center"/>
            </w:pPr>
            <w:r>
              <w:t>140.4±47.6</w:t>
            </w:r>
          </w:p>
          <w:p w:rsidR="00EF10F5" w:rsidRDefault="00EF10F5" w:rsidP="00EF10F5">
            <w:pPr>
              <w:jc w:val="center"/>
            </w:pPr>
            <w:r>
              <w:t>134.9±31.58</w:t>
            </w:r>
          </w:p>
          <w:p w:rsidR="00CF1FB2" w:rsidRDefault="00EF10F5" w:rsidP="00EF10F5">
            <w:pPr>
              <w:jc w:val="center"/>
            </w:pPr>
            <w:r>
              <w:t>127.6±35.41</w:t>
            </w:r>
          </w:p>
        </w:tc>
        <w:tc>
          <w:tcPr>
            <w:tcW w:w="2160" w:type="dxa"/>
          </w:tcPr>
          <w:p w:rsidR="00EF10F5" w:rsidRDefault="00EF10F5" w:rsidP="00EF10F5">
            <w:pPr>
              <w:jc w:val="center"/>
            </w:pPr>
            <w:r>
              <w:t>144.6±54.14</w:t>
            </w:r>
          </w:p>
          <w:p w:rsidR="00CF1FB2" w:rsidRDefault="00EF10F5" w:rsidP="00EF10F5">
            <w:pPr>
              <w:jc w:val="center"/>
            </w:pPr>
            <w:r>
              <w:t>111.8±40.14</w:t>
            </w:r>
          </w:p>
        </w:tc>
        <w:tc>
          <w:tcPr>
            <w:tcW w:w="1353" w:type="dxa"/>
          </w:tcPr>
          <w:p w:rsidR="00CF1FB2" w:rsidRDefault="00EF10F5" w:rsidP="009E18C1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CF1FB2" w:rsidRDefault="00D50499" w:rsidP="00EF10F5">
            <w:pPr>
              <w:jc w:val="center"/>
            </w:pPr>
            <w:r>
              <w:fldChar w:fldCharType="begin">
                <w:fldData xml:space="preserve">PEVuZE5vdGU+PENpdGU+PEF1dGhvcj5LaGFkZW1pPC9BdXRob3I+PFllYXI+MjAxMzwvWWVhcj48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2MzE3MjwvcGFnZXM+PHZvbHVtZT44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LaGFkZW1pPC9BdXRob3I+PFllYXI+MjAxMzwvWWVhcj48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2MzE3MjwvcGFnZXM+PHZvbHVtZT44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8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9D5FA9" w:rsidRDefault="0032271B" w:rsidP="003B20C5">
            <w:pPr>
              <w:jc w:val="center"/>
            </w:pPr>
            <w:r>
              <w:t>Edwards 2013</w:t>
            </w:r>
          </w:p>
        </w:tc>
        <w:tc>
          <w:tcPr>
            <w:tcW w:w="1768" w:type="dxa"/>
          </w:tcPr>
          <w:p w:rsidR="009D5FA9" w:rsidRDefault="0032271B" w:rsidP="003B20C5">
            <w:pPr>
              <w:jc w:val="center"/>
            </w:pPr>
            <w:r w:rsidRPr="0032271B">
              <w:t>UK and Germany</w:t>
            </w:r>
          </w:p>
        </w:tc>
        <w:tc>
          <w:tcPr>
            <w:tcW w:w="2283" w:type="dxa"/>
          </w:tcPr>
          <w:p w:rsidR="00346B99" w:rsidRDefault="00346B99" w:rsidP="005225B1">
            <w:pPr>
              <w:jc w:val="center"/>
            </w:pPr>
          </w:p>
          <w:p w:rsidR="009D5FA9" w:rsidRDefault="002B70A3" w:rsidP="005225B1">
            <w:pPr>
              <w:jc w:val="center"/>
            </w:pPr>
            <w:r>
              <w:t>MS (40,</w:t>
            </w:r>
            <w:r w:rsidR="009E18C1">
              <w:t xml:space="preserve"> 26%)</w:t>
            </w:r>
          </w:p>
        </w:tc>
        <w:tc>
          <w:tcPr>
            <w:tcW w:w="1718" w:type="dxa"/>
          </w:tcPr>
          <w:p w:rsidR="009D5FA9" w:rsidRDefault="00346B99" w:rsidP="005225B1">
            <w:pPr>
              <w:jc w:val="center"/>
            </w:pPr>
            <w:r>
              <w:t xml:space="preserve">Median (range): </w:t>
            </w:r>
            <w:r w:rsidRPr="00346B99">
              <w:t>42.5 (18-70)</w:t>
            </w:r>
          </w:p>
        </w:tc>
        <w:tc>
          <w:tcPr>
            <w:tcW w:w="1884" w:type="dxa"/>
          </w:tcPr>
          <w:p w:rsidR="00287680" w:rsidRDefault="00287680" w:rsidP="00EE6059">
            <w:pPr>
              <w:jc w:val="center"/>
            </w:pPr>
          </w:p>
          <w:p w:rsidR="009D5FA9" w:rsidRDefault="00C411AD" w:rsidP="00EE6059">
            <w:pPr>
              <w:jc w:val="center"/>
            </w:pPr>
            <w:r>
              <w:t>NIND (22, 5%)</w:t>
            </w:r>
          </w:p>
          <w:p w:rsidR="00C411AD" w:rsidRDefault="00C411AD" w:rsidP="00EE6059">
            <w:pPr>
              <w:jc w:val="center"/>
            </w:pPr>
            <w:r>
              <w:t>IND (8, 62.5%)</w:t>
            </w:r>
          </w:p>
        </w:tc>
        <w:tc>
          <w:tcPr>
            <w:tcW w:w="1788" w:type="dxa"/>
          </w:tcPr>
          <w:p w:rsidR="009D5FA9" w:rsidRDefault="00287680" w:rsidP="00EE6059">
            <w:pPr>
              <w:jc w:val="center"/>
            </w:pPr>
            <w:r>
              <w:t>Median (range):</w:t>
            </w:r>
          </w:p>
          <w:p w:rsidR="00A11228" w:rsidRDefault="00A11228" w:rsidP="00EE6059">
            <w:pPr>
              <w:jc w:val="center"/>
            </w:pPr>
            <w:r>
              <w:t>N/A</w:t>
            </w:r>
          </w:p>
          <w:p w:rsidR="00A40983" w:rsidRDefault="00A40983" w:rsidP="00EE6059">
            <w:pPr>
              <w:jc w:val="center"/>
            </w:pPr>
            <w:r w:rsidRPr="00A40983">
              <w:t>67 (38-72)</w:t>
            </w:r>
          </w:p>
        </w:tc>
        <w:tc>
          <w:tcPr>
            <w:tcW w:w="1131" w:type="dxa"/>
          </w:tcPr>
          <w:p w:rsidR="009D5FA9" w:rsidRDefault="0032271B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9D5FA9" w:rsidRDefault="009D5FA9" w:rsidP="003B20C5">
            <w:pPr>
              <w:jc w:val="center"/>
            </w:pPr>
          </w:p>
          <w:p w:rsidR="004D22BE" w:rsidRPr="00753455" w:rsidRDefault="00753455" w:rsidP="004D22BE">
            <w:pPr>
              <w:jc w:val="center"/>
              <w:rPr>
                <w:vertAlign w:val="superscript"/>
              </w:rPr>
            </w:pPr>
            <w:r>
              <w:t>(</w:t>
            </w:r>
            <w:r w:rsidR="004D22BE" w:rsidRPr="004D22BE">
              <w:t>365.33±49.20</w:t>
            </w:r>
            <w:r>
              <w:t>) * 10</w:t>
            </w:r>
            <w:r>
              <w:rPr>
                <w:vertAlign w:val="superscript"/>
              </w:rPr>
              <w:t>-3</w:t>
            </w:r>
          </w:p>
          <w:p w:rsidR="004D22BE" w:rsidRDefault="004D22BE" w:rsidP="003B20C5">
            <w:pPr>
              <w:jc w:val="center"/>
            </w:pPr>
          </w:p>
        </w:tc>
        <w:tc>
          <w:tcPr>
            <w:tcW w:w="2160" w:type="dxa"/>
          </w:tcPr>
          <w:p w:rsidR="009D5FA9" w:rsidRDefault="009D5FA9" w:rsidP="003B20C5">
            <w:pPr>
              <w:jc w:val="center"/>
            </w:pPr>
          </w:p>
          <w:p w:rsidR="005F1D77" w:rsidRPr="005F1D77" w:rsidRDefault="00753455" w:rsidP="005F1D77">
            <w:pPr>
              <w:jc w:val="center"/>
            </w:pPr>
            <w:r>
              <w:t>(</w:t>
            </w:r>
            <w:r w:rsidR="005F1D77" w:rsidRPr="005F1D77">
              <w:t>235.08±57.18</w:t>
            </w:r>
            <w:r>
              <w:t>)* 10</w:t>
            </w:r>
            <w:r>
              <w:rPr>
                <w:vertAlign w:val="superscript"/>
              </w:rPr>
              <w:t>-3</w:t>
            </w:r>
          </w:p>
          <w:p w:rsidR="005F1D77" w:rsidRDefault="00753455" w:rsidP="00753455">
            <w:pPr>
              <w:jc w:val="center"/>
            </w:pPr>
            <w:r>
              <w:t>(</w:t>
            </w:r>
            <w:r w:rsidRPr="00753455">
              <w:t>338.60±48.60</w:t>
            </w:r>
            <w:r>
              <w:t>)</w:t>
            </w:r>
            <w:r w:rsidR="00CF2A50">
              <w:t>* 10</w:t>
            </w:r>
            <w:r w:rsidR="00CF2A50">
              <w:rPr>
                <w:vertAlign w:val="superscript"/>
              </w:rPr>
              <w:t>-3</w:t>
            </w:r>
          </w:p>
        </w:tc>
        <w:tc>
          <w:tcPr>
            <w:tcW w:w="1353" w:type="dxa"/>
          </w:tcPr>
          <w:p w:rsidR="009D5FA9" w:rsidRDefault="00912B15" w:rsidP="003B20C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9D5FA9" w:rsidRDefault="00D50499" w:rsidP="00EF10F5">
            <w:pPr>
              <w:jc w:val="center"/>
            </w:pPr>
            <w:r>
              <w:fldChar w:fldCharType="begin"/>
            </w:r>
            <w:r w:rsidR="00EF10F5">
              <w:instrText xml:space="preserve"> ADDIN EN.CITE &lt;EndNote&gt;&lt;Cite&gt;&lt;Author&gt;Edwards&lt;/Author&gt;&lt;Year&gt;2013&lt;/Year&gt;&lt;RecNum&gt;123&lt;/RecNum&gt;&lt;DisplayText&gt;[9]&lt;/DisplayText&gt;&lt;record&gt;&lt;rec-number&gt;123&lt;/rec-number&gt;&lt;foreign-keys&gt;&lt;key app="EN" db-id="sf99r5drs0s2v3ef59cv5afavxz5x29rt0w5" timestamp="1461171554"&gt;123&lt;/key&gt;&lt;/foreign-keys&gt;&lt;ref-type name="Journal Article"&gt;17&lt;/ref-type&gt;&lt;contributors&gt;&lt;authors&gt;&lt;author&gt;Edwards, L. J.&lt;/author&gt;&lt;author&gt;Sharrack, B.&lt;/author&gt;&lt;author&gt;Ismail, A.&lt;/author&gt;&lt;author&gt;Tench, C. R.&lt;/author&gt;&lt;author&gt;Gran, B.&lt;/author&gt;&lt;author&gt;Dhungana, S.&lt;/author&gt;&lt;author&gt;Brettschneider, J.&lt;/author&gt;&lt;author&gt;Tumani, H.&lt;/author&gt;&lt;author&gt;Constantinescu, C. S.&lt;/author&gt;&lt;/authors&gt;&lt;/contributors&gt;&lt;auth-address&gt;Clinical Neurology Research Group, Division of Clinical Neuroscience, University of Nottingham School of Medicine, Queen&amp;apos;s Medical Centre Nottingham, NG7 2UH, UK.&lt;/auth-address&gt;&lt;titles&gt;&lt;title&gt;Increased levels of interleukins 2 and 17 in the cerebrospinal fluid of patients with idiopathic intracranial hypertension&lt;/title&gt;&lt;secondary-title&gt;Am J Clin Exp Immunol&lt;/secondary-title&gt;&lt;alt-title&gt;American journal of clinical and experimental immunology&lt;/alt-title&gt;&lt;/titles&gt;&lt;periodical&gt;&lt;full-title&gt;Am J Clin Exp Immunol&lt;/full-title&gt;&lt;abbr-1&gt;American journal of clinical and experimental immunology&lt;/abbr-1&gt;&lt;/periodical&gt;&lt;alt-periodical&gt;&lt;full-title&gt;Am J Clin Exp Immunol&lt;/full-title&gt;&lt;abbr-1&gt;American journal of clinical and experimental immunology&lt;/abbr-1&gt;&lt;/alt-periodical&gt;&lt;pages&gt;234-44&lt;/pages&gt;&lt;volume&gt;2&lt;/volume&gt;&lt;number&gt;3&lt;/number&gt;&lt;edition&gt;2013/11/02&lt;/edition&gt;&lt;keywords&gt;&lt;keyword&gt;Cerebrospinal fluid&lt;/keyword&gt;&lt;keyword&gt;cytokines&lt;/keyword&gt;&lt;keyword&gt;idiopathic intracranial hypertension&lt;/keyword&gt;&lt;keyword&gt;serum&lt;/keyword&gt;&lt;/keywords&gt;&lt;dates&gt;&lt;year&gt;2013&lt;/year&gt;&lt;/dates&gt;&lt;accession-num&gt;24179731&lt;/accession-num&gt;&lt;urls&gt;&lt;/urls&gt;&lt;custom2&gt;Pmc3808932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F10F5">
              <w:rPr>
                <w:noProof/>
              </w:rPr>
              <w:t>[9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4C1183" w:rsidRDefault="004C1183" w:rsidP="003B20C5">
            <w:pPr>
              <w:jc w:val="center"/>
            </w:pPr>
            <w:proofErr w:type="spellStart"/>
            <w:r w:rsidRPr="006079F1">
              <w:t>Szalardy</w:t>
            </w:r>
            <w:proofErr w:type="spellEnd"/>
            <w:r>
              <w:t xml:space="preserve"> 2013</w:t>
            </w:r>
          </w:p>
        </w:tc>
        <w:tc>
          <w:tcPr>
            <w:tcW w:w="1768" w:type="dxa"/>
          </w:tcPr>
          <w:p w:rsidR="004C1183" w:rsidRDefault="004C1183" w:rsidP="003B20C5">
            <w:pPr>
              <w:jc w:val="center"/>
            </w:pPr>
            <w:r>
              <w:t>Hungary</w:t>
            </w:r>
          </w:p>
        </w:tc>
        <w:tc>
          <w:tcPr>
            <w:tcW w:w="2283" w:type="dxa"/>
          </w:tcPr>
          <w:p w:rsidR="00FA34E2" w:rsidRDefault="00FA34E2" w:rsidP="005225B1">
            <w:pPr>
              <w:jc w:val="center"/>
              <w:rPr>
                <w:b/>
                <w:bCs/>
              </w:rPr>
            </w:pPr>
          </w:p>
          <w:p w:rsidR="004C1183" w:rsidRDefault="004C1183" w:rsidP="00286743">
            <w:pPr>
              <w:jc w:val="center"/>
            </w:pPr>
            <w:r w:rsidRPr="00942DF7">
              <w:rPr>
                <w:b/>
                <w:bCs/>
              </w:rPr>
              <w:t>MS</w:t>
            </w:r>
            <w:r w:rsidR="00286743">
              <w:rPr>
                <w:b/>
                <w:bCs/>
                <w:vertAlign w:val="superscript"/>
              </w:rPr>
              <w:t>*</w:t>
            </w:r>
            <w:r>
              <w:t xml:space="preserve"> (74, 38%)</w:t>
            </w:r>
          </w:p>
          <w:p w:rsidR="004C1183" w:rsidRDefault="004C1183" w:rsidP="005225B1">
            <w:pPr>
              <w:jc w:val="center"/>
            </w:pPr>
            <w:r>
              <w:t xml:space="preserve">CIS (23, </w:t>
            </w:r>
            <w:r w:rsidR="00D06673">
              <w:t>N/A</w:t>
            </w:r>
            <w:r>
              <w:t>)</w:t>
            </w:r>
          </w:p>
          <w:p w:rsidR="004C1183" w:rsidRDefault="004C1183" w:rsidP="005225B1">
            <w:pPr>
              <w:jc w:val="center"/>
            </w:pPr>
            <w:r>
              <w:t xml:space="preserve">RRMS (17, </w:t>
            </w:r>
            <w:r w:rsidR="00D06673">
              <w:t>N/A</w:t>
            </w:r>
            <w:r>
              <w:t>)</w:t>
            </w:r>
          </w:p>
          <w:p w:rsidR="004C1183" w:rsidRDefault="004C1183" w:rsidP="005225B1">
            <w:pPr>
              <w:jc w:val="center"/>
            </w:pPr>
            <w:r>
              <w:t xml:space="preserve">PPMS (10, </w:t>
            </w:r>
            <w:r w:rsidR="00D06673">
              <w:t>N/A</w:t>
            </w:r>
            <w:r>
              <w:t>)</w:t>
            </w:r>
          </w:p>
        </w:tc>
        <w:tc>
          <w:tcPr>
            <w:tcW w:w="1718" w:type="dxa"/>
          </w:tcPr>
          <w:p w:rsidR="004C1183" w:rsidRDefault="001801CD" w:rsidP="005225B1">
            <w:pPr>
              <w:jc w:val="center"/>
            </w:pPr>
            <w:r>
              <w:t>Median (IQR):</w:t>
            </w:r>
          </w:p>
          <w:p w:rsidR="001801CD" w:rsidRDefault="001801CD" w:rsidP="005225B1">
            <w:pPr>
              <w:jc w:val="center"/>
            </w:pPr>
            <w:r>
              <w:t>35.2 (18.3)</w:t>
            </w:r>
          </w:p>
          <w:p w:rsidR="00FA34E2" w:rsidRDefault="00FA34E2" w:rsidP="005225B1">
            <w:pPr>
              <w:jc w:val="center"/>
            </w:pPr>
            <w:r>
              <w:t>N/A</w:t>
            </w:r>
          </w:p>
          <w:p w:rsidR="00FA34E2" w:rsidRDefault="00FA34E2" w:rsidP="005225B1">
            <w:pPr>
              <w:jc w:val="center"/>
            </w:pPr>
            <w:r>
              <w:t>N/A</w:t>
            </w:r>
          </w:p>
          <w:p w:rsidR="00FA34E2" w:rsidRDefault="00FA34E2" w:rsidP="005225B1">
            <w:pPr>
              <w:jc w:val="center"/>
            </w:pPr>
            <w:r>
              <w:t>N/A</w:t>
            </w:r>
          </w:p>
        </w:tc>
        <w:tc>
          <w:tcPr>
            <w:tcW w:w="1884" w:type="dxa"/>
          </w:tcPr>
          <w:p w:rsidR="001931DD" w:rsidRDefault="001931DD" w:rsidP="00EE6059">
            <w:pPr>
              <w:jc w:val="center"/>
              <w:rPr>
                <w:b/>
                <w:bCs/>
              </w:rPr>
            </w:pPr>
          </w:p>
          <w:p w:rsidR="004C1183" w:rsidRDefault="004C1183" w:rsidP="000A5CA2">
            <w:pPr>
              <w:jc w:val="center"/>
            </w:pPr>
            <w:r w:rsidRPr="00942DF7">
              <w:rPr>
                <w:b/>
                <w:bCs/>
              </w:rPr>
              <w:t>NIND</w:t>
            </w:r>
            <w:r w:rsidR="000A5CA2">
              <w:rPr>
                <w:rFonts w:cstheme="minorHAnsi"/>
                <w:b/>
                <w:bCs/>
                <w:vertAlign w:val="superscript"/>
              </w:rPr>
              <w:t>†</w:t>
            </w:r>
            <w:r>
              <w:t xml:space="preserve"> (30, 50%)</w:t>
            </w:r>
          </w:p>
          <w:p w:rsidR="001931DD" w:rsidRDefault="001931DD" w:rsidP="00EE6059">
            <w:pPr>
              <w:jc w:val="center"/>
            </w:pPr>
          </w:p>
        </w:tc>
        <w:tc>
          <w:tcPr>
            <w:tcW w:w="1788" w:type="dxa"/>
          </w:tcPr>
          <w:p w:rsidR="001931DD" w:rsidRDefault="001931DD" w:rsidP="001931DD">
            <w:pPr>
              <w:jc w:val="center"/>
            </w:pPr>
            <w:r>
              <w:t>Median (IQR):</w:t>
            </w:r>
          </w:p>
          <w:p w:rsidR="004C1183" w:rsidRDefault="001931DD" w:rsidP="00EE6059">
            <w:pPr>
              <w:jc w:val="center"/>
            </w:pPr>
            <w:r>
              <w:t>36.3 (19.4)</w:t>
            </w:r>
          </w:p>
        </w:tc>
        <w:tc>
          <w:tcPr>
            <w:tcW w:w="1131" w:type="dxa"/>
          </w:tcPr>
          <w:p w:rsidR="004C1183" w:rsidRDefault="004C1183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4C1183" w:rsidRDefault="004C1183" w:rsidP="003B20C5">
            <w:pPr>
              <w:jc w:val="center"/>
            </w:pPr>
          </w:p>
          <w:p w:rsidR="003C04C1" w:rsidRPr="003C04C1" w:rsidRDefault="003C04C1" w:rsidP="003C04C1">
            <w:pPr>
              <w:jc w:val="center"/>
            </w:pPr>
            <w:r w:rsidRPr="003C04C1">
              <w:t>140.6±139.56</w:t>
            </w:r>
          </w:p>
          <w:p w:rsidR="006819D7" w:rsidRPr="006819D7" w:rsidRDefault="006819D7" w:rsidP="006819D7">
            <w:pPr>
              <w:jc w:val="center"/>
            </w:pPr>
            <w:r w:rsidRPr="006819D7">
              <w:t>123.9±106.96</w:t>
            </w:r>
          </w:p>
          <w:p w:rsidR="00213A16" w:rsidRPr="00213A16" w:rsidRDefault="00213A16" w:rsidP="00213A16">
            <w:pPr>
              <w:jc w:val="center"/>
            </w:pPr>
            <w:r w:rsidRPr="00213A16">
              <w:t>147.1±184.07</w:t>
            </w:r>
          </w:p>
          <w:p w:rsidR="003C04C1" w:rsidRDefault="00213A16" w:rsidP="003B20C5">
            <w:pPr>
              <w:jc w:val="center"/>
            </w:pPr>
            <w:r w:rsidRPr="00213A16">
              <w:t>202.3±168</w:t>
            </w:r>
          </w:p>
        </w:tc>
        <w:tc>
          <w:tcPr>
            <w:tcW w:w="2160" w:type="dxa"/>
          </w:tcPr>
          <w:p w:rsidR="004C1183" w:rsidRDefault="004C1183" w:rsidP="003B20C5">
            <w:pPr>
              <w:jc w:val="center"/>
            </w:pPr>
          </w:p>
          <w:p w:rsidR="00791276" w:rsidRPr="00791276" w:rsidRDefault="00791276" w:rsidP="00791276">
            <w:pPr>
              <w:jc w:val="center"/>
            </w:pPr>
            <w:r w:rsidRPr="00791276">
              <w:t>77.9±50.96</w:t>
            </w:r>
          </w:p>
          <w:p w:rsidR="00791276" w:rsidRDefault="00791276" w:rsidP="003B20C5">
            <w:pPr>
              <w:jc w:val="center"/>
            </w:pPr>
          </w:p>
        </w:tc>
        <w:tc>
          <w:tcPr>
            <w:tcW w:w="1353" w:type="dxa"/>
          </w:tcPr>
          <w:p w:rsidR="004C1183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4C1183" w:rsidRDefault="00D50499" w:rsidP="00EF10F5">
            <w:pPr>
              <w:jc w:val="center"/>
            </w:pPr>
            <w:r>
              <w:fldChar w:fldCharType="begin">
                <w:fldData xml:space="preserve">PEVuZE5vdGU+PENpdGU+PEF1dGhvcj5TemFsYXJkeTwvQXV0aG9yPjxZZWFyPjIwMTM8L1llYXI+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TemFsYXJkeTwvQXV0aG9yPjxZZWFyPjIwMTM8L1llYXI+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4C1183" w:rsidRDefault="004C1183" w:rsidP="003B20C5">
            <w:pPr>
              <w:jc w:val="center"/>
            </w:pPr>
            <w:proofErr w:type="spellStart"/>
            <w:r>
              <w:t>Shimizo</w:t>
            </w:r>
            <w:proofErr w:type="spellEnd"/>
            <w:r>
              <w:t xml:space="preserve"> 2013</w:t>
            </w:r>
          </w:p>
        </w:tc>
        <w:tc>
          <w:tcPr>
            <w:tcW w:w="1768" w:type="dxa"/>
          </w:tcPr>
          <w:p w:rsidR="004C1183" w:rsidRDefault="004C1183" w:rsidP="003B20C5">
            <w:pPr>
              <w:jc w:val="center"/>
            </w:pPr>
            <w:r>
              <w:t>Japan</w:t>
            </w:r>
          </w:p>
        </w:tc>
        <w:tc>
          <w:tcPr>
            <w:tcW w:w="2283" w:type="dxa"/>
          </w:tcPr>
          <w:p w:rsidR="004C1183" w:rsidRDefault="004C1183" w:rsidP="005225B1">
            <w:pPr>
              <w:jc w:val="center"/>
            </w:pPr>
            <w:r>
              <w:t>MS (17, 35%)</w:t>
            </w:r>
          </w:p>
          <w:p w:rsidR="004C1183" w:rsidRDefault="004C1183" w:rsidP="005225B1">
            <w:pPr>
              <w:jc w:val="center"/>
            </w:pPr>
            <w:r>
              <w:t xml:space="preserve">RRMS (11, </w:t>
            </w:r>
            <w:r w:rsidR="00D06673">
              <w:t>N/A</w:t>
            </w:r>
            <w:r>
              <w:t>)</w:t>
            </w:r>
          </w:p>
          <w:p w:rsidR="004C1183" w:rsidRDefault="004C1183" w:rsidP="005225B1">
            <w:pPr>
              <w:jc w:val="center"/>
            </w:pPr>
            <w:r>
              <w:t xml:space="preserve">SPMS (6, </w:t>
            </w:r>
            <w:r w:rsidR="00D06673">
              <w:t>N/A</w:t>
            </w:r>
            <w:r>
              <w:t>)</w:t>
            </w:r>
          </w:p>
        </w:tc>
        <w:tc>
          <w:tcPr>
            <w:tcW w:w="1718" w:type="dxa"/>
          </w:tcPr>
          <w:p w:rsidR="004C1183" w:rsidRDefault="004C1183" w:rsidP="005225B1">
            <w:pPr>
              <w:jc w:val="center"/>
            </w:pPr>
            <w:r w:rsidRPr="005F1DDE">
              <w:t>38.3 ±10.4</w:t>
            </w:r>
          </w:p>
        </w:tc>
        <w:tc>
          <w:tcPr>
            <w:tcW w:w="1884" w:type="dxa"/>
          </w:tcPr>
          <w:p w:rsidR="004C1183" w:rsidRDefault="004C1183" w:rsidP="00EE6059">
            <w:pPr>
              <w:jc w:val="center"/>
            </w:pPr>
            <w:r>
              <w:t>HC (20, 30%)</w:t>
            </w:r>
          </w:p>
          <w:p w:rsidR="004C1183" w:rsidRDefault="004C1183" w:rsidP="00EE6059">
            <w:pPr>
              <w:jc w:val="center"/>
            </w:pPr>
            <w:r>
              <w:t>NMO (16, 6%)</w:t>
            </w:r>
          </w:p>
        </w:tc>
        <w:tc>
          <w:tcPr>
            <w:tcW w:w="1788" w:type="dxa"/>
          </w:tcPr>
          <w:p w:rsidR="004C1183" w:rsidRDefault="004C1183" w:rsidP="00EE6059">
            <w:pPr>
              <w:jc w:val="center"/>
            </w:pPr>
            <w:r w:rsidRPr="005F1DDE">
              <w:t>26.3 ± 2.8</w:t>
            </w:r>
          </w:p>
          <w:p w:rsidR="004C1183" w:rsidRDefault="004C1183" w:rsidP="00EE6059">
            <w:pPr>
              <w:jc w:val="center"/>
            </w:pPr>
            <w:r w:rsidRPr="00E322AB">
              <w:t>43.3 ± 10.3</w:t>
            </w:r>
          </w:p>
        </w:tc>
        <w:tc>
          <w:tcPr>
            <w:tcW w:w="1131" w:type="dxa"/>
          </w:tcPr>
          <w:p w:rsidR="004C1183" w:rsidRDefault="004C1183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4C1183" w:rsidRDefault="00B34158" w:rsidP="003B20C5">
            <w:pPr>
              <w:jc w:val="center"/>
            </w:pPr>
            <w:r>
              <w:t>MS:</w:t>
            </w:r>
          </w:p>
          <w:p w:rsidR="00B34158" w:rsidRDefault="00B34158" w:rsidP="00F049C3">
            <w:r w:rsidRPr="00B34158">
              <w:rPr>
                <w:i/>
                <w:iCs/>
              </w:rPr>
              <w:t>Relapse</w:t>
            </w:r>
            <w:r w:rsidR="00F049C3">
              <w:rPr>
                <w:i/>
                <w:iCs/>
              </w:rPr>
              <w:t xml:space="preserve"> </w:t>
            </w:r>
            <w:r>
              <w:t>(69.24±36.85)</w:t>
            </w:r>
          </w:p>
          <w:p w:rsidR="00B34158" w:rsidRDefault="00B34158" w:rsidP="00F049C3">
            <w:r w:rsidRPr="00B34158">
              <w:rPr>
                <w:i/>
                <w:iCs/>
              </w:rPr>
              <w:t>Remission</w:t>
            </w:r>
            <w:r w:rsidR="00F049C3">
              <w:rPr>
                <w:i/>
                <w:iCs/>
              </w:rPr>
              <w:t xml:space="preserve"> </w:t>
            </w:r>
            <w:r>
              <w:t>(61.64±16.31)</w:t>
            </w:r>
          </w:p>
          <w:p w:rsidR="00BD68FF" w:rsidRDefault="00BD68FF" w:rsidP="003B20C5">
            <w:pPr>
              <w:jc w:val="center"/>
            </w:pPr>
            <w:r>
              <w:t>RRMS (53.39±4.54)</w:t>
            </w:r>
          </w:p>
          <w:p w:rsidR="00BD68FF" w:rsidRDefault="00BD68FF" w:rsidP="00BD68FF">
            <w:pPr>
              <w:jc w:val="center"/>
            </w:pPr>
            <w:r>
              <w:t>SPMS</w:t>
            </w:r>
            <w:r w:rsidR="00F049C3">
              <w:t xml:space="preserve"> </w:t>
            </w:r>
            <w:r>
              <w:t>(93.28±19.76</w:t>
            </w:r>
            <w:r>
              <w:rPr>
                <w:rFonts w:hint="cs"/>
                <w:rtl/>
              </w:rPr>
              <w:t>(</w:t>
            </w:r>
          </w:p>
        </w:tc>
        <w:tc>
          <w:tcPr>
            <w:tcW w:w="2160" w:type="dxa"/>
          </w:tcPr>
          <w:p w:rsidR="00C4574B" w:rsidRDefault="00BD68FF" w:rsidP="003B20C5">
            <w:pPr>
              <w:jc w:val="center"/>
            </w:pPr>
            <w:r>
              <w:t>HC</w:t>
            </w:r>
            <w:r w:rsidR="00C4574B">
              <w:t>:</w:t>
            </w:r>
            <w:r w:rsidR="00F049C3">
              <w:t xml:space="preserve"> </w:t>
            </w:r>
          </w:p>
          <w:p w:rsidR="004C1183" w:rsidRDefault="00BD68FF" w:rsidP="003B20C5">
            <w:pPr>
              <w:jc w:val="center"/>
            </w:pPr>
            <w:r>
              <w:t>(</w:t>
            </w:r>
            <w:r w:rsidR="003D582B">
              <w:t>33.76±</w:t>
            </w:r>
            <w:r w:rsidR="003D582B" w:rsidRPr="003D582B">
              <w:t>26.56</w:t>
            </w:r>
            <w:r w:rsidR="003D582B">
              <w:t>)</w:t>
            </w:r>
          </w:p>
          <w:p w:rsidR="003D582B" w:rsidRDefault="003D582B" w:rsidP="003B20C5">
            <w:pPr>
              <w:jc w:val="center"/>
            </w:pPr>
            <w:r>
              <w:t>NMO:</w:t>
            </w:r>
          </w:p>
          <w:p w:rsidR="003D582B" w:rsidRDefault="003D582B" w:rsidP="003D582B">
            <w:pPr>
              <w:jc w:val="center"/>
            </w:pPr>
            <w:r w:rsidRPr="00B34158">
              <w:rPr>
                <w:i/>
                <w:iCs/>
              </w:rPr>
              <w:t>Relapse</w:t>
            </w:r>
            <w:r w:rsidR="00F049C3">
              <w:rPr>
                <w:i/>
                <w:iCs/>
              </w:rPr>
              <w:t xml:space="preserve"> </w:t>
            </w:r>
            <w:r>
              <w:t xml:space="preserve">(76.86± </w:t>
            </w:r>
            <w:r w:rsidRPr="003D582B">
              <w:t>30.18</w:t>
            </w:r>
            <w:r>
              <w:t>)</w:t>
            </w:r>
          </w:p>
          <w:p w:rsidR="003D582B" w:rsidRDefault="00F049C3" w:rsidP="003D582B">
            <w:pPr>
              <w:jc w:val="center"/>
            </w:pPr>
            <w:r>
              <w:rPr>
                <w:i/>
                <w:iCs/>
              </w:rPr>
              <w:t>S</w:t>
            </w:r>
            <w:r w:rsidR="003D582B">
              <w:rPr>
                <w:i/>
                <w:iCs/>
              </w:rPr>
              <w:t>table</w:t>
            </w:r>
            <w:r w:rsidR="00B51DD7">
              <w:rPr>
                <w:i/>
                <w:iCs/>
              </w:rPr>
              <w:t xml:space="preserve"> </w:t>
            </w:r>
            <w:r w:rsidR="003D582B">
              <w:t>(52.72±</w:t>
            </w:r>
            <w:r w:rsidR="003D582B" w:rsidRPr="003D582B">
              <w:t>23.16</w:t>
            </w:r>
            <w:r w:rsidR="003D582B">
              <w:t>)</w:t>
            </w:r>
          </w:p>
        </w:tc>
        <w:tc>
          <w:tcPr>
            <w:tcW w:w="1353" w:type="dxa"/>
          </w:tcPr>
          <w:p w:rsidR="004C1183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4C1183" w:rsidRDefault="00D50499" w:rsidP="00EF10F5">
            <w:pPr>
              <w:jc w:val="center"/>
            </w:pPr>
            <w:r>
              <w:fldChar w:fldCharType="begin">
                <w:fldData xml:space="preserve">PEVuZE5vdGU+PENpdGU+PEF1dGhvcj5TaGltaXp1PC9BdXRob3I+PFllYXI+MjAxMzwvWWVhcj48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TaGltaXp1PC9BdXRob3I+PFllYXI+MjAxMzwvWWVhcj48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4C1183" w:rsidRDefault="00A636DA" w:rsidP="00A636DA">
            <w:pPr>
              <w:jc w:val="center"/>
            </w:pPr>
            <w:proofErr w:type="spellStart"/>
            <w:r>
              <w:t>Romme</w:t>
            </w:r>
            <w:proofErr w:type="spellEnd"/>
            <w:r>
              <w:t xml:space="preserve"> </w:t>
            </w:r>
            <w:r w:rsidRPr="00A636DA">
              <w:t>Christensen</w:t>
            </w:r>
            <w:r>
              <w:t xml:space="preserve"> 2013</w:t>
            </w:r>
          </w:p>
        </w:tc>
        <w:tc>
          <w:tcPr>
            <w:tcW w:w="1768" w:type="dxa"/>
          </w:tcPr>
          <w:p w:rsidR="004C1183" w:rsidRDefault="00A636DA" w:rsidP="003B20C5">
            <w:pPr>
              <w:jc w:val="center"/>
            </w:pPr>
            <w:r w:rsidRPr="00A636DA">
              <w:t>Sweden and Denmark</w:t>
            </w:r>
          </w:p>
        </w:tc>
        <w:tc>
          <w:tcPr>
            <w:tcW w:w="2283" w:type="dxa"/>
          </w:tcPr>
          <w:p w:rsidR="00A65220" w:rsidRDefault="00A65220" w:rsidP="005225B1">
            <w:pPr>
              <w:jc w:val="center"/>
            </w:pPr>
          </w:p>
          <w:p w:rsidR="004C1183" w:rsidRDefault="00FA5C9A" w:rsidP="005225B1">
            <w:pPr>
              <w:jc w:val="center"/>
            </w:pPr>
            <w:r>
              <w:t>RRMS (36, 44%)</w:t>
            </w:r>
          </w:p>
          <w:p w:rsidR="00FA5C9A" w:rsidRDefault="00E45DD7" w:rsidP="005225B1">
            <w:pPr>
              <w:jc w:val="center"/>
            </w:pPr>
            <w:r>
              <w:t>S</w:t>
            </w:r>
            <w:r w:rsidR="00FA5C9A">
              <w:t>PMS (40, 47.5%)</w:t>
            </w:r>
          </w:p>
          <w:p w:rsidR="00FA5C9A" w:rsidRDefault="00FA5C9A" w:rsidP="005225B1">
            <w:pPr>
              <w:jc w:val="center"/>
            </w:pPr>
            <w:r>
              <w:t>PPMS (21, 48%)</w:t>
            </w:r>
          </w:p>
        </w:tc>
        <w:tc>
          <w:tcPr>
            <w:tcW w:w="1718" w:type="dxa"/>
          </w:tcPr>
          <w:p w:rsidR="00A65220" w:rsidRDefault="00A65220" w:rsidP="00A65220">
            <w:pPr>
              <w:jc w:val="center"/>
            </w:pPr>
            <w:r>
              <w:t>Median (IQR):</w:t>
            </w:r>
          </w:p>
          <w:p w:rsidR="00FD4D39" w:rsidRDefault="00FD4D39" w:rsidP="00FD4D39">
            <w:pPr>
              <w:jc w:val="center"/>
            </w:pPr>
            <w:r>
              <w:t>34 (31–40)</w:t>
            </w:r>
          </w:p>
          <w:p w:rsidR="00FD4D39" w:rsidRDefault="00FD4D39" w:rsidP="00FD4D39">
            <w:pPr>
              <w:jc w:val="center"/>
            </w:pPr>
            <w:r>
              <w:t>51 (44–57)</w:t>
            </w:r>
          </w:p>
          <w:p w:rsidR="004C1183" w:rsidRDefault="00FD4D39" w:rsidP="00FD4D39">
            <w:pPr>
              <w:jc w:val="center"/>
            </w:pPr>
            <w:r>
              <w:t>48 (38–53)</w:t>
            </w:r>
          </w:p>
        </w:tc>
        <w:tc>
          <w:tcPr>
            <w:tcW w:w="1884" w:type="dxa"/>
          </w:tcPr>
          <w:p w:rsidR="003D2EFD" w:rsidRDefault="003D2EFD" w:rsidP="00EE6059">
            <w:pPr>
              <w:jc w:val="center"/>
            </w:pPr>
          </w:p>
          <w:p w:rsidR="004C1183" w:rsidRDefault="00105B16" w:rsidP="00EE6059">
            <w:pPr>
              <w:jc w:val="center"/>
            </w:pPr>
            <w:r>
              <w:t>NIND (20, 55%)</w:t>
            </w:r>
          </w:p>
        </w:tc>
        <w:tc>
          <w:tcPr>
            <w:tcW w:w="1788" w:type="dxa"/>
          </w:tcPr>
          <w:p w:rsidR="003D2EFD" w:rsidRDefault="003D2EFD" w:rsidP="003D2EFD">
            <w:pPr>
              <w:jc w:val="center"/>
            </w:pPr>
            <w:r>
              <w:t>Median (IQR):</w:t>
            </w:r>
          </w:p>
          <w:p w:rsidR="0016037F" w:rsidRPr="0016037F" w:rsidRDefault="0016037F" w:rsidP="0016037F">
            <w:pPr>
              <w:jc w:val="center"/>
            </w:pPr>
            <w:r w:rsidRPr="0016037F">
              <w:t xml:space="preserve">53 (39–65) </w:t>
            </w:r>
          </w:p>
          <w:p w:rsidR="003D2EFD" w:rsidRDefault="003D2EFD" w:rsidP="003D2EFD">
            <w:pPr>
              <w:jc w:val="center"/>
            </w:pPr>
          </w:p>
          <w:p w:rsidR="004C1183" w:rsidRDefault="004C1183" w:rsidP="00EE6059">
            <w:pPr>
              <w:jc w:val="center"/>
            </w:pPr>
          </w:p>
        </w:tc>
        <w:tc>
          <w:tcPr>
            <w:tcW w:w="1131" w:type="dxa"/>
          </w:tcPr>
          <w:p w:rsidR="004C1183" w:rsidRDefault="00AA41EF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4C1183" w:rsidRDefault="004C1183" w:rsidP="003B20C5">
            <w:pPr>
              <w:jc w:val="center"/>
            </w:pPr>
          </w:p>
          <w:p w:rsidR="00305438" w:rsidRPr="00305438" w:rsidRDefault="00305438" w:rsidP="00305438">
            <w:pPr>
              <w:jc w:val="center"/>
            </w:pPr>
            <w:r w:rsidRPr="00305438">
              <w:t>237.14±130</w:t>
            </w:r>
          </w:p>
          <w:p w:rsidR="00305438" w:rsidRPr="00305438" w:rsidRDefault="00305438" w:rsidP="00305438">
            <w:pPr>
              <w:jc w:val="center"/>
            </w:pPr>
            <w:r w:rsidRPr="00305438">
              <w:t>171.43±107.14</w:t>
            </w:r>
          </w:p>
          <w:p w:rsidR="00305438" w:rsidRDefault="0056573E" w:rsidP="0056573E">
            <w:pPr>
              <w:jc w:val="center"/>
            </w:pPr>
            <w:r w:rsidRPr="0056573E">
              <w:t>192.86±30</w:t>
            </w:r>
          </w:p>
        </w:tc>
        <w:tc>
          <w:tcPr>
            <w:tcW w:w="2160" w:type="dxa"/>
          </w:tcPr>
          <w:p w:rsidR="004C1183" w:rsidRDefault="004C1183" w:rsidP="003B20C5">
            <w:pPr>
              <w:jc w:val="center"/>
            </w:pPr>
          </w:p>
          <w:p w:rsidR="00B51DD7" w:rsidRPr="00B51DD7" w:rsidRDefault="00B51DD7" w:rsidP="00B51DD7">
            <w:pPr>
              <w:jc w:val="center"/>
            </w:pPr>
            <w:r w:rsidRPr="00B51DD7">
              <w:t>114.29±54.29</w:t>
            </w:r>
          </w:p>
          <w:p w:rsidR="00B51DD7" w:rsidRDefault="00B51DD7" w:rsidP="003B20C5">
            <w:pPr>
              <w:jc w:val="center"/>
            </w:pPr>
          </w:p>
        </w:tc>
        <w:tc>
          <w:tcPr>
            <w:tcW w:w="1353" w:type="dxa"/>
          </w:tcPr>
          <w:p w:rsidR="004C1183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4C1183" w:rsidRDefault="00D50499" w:rsidP="00EF10F5">
            <w:pPr>
              <w:jc w:val="center"/>
            </w:pPr>
            <w:r>
              <w:fldChar w:fldCharType="begin">
                <w:fldData xml:space="preserve">PEVuZE5vdGU+PENpdGU+PEF1dGhvcj5Sb21tZSBDaHJpc3RlbnNlbjwvQXV0aG9yPjxZZWFyPjIw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Sb21tZSBDaHJpc3RlbnNlbjwvQXV0aG9yPjxZZWFyPjIw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2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4C1183" w:rsidRDefault="00352B2B" w:rsidP="003B20C5">
            <w:pPr>
              <w:jc w:val="center"/>
            </w:pPr>
            <w:proofErr w:type="spellStart"/>
            <w:r>
              <w:t>Wen</w:t>
            </w:r>
            <w:proofErr w:type="spellEnd"/>
            <w:r>
              <w:t xml:space="preserve"> 2012</w:t>
            </w:r>
          </w:p>
        </w:tc>
        <w:tc>
          <w:tcPr>
            <w:tcW w:w="1768" w:type="dxa"/>
          </w:tcPr>
          <w:p w:rsidR="004C1183" w:rsidRDefault="00352B2B" w:rsidP="003B20C5">
            <w:pPr>
              <w:jc w:val="center"/>
            </w:pPr>
            <w:r>
              <w:t>China</w:t>
            </w:r>
          </w:p>
        </w:tc>
        <w:tc>
          <w:tcPr>
            <w:tcW w:w="2283" w:type="dxa"/>
          </w:tcPr>
          <w:p w:rsidR="004C1183" w:rsidRDefault="001D43C8" w:rsidP="005225B1">
            <w:pPr>
              <w:jc w:val="center"/>
            </w:pPr>
            <w:r>
              <w:t>RRMS (51, 29%)</w:t>
            </w:r>
          </w:p>
        </w:tc>
        <w:tc>
          <w:tcPr>
            <w:tcW w:w="1718" w:type="dxa"/>
          </w:tcPr>
          <w:p w:rsidR="004C1183" w:rsidRDefault="001D43C8" w:rsidP="005225B1">
            <w:pPr>
              <w:jc w:val="center"/>
            </w:pPr>
            <w:r w:rsidRPr="001D43C8">
              <w:t>36.49± 5.15</w:t>
            </w:r>
          </w:p>
        </w:tc>
        <w:tc>
          <w:tcPr>
            <w:tcW w:w="1884" w:type="dxa"/>
          </w:tcPr>
          <w:p w:rsidR="004C1183" w:rsidRDefault="001D43C8" w:rsidP="00EE6059">
            <w:pPr>
              <w:jc w:val="center"/>
            </w:pPr>
            <w:r>
              <w:t>NIND (48, 43.75%)</w:t>
            </w:r>
          </w:p>
        </w:tc>
        <w:tc>
          <w:tcPr>
            <w:tcW w:w="1788" w:type="dxa"/>
          </w:tcPr>
          <w:p w:rsidR="004C1183" w:rsidRDefault="001D43C8" w:rsidP="00EE6059">
            <w:pPr>
              <w:jc w:val="center"/>
            </w:pPr>
            <w:r w:rsidRPr="001D43C8">
              <w:t>35.20± 11.71</w:t>
            </w:r>
          </w:p>
        </w:tc>
        <w:tc>
          <w:tcPr>
            <w:tcW w:w="1131" w:type="dxa"/>
          </w:tcPr>
          <w:p w:rsidR="004C1183" w:rsidRDefault="00352B2B" w:rsidP="003B20C5">
            <w:pPr>
              <w:jc w:val="center"/>
            </w:pPr>
            <w:r>
              <w:t>Serum</w:t>
            </w:r>
          </w:p>
          <w:p w:rsidR="00352B2B" w:rsidRDefault="00352B2B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4C1183" w:rsidRDefault="00055B8A" w:rsidP="003B20C5">
            <w:pPr>
              <w:jc w:val="center"/>
            </w:pPr>
            <w:r>
              <w:t>43.13±</w:t>
            </w:r>
            <w:r w:rsidRPr="00055B8A">
              <w:t>25.71</w:t>
            </w:r>
          </w:p>
          <w:p w:rsidR="00055B8A" w:rsidRDefault="00055B8A" w:rsidP="003B20C5">
            <w:pPr>
              <w:jc w:val="center"/>
            </w:pPr>
            <w:r>
              <w:t>199.75±</w:t>
            </w:r>
            <w:r w:rsidRPr="00055B8A">
              <w:t>92.78</w:t>
            </w:r>
          </w:p>
        </w:tc>
        <w:tc>
          <w:tcPr>
            <w:tcW w:w="2160" w:type="dxa"/>
          </w:tcPr>
          <w:p w:rsidR="004C1183" w:rsidRDefault="00DD06CB" w:rsidP="003B20C5">
            <w:pPr>
              <w:jc w:val="center"/>
            </w:pPr>
            <w:r>
              <w:t>34.29±16.95</w:t>
            </w:r>
          </w:p>
          <w:p w:rsidR="00DD06CB" w:rsidRDefault="00DD06CB" w:rsidP="003B20C5">
            <w:pPr>
              <w:jc w:val="center"/>
            </w:pPr>
            <w:r>
              <w:t>41.17±14.21</w:t>
            </w:r>
          </w:p>
        </w:tc>
        <w:tc>
          <w:tcPr>
            <w:tcW w:w="1353" w:type="dxa"/>
          </w:tcPr>
          <w:p w:rsidR="004C1183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4C1183" w:rsidRDefault="00D50499" w:rsidP="00EF10F5">
            <w:pPr>
              <w:jc w:val="center"/>
            </w:pPr>
            <w:r>
              <w:fldChar w:fldCharType="begin">
                <w:fldData xml:space="preserve">PEVuZE5vdGU+PENpdGU+PEF1dGhvcj5XZW48L0F1dGhvcj48WWVhcj4yMDEyPC9ZZWFyPjxSZWNO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XZW48L0F1dGhvcj48WWVhcj4yMDEyPC9ZZWFyPjxSZWNO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3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4C1183" w:rsidRDefault="008B3C90" w:rsidP="003B20C5">
            <w:pPr>
              <w:jc w:val="center"/>
            </w:pPr>
            <w:proofErr w:type="spellStart"/>
            <w:r>
              <w:t>Assadi</w:t>
            </w:r>
            <w:proofErr w:type="spellEnd"/>
            <w:r>
              <w:t xml:space="preserve"> 2011</w:t>
            </w:r>
          </w:p>
        </w:tc>
        <w:tc>
          <w:tcPr>
            <w:tcW w:w="1768" w:type="dxa"/>
          </w:tcPr>
          <w:p w:rsidR="004C1183" w:rsidRDefault="00B11B80" w:rsidP="003B20C5">
            <w:pPr>
              <w:jc w:val="center"/>
            </w:pPr>
            <w:r>
              <w:t>Iran</w:t>
            </w:r>
          </w:p>
        </w:tc>
        <w:tc>
          <w:tcPr>
            <w:tcW w:w="2283" w:type="dxa"/>
          </w:tcPr>
          <w:p w:rsidR="004C1183" w:rsidRDefault="00B11B80" w:rsidP="005225B1">
            <w:pPr>
              <w:jc w:val="center"/>
            </w:pPr>
            <w:r>
              <w:t>RRMS (35, 23%)</w:t>
            </w:r>
          </w:p>
        </w:tc>
        <w:tc>
          <w:tcPr>
            <w:tcW w:w="1718" w:type="dxa"/>
          </w:tcPr>
          <w:p w:rsidR="004C1183" w:rsidRDefault="00B11B80" w:rsidP="005225B1">
            <w:pPr>
              <w:jc w:val="center"/>
            </w:pPr>
            <w:r w:rsidRPr="00B11B80">
              <w:t>31.57± 7.26</w:t>
            </w:r>
          </w:p>
        </w:tc>
        <w:tc>
          <w:tcPr>
            <w:tcW w:w="1884" w:type="dxa"/>
          </w:tcPr>
          <w:p w:rsidR="004C1183" w:rsidRDefault="000034DC" w:rsidP="00EE6059">
            <w:pPr>
              <w:jc w:val="center"/>
            </w:pPr>
            <w:r>
              <w:t>HC (38, 21%)</w:t>
            </w:r>
          </w:p>
        </w:tc>
        <w:tc>
          <w:tcPr>
            <w:tcW w:w="1788" w:type="dxa"/>
          </w:tcPr>
          <w:p w:rsidR="004C1183" w:rsidRDefault="000034DC" w:rsidP="00EE6059">
            <w:pPr>
              <w:jc w:val="center"/>
            </w:pPr>
            <w:r w:rsidRPr="000034DC">
              <w:t>30± 6.12</w:t>
            </w:r>
          </w:p>
        </w:tc>
        <w:tc>
          <w:tcPr>
            <w:tcW w:w="1131" w:type="dxa"/>
          </w:tcPr>
          <w:p w:rsidR="004C1183" w:rsidRDefault="000034DC" w:rsidP="003B20C5">
            <w:pPr>
              <w:jc w:val="center"/>
            </w:pPr>
            <w:r>
              <w:t>Serum</w:t>
            </w:r>
          </w:p>
        </w:tc>
        <w:tc>
          <w:tcPr>
            <w:tcW w:w="2659" w:type="dxa"/>
          </w:tcPr>
          <w:p w:rsidR="004C1183" w:rsidRDefault="000034DC" w:rsidP="003B20C5">
            <w:pPr>
              <w:jc w:val="center"/>
            </w:pPr>
            <w:r>
              <w:t>41.2±2.35</w:t>
            </w:r>
          </w:p>
        </w:tc>
        <w:tc>
          <w:tcPr>
            <w:tcW w:w="2160" w:type="dxa"/>
          </w:tcPr>
          <w:p w:rsidR="004C1183" w:rsidRDefault="000034DC" w:rsidP="003B20C5">
            <w:pPr>
              <w:jc w:val="center"/>
            </w:pPr>
            <w:r>
              <w:t>37.67±2.46</w:t>
            </w:r>
          </w:p>
        </w:tc>
        <w:tc>
          <w:tcPr>
            <w:tcW w:w="1353" w:type="dxa"/>
          </w:tcPr>
          <w:p w:rsidR="004C1183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4C1183" w:rsidRDefault="00D50499" w:rsidP="00EF10F5">
            <w:pPr>
              <w:jc w:val="center"/>
            </w:pPr>
            <w:r>
              <w:fldChar w:fldCharType="begin">
                <w:fldData xml:space="preserve">PEVuZE5vdGU+PENpdGU+PEF1dGhvcj5Bc3NhZGk8L0F1dGhvcj48WWVhcj4yMDExPC9ZZWFyPjxS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jQyNDA8L3BhZ2VzPjx2b2x1bWU+Njwvdm9sdW1lPjxudW1iZXI+OTwvbnVtYmVyPjxlZGl0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Bc3NhZGk8L0F1dGhvcj48WWVhcj4yMDExPC9ZZWFyPjxS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jQyNDA8L3BhZ2VzPjx2b2x1bWU+Njwvdm9sdW1lPjxudW1iZXI+OTwvbnVtYmVyPjxlZGl0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B46C5" w:rsidRDefault="007E11BB" w:rsidP="003B20C5">
            <w:pPr>
              <w:jc w:val="center"/>
            </w:pPr>
            <w:proofErr w:type="spellStart"/>
            <w:r w:rsidRPr="007E11BB">
              <w:t>Bornsen</w:t>
            </w:r>
            <w:proofErr w:type="spellEnd"/>
            <w:r>
              <w:t xml:space="preserve"> 2011</w:t>
            </w:r>
          </w:p>
        </w:tc>
        <w:tc>
          <w:tcPr>
            <w:tcW w:w="1768" w:type="dxa"/>
          </w:tcPr>
          <w:p w:rsidR="005B46C5" w:rsidRDefault="007E11BB" w:rsidP="003B20C5">
            <w:pPr>
              <w:jc w:val="center"/>
            </w:pPr>
            <w:r w:rsidRPr="007E11BB">
              <w:t>Sweden and Denmark</w:t>
            </w:r>
          </w:p>
        </w:tc>
        <w:tc>
          <w:tcPr>
            <w:tcW w:w="2283" w:type="dxa"/>
          </w:tcPr>
          <w:p w:rsidR="005B46C5" w:rsidRDefault="00FB307A" w:rsidP="000A5CA2">
            <w:pPr>
              <w:jc w:val="center"/>
            </w:pPr>
            <w:proofErr w:type="spellStart"/>
            <w:r w:rsidRPr="00EF0C9C">
              <w:rPr>
                <w:b/>
                <w:bCs/>
              </w:rPr>
              <w:t>CIS</w:t>
            </w:r>
            <w:r w:rsidR="000A5CA2">
              <w:rPr>
                <w:rFonts w:cstheme="minorHAnsi"/>
                <w:b/>
                <w:bCs/>
                <w:vertAlign w:val="superscript"/>
              </w:rPr>
              <w:t>ǂ</w:t>
            </w:r>
            <w:proofErr w:type="spellEnd"/>
            <w:r>
              <w:t xml:space="preserve"> (25, 32%)</w:t>
            </w:r>
          </w:p>
          <w:p w:rsidR="00EF0C9C" w:rsidRDefault="00EF0C9C" w:rsidP="00FF0A8A">
            <w:pPr>
              <w:jc w:val="center"/>
            </w:pPr>
            <w:r w:rsidRPr="006B63BE">
              <w:rPr>
                <w:b/>
                <w:bCs/>
              </w:rPr>
              <w:t>RRMS</w:t>
            </w:r>
            <w:r w:rsidR="00FF0A8A">
              <w:rPr>
                <w:rFonts w:cstheme="minorHAnsi"/>
                <w:b/>
                <w:bCs/>
                <w:vertAlign w:val="superscript"/>
              </w:rPr>
              <w:t>§</w:t>
            </w:r>
            <w:r w:rsidRPr="006B63BE">
              <w:rPr>
                <w:b/>
                <w:bCs/>
              </w:rPr>
              <w:t xml:space="preserve"> </w:t>
            </w:r>
            <w:r>
              <w:t>(41, 44%)</w:t>
            </w:r>
          </w:p>
          <w:p w:rsidR="00EF0C9C" w:rsidRDefault="00EF0C9C" w:rsidP="005225B1">
            <w:pPr>
              <w:jc w:val="center"/>
            </w:pPr>
            <w:r>
              <w:t>PPMS (9, 44%)</w:t>
            </w:r>
          </w:p>
          <w:p w:rsidR="00EF0C9C" w:rsidRDefault="00EF0C9C" w:rsidP="007A53D3">
            <w:pPr>
              <w:jc w:val="center"/>
            </w:pPr>
            <w:r w:rsidRPr="00060D41">
              <w:rPr>
                <w:b/>
                <w:bCs/>
              </w:rPr>
              <w:t>SPMS</w:t>
            </w:r>
            <w:r w:rsidR="007A53D3">
              <w:rPr>
                <w:rFonts w:cstheme="minorHAnsi"/>
                <w:b/>
                <w:bCs/>
                <w:vertAlign w:val="superscript"/>
              </w:rPr>
              <w:t>¶</w:t>
            </w:r>
            <w:r>
              <w:t xml:space="preserve"> (28, 46%)</w:t>
            </w:r>
          </w:p>
        </w:tc>
        <w:tc>
          <w:tcPr>
            <w:tcW w:w="1718" w:type="dxa"/>
          </w:tcPr>
          <w:p w:rsidR="005B46C5" w:rsidRDefault="00D06673" w:rsidP="005225B1">
            <w:pPr>
              <w:jc w:val="center"/>
            </w:pPr>
            <w:r>
              <w:t>N/A</w:t>
            </w:r>
          </w:p>
        </w:tc>
        <w:tc>
          <w:tcPr>
            <w:tcW w:w="1884" w:type="dxa"/>
          </w:tcPr>
          <w:p w:rsidR="005B46C5" w:rsidRDefault="00A71F6D" w:rsidP="00EE6059">
            <w:pPr>
              <w:jc w:val="center"/>
            </w:pPr>
            <w:r>
              <w:t>HC (24, 37.5%)</w:t>
            </w:r>
          </w:p>
          <w:p w:rsidR="002D6430" w:rsidRDefault="002D6430" w:rsidP="00EE6059">
            <w:pPr>
              <w:jc w:val="center"/>
            </w:pPr>
          </w:p>
          <w:p w:rsidR="002D6430" w:rsidRDefault="002D6430" w:rsidP="00EE6059">
            <w:pPr>
              <w:jc w:val="center"/>
            </w:pPr>
          </w:p>
          <w:p w:rsidR="002D6430" w:rsidRDefault="002D6430" w:rsidP="00EE6059">
            <w:pPr>
              <w:jc w:val="center"/>
            </w:pPr>
          </w:p>
          <w:p w:rsidR="002D6430" w:rsidRDefault="002D6430" w:rsidP="00EE6059">
            <w:pPr>
              <w:jc w:val="center"/>
            </w:pPr>
          </w:p>
          <w:p w:rsidR="00A71F6D" w:rsidRDefault="00A71F6D" w:rsidP="00EE6059">
            <w:pPr>
              <w:jc w:val="center"/>
            </w:pPr>
            <w:r>
              <w:t>NIND (44, 41%)</w:t>
            </w:r>
          </w:p>
        </w:tc>
        <w:tc>
          <w:tcPr>
            <w:tcW w:w="1788" w:type="dxa"/>
          </w:tcPr>
          <w:p w:rsidR="005B46C5" w:rsidRDefault="00D06673" w:rsidP="00EE6059">
            <w:pPr>
              <w:jc w:val="center"/>
            </w:pPr>
            <w:r>
              <w:t>N/A</w:t>
            </w:r>
          </w:p>
          <w:p w:rsidR="00D06673" w:rsidRDefault="00D06673" w:rsidP="00EE6059">
            <w:pPr>
              <w:jc w:val="center"/>
            </w:pPr>
          </w:p>
          <w:p w:rsidR="00D06673" w:rsidRDefault="00D06673" w:rsidP="00EE6059">
            <w:pPr>
              <w:jc w:val="center"/>
            </w:pPr>
          </w:p>
          <w:p w:rsidR="00D06673" w:rsidRDefault="00D06673" w:rsidP="00EE6059">
            <w:pPr>
              <w:jc w:val="center"/>
            </w:pPr>
          </w:p>
          <w:p w:rsidR="00D06673" w:rsidRDefault="00D06673" w:rsidP="00EE6059">
            <w:pPr>
              <w:jc w:val="center"/>
            </w:pPr>
          </w:p>
          <w:p w:rsidR="00D06673" w:rsidRDefault="00D06673" w:rsidP="00EE6059">
            <w:pPr>
              <w:jc w:val="center"/>
            </w:pPr>
            <w:r>
              <w:t>N/A</w:t>
            </w:r>
          </w:p>
        </w:tc>
        <w:tc>
          <w:tcPr>
            <w:tcW w:w="1131" w:type="dxa"/>
          </w:tcPr>
          <w:p w:rsidR="005B46C5" w:rsidRDefault="007E11BB" w:rsidP="003B20C5">
            <w:pPr>
              <w:jc w:val="center"/>
            </w:pPr>
            <w:r>
              <w:t>Plasma</w:t>
            </w:r>
          </w:p>
          <w:p w:rsidR="0034037B" w:rsidRDefault="0034037B" w:rsidP="003B20C5">
            <w:pPr>
              <w:jc w:val="center"/>
            </w:pPr>
          </w:p>
          <w:p w:rsidR="0034037B" w:rsidRDefault="0034037B" w:rsidP="003B20C5">
            <w:pPr>
              <w:jc w:val="center"/>
            </w:pPr>
          </w:p>
          <w:p w:rsidR="0034037B" w:rsidRDefault="0034037B" w:rsidP="003B20C5">
            <w:pPr>
              <w:jc w:val="center"/>
            </w:pPr>
          </w:p>
          <w:p w:rsidR="00D75794" w:rsidRDefault="00D75794" w:rsidP="003B20C5">
            <w:pPr>
              <w:jc w:val="center"/>
            </w:pPr>
          </w:p>
          <w:p w:rsidR="00A71F6D" w:rsidRDefault="00A71F6D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D75794" w:rsidRPr="00D75794" w:rsidRDefault="00D75794" w:rsidP="00D75794">
            <w:pPr>
              <w:jc w:val="center"/>
            </w:pPr>
            <w:r w:rsidRPr="00D75794">
              <w:t>47.9±15.69</w:t>
            </w:r>
          </w:p>
          <w:p w:rsidR="00D75794" w:rsidRPr="00D75794" w:rsidRDefault="00D75794" w:rsidP="00D75794">
            <w:pPr>
              <w:jc w:val="center"/>
            </w:pPr>
            <w:r w:rsidRPr="00D75794">
              <w:t>43±12.15</w:t>
            </w:r>
          </w:p>
          <w:p w:rsidR="00D75794" w:rsidRPr="00D75794" w:rsidRDefault="00D75794" w:rsidP="00D75794">
            <w:pPr>
              <w:jc w:val="center"/>
            </w:pPr>
            <w:r w:rsidRPr="00D75794">
              <w:t>64.35±21.73</w:t>
            </w:r>
          </w:p>
          <w:p w:rsidR="0034037B" w:rsidRDefault="00D75794" w:rsidP="00D75794">
            <w:pPr>
              <w:jc w:val="center"/>
            </w:pPr>
            <w:r w:rsidRPr="00D75794">
              <w:t>56±11.71</w:t>
            </w:r>
          </w:p>
          <w:p w:rsidR="00D75794" w:rsidRDefault="00D75794" w:rsidP="00D75794">
            <w:pPr>
              <w:jc w:val="center"/>
            </w:pPr>
          </w:p>
          <w:p w:rsidR="0034037B" w:rsidRPr="0034037B" w:rsidRDefault="0034037B" w:rsidP="0034037B">
            <w:pPr>
              <w:jc w:val="center"/>
            </w:pPr>
            <w:r w:rsidRPr="0034037B">
              <w:t>150.33±99.26</w:t>
            </w:r>
          </w:p>
          <w:p w:rsidR="0034037B" w:rsidRPr="0034037B" w:rsidRDefault="0034037B" w:rsidP="0034037B">
            <w:pPr>
              <w:jc w:val="center"/>
            </w:pPr>
            <w:r w:rsidRPr="0034037B">
              <w:t>216±132.59</w:t>
            </w:r>
          </w:p>
          <w:p w:rsidR="0034037B" w:rsidRPr="0034037B" w:rsidRDefault="0034037B" w:rsidP="0034037B">
            <w:pPr>
              <w:jc w:val="center"/>
            </w:pPr>
            <w:r w:rsidRPr="0034037B">
              <w:t>221.67±38.52</w:t>
            </w:r>
          </w:p>
          <w:p w:rsidR="005B46C5" w:rsidRDefault="0034037B" w:rsidP="0034037B">
            <w:pPr>
              <w:jc w:val="center"/>
            </w:pPr>
            <w:r w:rsidRPr="0034037B">
              <w:t>163.33±77.04</w:t>
            </w:r>
          </w:p>
        </w:tc>
        <w:tc>
          <w:tcPr>
            <w:tcW w:w="2160" w:type="dxa"/>
          </w:tcPr>
          <w:p w:rsidR="002D6430" w:rsidRPr="002D6430" w:rsidRDefault="002D6430" w:rsidP="002D6430">
            <w:pPr>
              <w:jc w:val="center"/>
            </w:pPr>
            <w:r w:rsidRPr="002D6430">
              <w:t>44.76±8.2</w:t>
            </w:r>
          </w:p>
          <w:p w:rsidR="005B46C5" w:rsidRDefault="005B46C5" w:rsidP="003B20C5">
            <w:pPr>
              <w:jc w:val="center"/>
            </w:pPr>
          </w:p>
          <w:p w:rsidR="002D6430" w:rsidRDefault="002D6430" w:rsidP="003B20C5">
            <w:pPr>
              <w:jc w:val="center"/>
            </w:pPr>
          </w:p>
          <w:p w:rsidR="002D6430" w:rsidRDefault="002D6430" w:rsidP="003B20C5">
            <w:pPr>
              <w:jc w:val="center"/>
            </w:pPr>
          </w:p>
          <w:p w:rsidR="002D6430" w:rsidRDefault="002D6430" w:rsidP="003B20C5">
            <w:pPr>
              <w:jc w:val="center"/>
            </w:pPr>
          </w:p>
          <w:p w:rsidR="002D6430" w:rsidRPr="002D6430" w:rsidRDefault="002D6430" w:rsidP="002D6430">
            <w:pPr>
              <w:jc w:val="center"/>
            </w:pPr>
            <w:r w:rsidRPr="002D6430">
              <w:t>125.67±66.67</w:t>
            </w:r>
          </w:p>
          <w:p w:rsidR="002D6430" w:rsidRDefault="002D6430" w:rsidP="003B20C5">
            <w:pPr>
              <w:jc w:val="center"/>
            </w:pPr>
          </w:p>
        </w:tc>
        <w:tc>
          <w:tcPr>
            <w:tcW w:w="1353" w:type="dxa"/>
          </w:tcPr>
          <w:p w:rsidR="005B46C5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B46C5" w:rsidRDefault="00D50499" w:rsidP="00EF10F5">
            <w:pPr>
              <w:jc w:val="center"/>
            </w:pPr>
            <w:r>
              <w:fldChar w:fldCharType="begin">
                <w:fldData xml:space="preserve">PEVuZE5vdGU+PENpdGU+PEF1dGhvcj5Cb3Juc2VuPC9BdXRob3I+PFllYXI+MjAxMTwvWWVhcj48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Cb3Juc2VuPC9BdXRob3I+PFllYXI+MjAxMTwvWWVhcj48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5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B46C5" w:rsidRDefault="0059681F" w:rsidP="003B20C5">
            <w:pPr>
              <w:jc w:val="center"/>
            </w:pPr>
            <w:r>
              <w:t>Vogt 2010</w:t>
            </w:r>
          </w:p>
        </w:tc>
        <w:tc>
          <w:tcPr>
            <w:tcW w:w="1768" w:type="dxa"/>
          </w:tcPr>
          <w:p w:rsidR="005B46C5" w:rsidRDefault="0059681F" w:rsidP="003B20C5">
            <w:pPr>
              <w:jc w:val="center"/>
            </w:pPr>
            <w:r w:rsidRPr="0059681F">
              <w:t>Netherlands</w:t>
            </w:r>
          </w:p>
        </w:tc>
        <w:tc>
          <w:tcPr>
            <w:tcW w:w="2283" w:type="dxa"/>
          </w:tcPr>
          <w:p w:rsidR="005B46C5" w:rsidRDefault="0059681F" w:rsidP="005225B1">
            <w:pPr>
              <w:jc w:val="center"/>
            </w:pPr>
            <w:r>
              <w:t xml:space="preserve">RRMS (36, </w:t>
            </w:r>
            <w:r w:rsidR="00D06673">
              <w:t>N/A</w:t>
            </w:r>
            <w:r>
              <w:t>)</w:t>
            </w:r>
          </w:p>
        </w:tc>
        <w:tc>
          <w:tcPr>
            <w:tcW w:w="1718" w:type="dxa"/>
          </w:tcPr>
          <w:p w:rsidR="005B46C5" w:rsidRDefault="00D06673" w:rsidP="005225B1">
            <w:pPr>
              <w:jc w:val="center"/>
            </w:pPr>
            <w:r>
              <w:t>N/A</w:t>
            </w:r>
          </w:p>
        </w:tc>
        <w:tc>
          <w:tcPr>
            <w:tcW w:w="1884" w:type="dxa"/>
          </w:tcPr>
          <w:p w:rsidR="005B46C5" w:rsidRDefault="0059681F" w:rsidP="00EE6059">
            <w:pPr>
              <w:jc w:val="center"/>
            </w:pPr>
            <w:r>
              <w:t xml:space="preserve">HC (20, </w:t>
            </w:r>
            <w:r w:rsidR="00D06673">
              <w:t>N/A</w:t>
            </w:r>
            <w:r>
              <w:t>)</w:t>
            </w:r>
          </w:p>
        </w:tc>
        <w:tc>
          <w:tcPr>
            <w:tcW w:w="1788" w:type="dxa"/>
          </w:tcPr>
          <w:p w:rsidR="005B46C5" w:rsidRDefault="00D06673" w:rsidP="00EE6059">
            <w:pPr>
              <w:jc w:val="center"/>
            </w:pPr>
            <w:r>
              <w:t>N/A</w:t>
            </w:r>
          </w:p>
        </w:tc>
        <w:tc>
          <w:tcPr>
            <w:tcW w:w="1131" w:type="dxa"/>
          </w:tcPr>
          <w:p w:rsidR="005B46C5" w:rsidRDefault="0059681F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5B46C5" w:rsidRDefault="00BB02F6" w:rsidP="00BB02F6">
            <w:pPr>
              <w:jc w:val="center"/>
            </w:pPr>
            <w:r w:rsidRPr="00BB02F6">
              <w:t>380.95±114.75</w:t>
            </w:r>
          </w:p>
        </w:tc>
        <w:tc>
          <w:tcPr>
            <w:tcW w:w="2160" w:type="dxa"/>
          </w:tcPr>
          <w:p w:rsidR="005B46C5" w:rsidRDefault="0033342A" w:rsidP="0033342A">
            <w:pPr>
              <w:jc w:val="center"/>
            </w:pPr>
            <w:r w:rsidRPr="0033342A">
              <w:t>333.95±51.74</w:t>
            </w:r>
          </w:p>
        </w:tc>
        <w:tc>
          <w:tcPr>
            <w:tcW w:w="1353" w:type="dxa"/>
          </w:tcPr>
          <w:p w:rsidR="005B46C5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B46C5" w:rsidRDefault="00D50499" w:rsidP="00EF10F5">
            <w:pPr>
              <w:jc w:val="center"/>
            </w:pPr>
            <w:r>
              <w:fldChar w:fldCharType="begin">
                <w:fldData xml:space="preserve">PEVuZE5vdGU+PENpdGU+PEF1dGhvcj5Wb2d0PC9BdXRob3I+PFllYXI+MjAxMDwvWWVhcj48UmVj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Wb2d0PC9BdXRob3I+PFllYXI+MjAxMDwvWWVhcj48UmVj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6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B46C5" w:rsidRDefault="00573263" w:rsidP="003B20C5">
            <w:pPr>
              <w:jc w:val="center"/>
            </w:pPr>
            <w:proofErr w:type="spellStart"/>
            <w:r>
              <w:t>Khademi</w:t>
            </w:r>
            <w:proofErr w:type="spellEnd"/>
            <w:r>
              <w:t xml:space="preserve"> 2009</w:t>
            </w:r>
          </w:p>
        </w:tc>
        <w:tc>
          <w:tcPr>
            <w:tcW w:w="1768" w:type="dxa"/>
          </w:tcPr>
          <w:p w:rsidR="005B46C5" w:rsidRDefault="00573263" w:rsidP="003B20C5">
            <w:pPr>
              <w:jc w:val="center"/>
            </w:pPr>
            <w:r w:rsidRPr="00573263">
              <w:t>Sweden and Denmark</w:t>
            </w:r>
          </w:p>
        </w:tc>
        <w:tc>
          <w:tcPr>
            <w:tcW w:w="2283" w:type="dxa"/>
          </w:tcPr>
          <w:p w:rsidR="00117E59" w:rsidRDefault="00117E59" w:rsidP="005225B1">
            <w:pPr>
              <w:jc w:val="center"/>
              <w:rPr>
                <w:b/>
                <w:bCs/>
              </w:rPr>
            </w:pPr>
          </w:p>
          <w:p w:rsidR="005B46C5" w:rsidRDefault="009308E5" w:rsidP="007A53D3">
            <w:pPr>
              <w:jc w:val="center"/>
            </w:pPr>
            <w:proofErr w:type="spellStart"/>
            <w:r w:rsidRPr="009308E5">
              <w:rPr>
                <w:b/>
                <w:bCs/>
              </w:rPr>
              <w:t>RRMS</w:t>
            </w:r>
            <w:r w:rsidR="007A53D3">
              <w:rPr>
                <w:rFonts w:cstheme="minorHAnsi"/>
                <w:b/>
                <w:bCs/>
                <w:vertAlign w:val="superscript"/>
              </w:rPr>
              <w:t>ǁ</w:t>
            </w:r>
            <w:proofErr w:type="spellEnd"/>
            <w:r>
              <w:t xml:space="preserve"> (22, 36%)</w:t>
            </w:r>
          </w:p>
        </w:tc>
        <w:tc>
          <w:tcPr>
            <w:tcW w:w="1718" w:type="dxa"/>
          </w:tcPr>
          <w:p w:rsidR="00117E59" w:rsidRDefault="00117E59" w:rsidP="00117E59">
            <w:pPr>
              <w:jc w:val="center"/>
            </w:pPr>
            <w:r>
              <w:t xml:space="preserve">Mean (range):     </w:t>
            </w:r>
          </w:p>
          <w:p w:rsidR="00117E59" w:rsidRPr="00117E59" w:rsidRDefault="00117E59" w:rsidP="00117E59">
            <w:pPr>
              <w:jc w:val="center"/>
            </w:pPr>
            <w:r w:rsidRPr="00117E59">
              <w:t>40.6 (22–56 )</w:t>
            </w:r>
          </w:p>
          <w:p w:rsidR="005B46C5" w:rsidRDefault="005B46C5" w:rsidP="005225B1">
            <w:pPr>
              <w:jc w:val="center"/>
            </w:pPr>
          </w:p>
        </w:tc>
        <w:tc>
          <w:tcPr>
            <w:tcW w:w="1884" w:type="dxa"/>
          </w:tcPr>
          <w:p w:rsidR="00117E59" w:rsidRDefault="00117E59" w:rsidP="00EE6059">
            <w:pPr>
              <w:jc w:val="center"/>
            </w:pPr>
          </w:p>
          <w:p w:rsidR="005B46C5" w:rsidRDefault="009308E5" w:rsidP="00EE6059">
            <w:pPr>
              <w:jc w:val="center"/>
            </w:pPr>
            <w:r>
              <w:t>NIND (25, 28%)</w:t>
            </w:r>
          </w:p>
        </w:tc>
        <w:tc>
          <w:tcPr>
            <w:tcW w:w="1788" w:type="dxa"/>
          </w:tcPr>
          <w:p w:rsidR="005B46C5" w:rsidRDefault="00117E59" w:rsidP="00EE6059">
            <w:pPr>
              <w:jc w:val="center"/>
            </w:pPr>
            <w:r>
              <w:t xml:space="preserve">Mean (range):     </w:t>
            </w:r>
          </w:p>
          <w:p w:rsidR="00117E59" w:rsidRPr="00117E59" w:rsidRDefault="00117E59" w:rsidP="00117E59">
            <w:pPr>
              <w:jc w:val="center"/>
            </w:pPr>
            <w:r w:rsidRPr="00117E59">
              <w:t>37.6 (25–60)</w:t>
            </w:r>
          </w:p>
          <w:p w:rsidR="00117E59" w:rsidRDefault="00117E59" w:rsidP="00EE6059">
            <w:pPr>
              <w:jc w:val="center"/>
            </w:pPr>
          </w:p>
        </w:tc>
        <w:tc>
          <w:tcPr>
            <w:tcW w:w="1131" w:type="dxa"/>
          </w:tcPr>
          <w:p w:rsidR="005B46C5" w:rsidRDefault="00573263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5B46C5" w:rsidRDefault="005B46C5" w:rsidP="003B20C5">
            <w:pPr>
              <w:jc w:val="center"/>
            </w:pPr>
          </w:p>
          <w:p w:rsidR="00E35490" w:rsidRPr="00E35490" w:rsidRDefault="00E35490" w:rsidP="00E35490">
            <w:pPr>
              <w:jc w:val="center"/>
            </w:pPr>
            <w:r w:rsidRPr="00E35490">
              <w:t>261.11±86.42</w:t>
            </w:r>
          </w:p>
          <w:p w:rsidR="00E35490" w:rsidRDefault="00E35490" w:rsidP="003B20C5">
            <w:pPr>
              <w:jc w:val="center"/>
            </w:pPr>
          </w:p>
        </w:tc>
        <w:tc>
          <w:tcPr>
            <w:tcW w:w="2160" w:type="dxa"/>
          </w:tcPr>
          <w:p w:rsidR="005B46C5" w:rsidRDefault="005B46C5" w:rsidP="003B20C5">
            <w:pPr>
              <w:jc w:val="center"/>
            </w:pPr>
          </w:p>
          <w:p w:rsidR="00E35490" w:rsidRPr="00E35490" w:rsidRDefault="00E35490" w:rsidP="00E35490">
            <w:pPr>
              <w:jc w:val="center"/>
            </w:pPr>
            <w:r w:rsidRPr="00E35490">
              <w:t>126.86±55.56</w:t>
            </w:r>
          </w:p>
          <w:p w:rsidR="00E35490" w:rsidRDefault="00E35490" w:rsidP="003B20C5">
            <w:pPr>
              <w:jc w:val="center"/>
            </w:pPr>
          </w:p>
        </w:tc>
        <w:tc>
          <w:tcPr>
            <w:tcW w:w="1353" w:type="dxa"/>
          </w:tcPr>
          <w:p w:rsidR="005B46C5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B46C5" w:rsidRDefault="00D50499" w:rsidP="00EF10F5">
            <w:pPr>
              <w:jc w:val="center"/>
            </w:pPr>
            <w:r>
              <w:fldChar w:fldCharType="begin">
                <w:fldData xml:space="preserve">PEVuZE5vdGU+PENpdGU+PEF1dGhvcj5LaGFkZW1pPC9BdXRob3I+PFllYXI+MjAwOTwvWWVhcj48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LaGFkZW1pPC9BdXRob3I+PFllYXI+MjAwOTwvWWVhcj48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7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B46C5" w:rsidRDefault="00087EBD" w:rsidP="003B20C5">
            <w:pPr>
              <w:jc w:val="center"/>
            </w:pPr>
            <w:proofErr w:type="spellStart"/>
            <w:r w:rsidRPr="00087EBD">
              <w:t>Altıntaş</w:t>
            </w:r>
            <w:proofErr w:type="spellEnd"/>
            <w:r>
              <w:t xml:space="preserve"> 2009</w:t>
            </w:r>
          </w:p>
        </w:tc>
        <w:tc>
          <w:tcPr>
            <w:tcW w:w="1768" w:type="dxa"/>
          </w:tcPr>
          <w:p w:rsidR="005B46C5" w:rsidRDefault="00087EBD" w:rsidP="003B20C5">
            <w:pPr>
              <w:jc w:val="center"/>
            </w:pPr>
            <w:r>
              <w:t>Turkey</w:t>
            </w:r>
          </w:p>
        </w:tc>
        <w:tc>
          <w:tcPr>
            <w:tcW w:w="2283" w:type="dxa"/>
          </w:tcPr>
          <w:p w:rsidR="005B46C5" w:rsidRDefault="00FB03F4" w:rsidP="005225B1">
            <w:pPr>
              <w:jc w:val="center"/>
            </w:pPr>
            <w:r>
              <w:t>MS (50, 34%)</w:t>
            </w:r>
          </w:p>
          <w:p w:rsidR="00FB03F4" w:rsidRDefault="00FB03F4" w:rsidP="005225B1">
            <w:pPr>
              <w:jc w:val="center"/>
            </w:pPr>
            <w:r>
              <w:t xml:space="preserve">RRMS (33, </w:t>
            </w:r>
            <w:r w:rsidR="00D06673">
              <w:t>N/A</w:t>
            </w:r>
            <w:r>
              <w:t>)</w:t>
            </w:r>
          </w:p>
          <w:p w:rsidR="00FB03F4" w:rsidRDefault="00FB03F4" w:rsidP="005225B1">
            <w:pPr>
              <w:jc w:val="center"/>
            </w:pPr>
            <w:r>
              <w:t xml:space="preserve">SPMS (12, </w:t>
            </w:r>
            <w:r w:rsidR="00D06673">
              <w:t>N/A</w:t>
            </w:r>
            <w:r>
              <w:t>)</w:t>
            </w:r>
          </w:p>
          <w:p w:rsidR="00FB03F4" w:rsidRDefault="00FB03F4" w:rsidP="005225B1">
            <w:pPr>
              <w:jc w:val="center"/>
            </w:pPr>
            <w:r>
              <w:t xml:space="preserve">PPMS (5, </w:t>
            </w:r>
            <w:r w:rsidR="00D06673">
              <w:t>N/A</w:t>
            </w:r>
            <w:r>
              <w:t>)</w:t>
            </w:r>
          </w:p>
        </w:tc>
        <w:tc>
          <w:tcPr>
            <w:tcW w:w="1718" w:type="dxa"/>
          </w:tcPr>
          <w:p w:rsidR="005B46C5" w:rsidRDefault="00F2477C" w:rsidP="005225B1">
            <w:pPr>
              <w:jc w:val="center"/>
            </w:pPr>
            <w:r w:rsidRPr="00F2477C">
              <w:t>37.4±10.8</w:t>
            </w:r>
          </w:p>
        </w:tc>
        <w:tc>
          <w:tcPr>
            <w:tcW w:w="1884" w:type="dxa"/>
          </w:tcPr>
          <w:p w:rsidR="005B46C5" w:rsidRDefault="00EF338C" w:rsidP="00EE6059">
            <w:pPr>
              <w:jc w:val="center"/>
            </w:pPr>
            <w:r>
              <w:t>HC (30, 20%)</w:t>
            </w:r>
          </w:p>
        </w:tc>
        <w:tc>
          <w:tcPr>
            <w:tcW w:w="1788" w:type="dxa"/>
          </w:tcPr>
          <w:p w:rsidR="005B46C5" w:rsidRDefault="00EF338C" w:rsidP="00EE6059">
            <w:pPr>
              <w:jc w:val="center"/>
            </w:pPr>
            <w:r w:rsidRPr="00EF338C">
              <w:t>36.5± 8.8</w:t>
            </w:r>
          </w:p>
        </w:tc>
        <w:tc>
          <w:tcPr>
            <w:tcW w:w="1131" w:type="dxa"/>
          </w:tcPr>
          <w:p w:rsidR="005B46C5" w:rsidRDefault="00087EBD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5B46C5" w:rsidRDefault="00DC315A" w:rsidP="003B20C5">
            <w:pPr>
              <w:jc w:val="center"/>
            </w:pPr>
            <w:r>
              <w:t>15.9±</w:t>
            </w:r>
            <w:r w:rsidRPr="00DC315A">
              <w:t>36.2</w:t>
            </w:r>
          </w:p>
          <w:p w:rsidR="00DC315A" w:rsidRDefault="00DC315A" w:rsidP="003B20C5">
            <w:pPr>
              <w:jc w:val="center"/>
            </w:pPr>
            <w:r>
              <w:t>11.3±</w:t>
            </w:r>
            <w:r w:rsidRPr="00DC315A">
              <w:t>32.1</w:t>
            </w:r>
          </w:p>
          <w:p w:rsidR="00DC315A" w:rsidRDefault="00DC315A" w:rsidP="003B20C5">
            <w:pPr>
              <w:jc w:val="center"/>
            </w:pPr>
            <w:r>
              <w:t>21.7±</w:t>
            </w:r>
            <w:r w:rsidRPr="00DC315A">
              <w:t>42.7</w:t>
            </w:r>
          </w:p>
          <w:p w:rsidR="00DC315A" w:rsidRDefault="00DC315A" w:rsidP="003B20C5">
            <w:pPr>
              <w:jc w:val="center"/>
            </w:pPr>
            <w:r>
              <w:t>30.4±</w:t>
            </w:r>
            <w:r w:rsidRPr="00DC315A">
              <w:t>45.6</w:t>
            </w:r>
          </w:p>
        </w:tc>
        <w:tc>
          <w:tcPr>
            <w:tcW w:w="2160" w:type="dxa"/>
          </w:tcPr>
          <w:p w:rsidR="005B46C5" w:rsidRDefault="004213BE" w:rsidP="003B20C5">
            <w:pPr>
              <w:jc w:val="center"/>
            </w:pPr>
            <w:r>
              <w:t>155.4±</w:t>
            </w:r>
            <w:r w:rsidRPr="004213BE">
              <w:t>81.8</w:t>
            </w:r>
          </w:p>
        </w:tc>
        <w:tc>
          <w:tcPr>
            <w:tcW w:w="1353" w:type="dxa"/>
          </w:tcPr>
          <w:p w:rsidR="005B46C5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B46C5" w:rsidRDefault="00D50499" w:rsidP="00EF10F5">
            <w:pPr>
              <w:jc w:val="center"/>
            </w:pPr>
            <w:r>
              <w:fldChar w:fldCharType="begin">
                <w:fldData xml:space="preserve">PEVuZE5vdGU+PENpdGU+PEF1dGhvcj5BbHRpbnRhczwvQXV0aG9yPjxZZWFyPjIwMDk8L1llYXI+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BbHRpbnRhczwvQXV0aG9yPjxZZWFyPjIwMDk8L1llYXI+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B46C5" w:rsidRDefault="0080254F" w:rsidP="003B20C5">
            <w:pPr>
              <w:jc w:val="center"/>
            </w:pPr>
            <w:proofErr w:type="spellStart"/>
            <w:r w:rsidRPr="0080254F">
              <w:t>Chowdhury</w:t>
            </w:r>
            <w:proofErr w:type="spellEnd"/>
            <w:r>
              <w:t xml:space="preserve"> 2008</w:t>
            </w:r>
          </w:p>
        </w:tc>
        <w:tc>
          <w:tcPr>
            <w:tcW w:w="1768" w:type="dxa"/>
          </w:tcPr>
          <w:p w:rsidR="005B46C5" w:rsidRDefault="0080254F" w:rsidP="003B20C5">
            <w:pPr>
              <w:jc w:val="center"/>
            </w:pPr>
            <w:r>
              <w:t>USA</w:t>
            </w:r>
          </w:p>
        </w:tc>
        <w:tc>
          <w:tcPr>
            <w:tcW w:w="2283" w:type="dxa"/>
          </w:tcPr>
          <w:p w:rsidR="005B46C5" w:rsidRDefault="004C0BCB" w:rsidP="005225B1">
            <w:pPr>
              <w:jc w:val="center"/>
            </w:pPr>
            <w:r>
              <w:t>MS (30, 40%)</w:t>
            </w:r>
          </w:p>
        </w:tc>
        <w:tc>
          <w:tcPr>
            <w:tcW w:w="1718" w:type="dxa"/>
          </w:tcPr>
          <w:p w:rsidR="005B46C5" w:rsidRDefault="005B46C5" w:rsidP="005225B1">
            <w:pPr>
              <w:jc w:val="center"/>
            </w:pPr>
          </w:p>
        </w:tc>
        <w:tc>
          <w:tcPr>
            <w:tcW w:w="1884" w:type="dxa"/>
          </w:tcPr>
          <w:p w:rsidR="005B46C5" w:rsidRDefault="004C0BCB" w:rsidP="00EE6059">
            <w:pPr>
              <w:jc w:val="center"/>
            </w:pPr>
            <w:r>
              <w:t>OND (36, 39%)</w:t>
            </w:r>
          </w:p>
        </w:tc>
        <w:tc>
          <w:tcPr>
            <w:tcW w:w="1788" w:type="dxa"/>
          </w:tcPr>
          <w:p w:rsidR="005B46C5" w:rsidRDefault="005B46C5" w:rsidP="00EE6059">
            <w:pPr>
              <w:jc w:val="center"/>
            </w:pPr>
          </w:p>
        </w:tc>
        <w:tc>
          <w:tcPr>
            <w:tcW w:w="1131" w:type="dxa"/>
          </w:tcPr>
          <w:p w:rsidR="005B46C5" w:rsidRDefault="0080254F" w:rsidP="003B20C5">
            <w:pPr>
              <w:jc w:val="center"/>
            </w:pPr>
            <w:r>
              <w:t>CSF</w:t>
            </w:r>
          </w:p>
        </w:tc>
        <w:tc>
          <w:tcPr>
            <w:tcW w:w="2659" w:type="dxa"/>
          </w:tcPr>
          <w:p w:rsidR="005B46C5" w:rsidRDefault="004C0BCB" w:rsidP="003B20C5">
            <w:pPr>
              <w:jc w:val="center"/>
            </w:pPr>
            <w:r>
              <w:t>7400±6400</w:t>
            </w:r>
          </w:p>
        </w:tc>
        <w:tc>
          <w:tcPr>
            <w:tcW w:w="2160" w:type="dxa"/>
          </w:tcPr>
          <w:p w:rsidR="005B46C5" w:rsidRDefault="004C0BCB" w:rsidP="003B20C5">
            <w:pPr>
              <w:jc w:val="center"/>
            </w:pPr>
            <w:r>
              <w:t>5800±4400</w:t>
            </w:r>
          </w:p>
        </w:tc>
        <w:tc>
          <w:tcPr>
            <w:tcW w:w="1353" w:type="dxa"/>
          </w:tcPr>
          <w:p w:rsidR="005B46C5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B46C5" w:rsidRDefault="00D50499" w:rsidP="00EF10F5">
            <w:pPr>
              <w:jc w:val="center"/>
            </w:pPr>
            <w:r>
              <w:fldChar w:fldCharType="begin">
                <w:fldData xml:space="preserve">PEVuZE5vdGU+PENpdGU+PEF1dGhvcj5DaG93ZGh1cnk8L0F1dGhvcj48WWVhcj4yMDA4PC9ZZWFy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DaG93ZGh1cnk8L0F1dGhvcj48WWVhcj4yMDA4PC9ZZWFy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FB5B21" w:rsidRPr="00FB5B21" w:rsidRDefault="00FB5B21" w:rsidP="00FB5B21">
            <w:pPr>
              <w:jc w:val="center"/>
            </w:pPr>
            <w:proofErr w:type="spellStart"/>
            <w:r w:rsidRPr="00FB5B21">
              <w:t>Braitch</w:t>
            </w:r>
            <w:proofErr w:type="spellEnd"/>
            <w:r w:rsidRPr="00FB5B21">
              <w:t xml:space="preserve"> 2008</w:t>
            </w:r>
          </w:p>
        </w:tc>
        <w:tc>
          <w:tcPr>
            <w:tcW w:w="1768" w:type="dxa"/>
          </w:tcPr>
          <w:p w:rsidR="00FB5B21" w:rsidRDefault="00FB5B21" w:rsidP="003B20C5">
            <w:pPr>
              <w:jc w:val="center"/>
            </w:pPr>
            <w:r>
              <w:t>UK</w:t>
            </w:r>
          </w:p>
        </w:tc>
        <w:tc>
          <w:tcPr>
            <w:tcW w:w="2283" w:type="dxa"/>
          </w:tcPr>
          <w:p w:rsidR="00FB5B21" w:rsidRDefault="00FB5B21" w:rsidP="005225B1">
            <w:pPr>
              <w:jc w:val="center"/>
            </w:pPr>
            <w:r>
              <w:t>MS (27, 37%)</w:t>
            </w:r>
          </w:p>
        </w:tc>
        <w:tc>
          <w:tcPr>
            <w:tcW w:w="1718" w:type="dxa"/>
          </w:tcPr>
          <w:p w:rsidR="00FB5B21" w:rsidRDefault="00FB5B21" w:rsidP="005225B1">
            <w:pPr>
              <w:jc w:val="center"/>
            </w:pPr>
            <w:r w:rsidRPr="00FB5B21">
              <w:t>42.1± 10.1</w:t>
            </w:r>
          </w:p>
        </w:tc>
        <w:tc>
          <w:tcPr>
            <w:tcW w:w="1884" w:type="dxa"/>
          </w:tcPr>
          <w:p w:rsidR="00FB5B21" w:rsidRDefault="00FB5B21" w:rsidP="00EE6059">
            <w:pPr>
              <w:jc w:val="center"/>
            </w:pPr>
            <w:r>
              <w:t>IND (11, 64%)</w:t>
            </w:r>
          </w:p>
          <w:p w:rsidR="00FB5B21" w:rsidRDefault="00FB5B21" w:rsidP="00EE6059">
            <w:pPr>
              <w:jc w:val="center"/>
            </w:pPr>
            <w:r>
              <w:t>NIND (24, 25%)</w:t>
            </w:r>
          </w:p>
        </w:tc>
        <w:tc>
          <w:tcPr>
            <w:tcW w:w="1788" w:type="dxa"/>
          </w:tcPr>
          <w:p w:rsidR="00FB5B21" w:rsidRDefault="00FB5B21" w:rsidP="00EE6059">
            <w:pPr>
              <w:jc w:val="center"/>
            </w:pPr>
            <w:r w:rsidRPr="00FB5B21">
              <w:t>50.5± 15.8</w:t>
            </w:r>
          </w:p>
          <w:p w:rsidR="00FB5B21" w:rsidRDefault="00FB5B21" w:rsidP="00EE6059">
            <w:pPr>
              <w:jc w:val="center"/>
            </w:pPr>
            <w:r w:rsidRPr="00FB5B21">
              <w:t>42.1±18.7</w:t>
            </w:r>
          </w:p>
        </w:tc>
        <w:tc>
          <w:tcPr>
            <w:tcW w:w="1131" w:type="dxa"/>
          </w:tcPr>
          <w:p w:rsidR="00FB5B21" w:rsidRDefault="00FB5B21" w:rsidP="003B20C5">
            <w:pPr>
              <w:jc w:val="center"/>
            </w:pPr>
            <w:r>
              <w:t>CSF</w:t>
            </w:r>
          </w:p>
          <w:p w:rsidR="00FB5B21" w:rsidRDefault="00FB5B21" w:rsidP="003B20C5">
            <w:pPr>
              <w:jc w:val="center"/>
            </w:pPr>
          </w:p>
          <w:p w:rsidR="00FB5B21" w:rsidRDefault="00FB5B21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FB5B21" w:rsidRDefault="00FB5B21" w:rsidP="003B20C5">
            <w:pPr>
              <w:jc w:val="center"/>
            </w:pPr>
            <w:r>
              <w:t>415±186</w:t>
            </w:r>
          </w:p>
          <w:p w:rsidR="00FB5B21" w:rsidRDefault="00FB5B21" w:rsidP="003B20C5">
            <w:pPr>
              <w:jc w:val="center"/>
            </w:pPr>
          </w:p>
          <w:p w:rsidR="00FB5B21" w:rsidRDefault="00FB5B21" w:rsidP="003B20C5">
            <w:pPr>
              <w:jc w:val="center"/>
            </w:pPr>
            <w:r>
              <w:t>380±236</w:t>
            </w:r>
          </w:p>
        </w:tc>
        <w:tc>
          <w:tcPr>
            <w:tcW w:w="2160" w:type="dxa"/>
          </w:tcPr>
          <w:p w:rsidR="00FB5B21" w:rsidRDefault="00FB5B21" w:rsidP="003B20C5">
            <w:pPr>
              <w:jc w:val="center"/>
            </w:pPr>
            <w:r>
              <w:t>563±411</w:t>
            </w:r>
          </w:p>
          <w:p w:rsidR="00FB5B21" w:rsidRDefault="00FB5B21" w:rsidP="003B20C5">
            <w:pPr>
              <w:jc w:val="center"/>
            </w:pPr>
            <w:r>
              <w:t>286±150</w:t>
            </w:r>
          </w:p>
          <w:p w:rsidR="00FB5B21" w:rsidRDefault="00FB5B21" w:rsidP="003B20C5">
            <w:pPr>
              <w:jc w:val="center"/>
            </w:pPr>
            <w:r>
              <w:t>386±271</w:t>
            </w:r>
          </w:p>
          <w:p w:rsidR="00FB5B21" w:rsidRDefault="00FB5B21" w:rsidP="003B20C5">
            <w:pPr>
              <w:jc w:val="center"/>
            </w:pPr>
            <w:r>
              <w:t>377±121</w:t>
            </w:r>
          </w:p>
        </w:tc>
        <w:tc>
          <w:tcPr>
            <w:tcW w:w="1353" w:type="dxa"/>
          </w:tcPr>
          <w:p w:rsidR="00FB5B21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FB5B21" w:rsidRDefault="00D50499" w:rsidP="00EF10F5">
            <w:pPr>
              <w:jc w:val="center"/>
            </w:pPr>
            <w:r>
              <w:fldChar w:fldCharType="begin">
                <w:fldData xml:space="preserve">PEVuZE5vdGU+PENpdGU+PEF1dGhvcj5CcmFpdGNoPC9BdXRob3I+PFllYXI+MjAwODwvWWVhcj48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CcmFpdGNoPC9BdXRob3I+PFllYXI+MjAwODwvWWVhcj48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20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B46C5" w:rsidRDefault="00505991" w:rsidP="003B20C5">
            <w:pPr>
              <w:jc w:val="center"/>
            </w:pPr>
            <w:proofErr w:type="spellStart"/>
            <w:r w:rsidRPr="00505991">
              <w:t>Chiocchetti</w:t>
            </w:r>
            <w:proofErr w:type="spellEnd"/>
            <w:r>
              <w:t xml:space="preserve"> 2005</w:t>
            </w:r>
          </w:p>
        </w:tc>
        <w:tc>
          <w:tcPr>
            <w:tcW w:w="1768" w:type="dxa"/>
          </w:tcPr>
          <w:p w:rsidR="005B46C5" w:rsidRDefault="00505991" w:rsidP="003B20C5">
            <w:pPr>
              <w:jc w:val="center"/>
            </w:pPr>
            <w:r>
              <w:t>Italy</w:t>
            </w:r>
          </w:p>
        </w:tc>
        <w:tc>
          <w:tcPr>
            <w:tcW w:w="2283" w:type="dxa"/>
          </w:tcPr>
          <w:p w:rsidR="005B46C5" w:rsidRDefault="009259B4" w:rsidP="005225B1">
            <w:pPr>
              <w:jc w:val="center"/>
            </w:pPr>
            <w:r>
              <w:t xml:space="preserve">MS (71, </w:t>
            </w:r>
            <w:r w:rsidR="00D06673">
              <w:t>N/A</w:t>
            </w:r>
            <w:r>
              <w:t>)</w:t>
            </w:r>
          </w:p>
        </w:tc>
        <w:tc>
          <w:tcPr>
            <w:tcW w:w="1718" w:type="dxa"/>
          </w:tcPr>
          <w:p w:rsidR="005B46C5" w:rsidRDefault="0006299E" w:rsidP="005225B1">
            <w:pPr>
              <w:jc w:val="center"/>
            </w:pPr>
            <w:r>
              <w:t>N/A</w:t>
            </w:r>
          </w:p>
        </w:tc>
        <w:tc>
          <w:tcPr>
            <w:tcW w:w="1884" w:type="dxa"/>
          </w:tcPr>
          <w:p w:rsidR="005B46C5" w:rsidRDefault="009259B4" w:rsidP="00EE6059">
            <w:pPr>
              <w:jc w:val="center"/>
            </w:pPr>
            <w:r>
              <w:t xml:space="preserve">HC (81, </w:t>
            </w:r>
            <w:r w:rsidR="00D06673">
              <w:t>N/A</w:t>
            </w:r>
            <w:r>
              <w:t>)</w:t>
            </w:r>
          </w:p>
        </w:tc>
        <w:tc>
          <w:tcPr>
            <w:tcW w:w="1788" w:type="dxa"/>
          </w:tcPr>
          <w:p w:rsidR="005B46C5" w:rsidRDefault="0006299E" w:rsidP="00EE6059">
            <w:pPr>
              <w:jc w:val="center"/>
            </w:pPr>
            <w:r>
              <w:t>N/A</w:t>
            </w:r>
          </w:p>
        </w:tc>
        <w:tc>
          <w:tcPr>
            <w:tcW w:w="1131" w:type="dxa"/>
          </w:tcPr>
          <w:p w:rsidR="005B46C5" w:rsidRDefault="00505991" w:rsidP="003B20C5">
            <w:pPr>
              <w:jc w:val="center"/>
            </w:pPr>
            <w:r>
              <w:t>Serum</w:t>
            </w:r>
          </w:p>
        </w:tc>
        <w:tc>
          <w:tcPr>
            <w:tcW w:w="2659" w:type="dxa"/>
          </w:tcPr>
          <w:p w:rsidR="005B46C5" w:rsidRDefault="00C3253B" w:rsidP="00362BDD">
            <w:pPr>
              <w:jc w:val="center"/>
            </w:pPr>
            <w:r>
              <w:t>211.77</w:t>
            </w:r>
            <w:r w:rsidR="00362BDD" w:rsidRPr="00362BDD">
              <w:t>±104.9</w:t>
            </w:r>
          </w:p>
        </w:tc>
        <w:tc>
          <w:tcPr>
            <w:tcW w:w="2160" w:type="dxa"/>
          </w:tcPr>
          <w:p w:rsidR="005B46C5" w:rsidRDefault="00C3253B" w:rsidP="00C3253B">
            <w:pPr>
              <w:jc w:val="center"/>
            </w:pPr>
            <w:r>
              <w:t>138.23</w:t>
            </w:r>
            <w:r w:rsidRPr="00C3253B">
              <w:t>±73.53</w:t>
            </w:r>
          </w:p>
        </w:tc>
        <w:tc>
          <w:tcPr>
            <w:tcW w:w="1353" w:type="dxa"/>
          </w:tcPr>
          <w:p w:rsidR="005B46C5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B46C5" w:rsidRDefault="00D50499" w:rsidP="00EF10F5">
            <w:pPr>
              <w:jc w:val="center"/>
            </w:pPr>
            <w:r>
              <w:fldChar w:fldCharType="begin">
                <w:fldData xml:space="preserve">PEVuZE5vdGU+PENpdGU+PEF1dGhvcj5DaGlvY2NoZXR0aTwvQXV0aG9yPjxZZWFyPjIwMDU8L1ll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</w:fldData>
              </w:fldChar>
            </w:r>
            <w:r w:rsidR="00EF10F5">
              <w:instrText xml:space="preserve"> ADDIN EN.CITE </w:instrText>
            </w:r>
            <w:r>
              <w:fldChar w:fldCharType="begin">
                <w:fldData xml:space="preserve">PEVuZE5vdGU+PENpdGU+PEF1dGhvcj5DaGlvY2NoZXR0aTwvQXV0aG9yPjxZZWFyPjIwMDU8L1ll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</w:fldData>
              </w:fldChar>
            </w:r>
            <w:r w:rsidR="00EF10F5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10F5">
              <w:rPr>
                <w:noProof/>
              </w:rPr>
              <w:t>[21]</w:t>
            </w:r>
            <w:r>
              <w:fldChar w:fldCharType="end"/>
            </w:r>
          </w:p>
        </w:tc>
      </w:tr>
      <w:tr w:rsidR="00753455" w:rsidTr="00AC2BB6">
        <w:trPr>
          <w:trHeight w:val="483"/>
          <w:jc w:val="center"/>
        </w:trPr>
        <w:tc>
          <w:tcPr>
            <w:tcW w:w="1765" w:type="dxa"/>
          </w:tcPr>
          <w:p w:rsidR="00505991" w:rsidRDefault="003375F7" w:rsidP="003B20C5">
            <w:pPr>
              <w:jc w:val="center"/>
            </w:pPr>
            <w:r>
              <w:t>Vogt 2003</w:t>
            </w:r>
          </w:p>
        </w:tc>
        <w:tc>
          <w:tcPr>
            <w:tcW w:w="1768" w:type="dxa"/>
          </w:tcPr>
          <w:p w:rsidR="00505991" w:rsidRDefault="003375F7" w:rsidP="003B20C5">
            <w:pPr>
              <w:jc w:val="center"/>
            </w:pPr>
            <w:r w:rsidRPr="0059681F">
              <w:t>Netherlands</w:t>
            </w:r>
          </w:p>
        </w:tc>
        <w:tc>
          <w:tcPr>
            <w:tcW w:w="2283" w:type="dxa"/>
          </w:tcPr>
          <w:p w:rsidR="00505991" w:rsidRDefault="003375F7" w:rsidP="005225B1">
            <w:pPr>
              <w:jc w:val="center"/>
            </w:pPr>
            <w:r>
              <w:t>RRMS (30, 17%)</w:t>
            </w:r>
          </w:p>
          <w:p w:rsidR="003375F7" w:rsidRDefault="003375F7" w:rsidP="005225B1">
            <w:pPr>
              <w:jc w:val="center"/>
            </w:pPr>
            <w:r>
              <w:t>PPMS (10, 40%)</w:t>
            </w:r>
          </w:p>
          <w:p w:rsidR="003375F7" w:rsidRDefault="003375F7" w:rsidP="005225B1">
            <w:pPr>
              <w:jc w:val="center"/>
            </w:pPr>
            <w:r>
              <w:t>SPMS (10, 50%)</w:t>
            </w:r>
          </w:p>
        </w:tc>
        <w:tc>
          <w:tcPr>
            <w:tcW w:w="1718" w:type="dxa"/>
          </w:tcPr>
          <w:p w:rsidR="00505991" w:rsidRDefault="004507A0" w:rsidP="005225B1">
            <w:pPr>
              <w:jc w:val="center"/>
            </w:pPr>
            <w:r w:rsidRPr="004507A0">
              <w:t>39 ± 6.2</w:t>
            </w:r>
          </w:p>
          <w:p w:rsidR="004507A0" w:rsidRDefault="004507A0" w:rsidP="005225B1">
            <w:pPr>
              <w:jc w:val="center"/>
            </w:pPr>
            <w:r w:rsidRPr="004507A0">
              <w:t>51.2 ± 12.6</w:t>
            </w:r>
          </w:p>
          <w:p w:rsidR="004507A0" w:rsidRDefault="004507A0" w:rsidP="005225B1">
            <w:pPr>
              <w:jc w:val="center"/>
            </w:pPr>
            <w:r w:rsidRPr="004507A0">
              <w:t>47.4 ± 6.9</w:t>
            </w:r>
          </w:p>
        </w:tc>
        <w:tc>
          <w:tcPr>
            <w:tcW w:w="1884" w:type="dxa"/>
          </w:tcPr>
          <w:p w:rsidR="00505991" w:rsidRDefault="001017F8" w:rsidP="00EE6059">
            <w:pPr>
              <w:jc w:val="center"/>
            </w:pPr>
            <w:r>
              <w:t xml:space="preserve">HC (10, </w:t>
            </w:r>
            <w:r w:rsidR="00D06673">
              <w:t>N/A</w:t>
            </w:r>
            <w:r>
              <w:t>)</w:t>
            </w:r>
          </w:p>
        </w:tc>
        <w:tc>
          <w:tcPr>
            <w:tcW w:w="1788" w:type="dxa"/>
          </w:tcPr>
          <w:p w:rsidR="00505991" w:rsidRDefault="00D06673" w:rsidP="00EE6059">
            <w:pPr>
              <w:jc w:val="center"/>
            </w:pPr>
            <w:r>
              <w:t>N/A</w:t>
            </w:r>
          </w:p>
        </w:tc>
        <w:tc>
          <w:tcPr>
            <w:tcW w:w="1131" w:type="dxa"/>
          </w:tcPr>
          <w:p w:rsidR="00505991" w:rsidRDefault="001017F8" w:rsidP="003B20C5">
            <w:pPr>
              <w:jc w:val="center"/>
            </w:pPr>
            <w:r>
              <w:t>Plasma</w:t>
            </w:r>
          </w:p>
        </w:tc>
        <w:tc>
          <w:tcPr>
            <w:tcW w:w="2659" w:type="dxa"/>
          </w:tcPr>
          <w:p w:rsidR="00542D7E" w:rsidRPr="00542D7E" w:rsidRDefault="00542D7E" w:rsidP="00542D7E">
            <w:pPr>
              <w:jc w:val="center"/>
            </w:pPr>
            <w:r w:rsidRPr="00542D7E">
              <w:t>285.7±60</w:t>
            </w:r>
          </w:p>
          <w:p w:rsidR="00542D7E" w:rsidRPr="00542D7E" w:rsidRDefault="00542D7E" w:rsidP="00542D7E">
            <w:pPr>
              <w:jc w:val="center"/>
            </w:pPr>
            <w:r w:rsidRPr="00542D7E">
              <w:t>235.7±64.5</w:t>
            </w:r>
          </w:p>
          <w:p w:rsidR="00505991" w:rsidRDefault="00542D7E" w:rsidP="00542D7E">
            <w:pPr>
              <w:jc w:val="center"/>
            </w:pPr>
            <w:r w:rsidRPr="00542D7E">
              <w:t>198.6±50.6</w:t>
            </w:r>
          </w:p>
        </w:tc>
        <w:tc>
          <w:tcPr>
            <w:tcW w:w="2160" w:type="dxa"/>
          </w:tcPr>
          <w:p w:rsidR="00542D7E" w:rsidRPr="00542D7E" w:rsidRDefault="00542D7E" w:rsidP="00542D7E">
            <w:pPr>
              <w:jc w:val="center"/>
            </w:pPr>
            <w:r w:rsidRPr="00542D7E">
              <w:t>195.7±52.2</w:t>
            </w:r>
          </w:p>
          <w:p w:rsidR="00505991" w:rsidRDefault="00505991" w:rsidP="003B20C5">
            <w:pPr>
              <w:jc w:val="center"/>
            </w:pPr>
          </w:p>
        </w:tc>
        <w:tc>
          <w:tcPr>
            <w:tcW w:w="1353" w:type="dxa"/>
          </w:tcPr>
          <w:p w:rsidR="00505991" w:rsidRDefault="00912B15" w:rsidP="00753455">
            <w:pPr>
              <w:jc w:val="center"/>
            </w:pPr>
            <w:r>
              <w:t>ELISA</w:t>
            </w:r>
          </w:p>
        </w:tc>
        <w:tc>
          <w:tcPr>
            <w:tcW w:w="638" w:type="dxa"/>
          </w:tcPr>
          <w:p w:rsidR="00505991" w:rsidRDefault="00D50499" w:rsidP="00EF10F5">
            <w:pPr>
              <w:jc w:val="center"/>
            </w:pPr>
            <w:r>
              <w:fldChar w:fldCharType="begin"/>
            </w:r>
            <w:r w:rsidR="00EF10F5">
              <w:instrText xml:space="preserve"> ADDIN EN.CITE &lt;EndNote&gt;&lt;Cite&gt;&lt;Author&gt;Vogt&lt;/Author&gt;&lt;Year&gt;2003&lt;/Year&gt;&lt;RecNum&gt;397&lt;/RecNum&gt;&lt;DisplayText&gt;[22]&lt;/DisplayText&gt;&lt;record&gt;&lt;rec-number&gt;397&lt;/rec-number&gt;&lt;foreign-keys&gt;&lt;key app="EN" db-id="sf99r5drs0s2v3ef59cv5afavxz5x29rt0w5" timestamp="1461171569"&gt;397&lt;/key&gt;&lt;/foreign-keys&gt;&lt;ref-type name="Journal Article"&gt;17&lt;/ref-type&gt;&lt;contributors&gt;&lt;authors&gt;&lt;author&gt;Vogt, M. H.&lt;/author&gt;&lt;author&gt;Lopatinskaya, L.&lt;/author&gt;&lt;author&gt;Smits, M.&lt;/author&gt;&lt;author&gt;Polman, C. H.&lt;/author&gt;&lt;author&gt;Nagelkerken, L.&lt;/author&gt;&lt;/authors&gt;&lt;/contributors&gt;&lt;auth-address&gt;Division of Immunological and Infectious Diseases, TNO Prevention and Health, Leiden, The Netherlands. mhj.vogt@pg.tno.nl&lt;/auth-address&gt;&lt;titles&gt;&lt;title&gt;Elevated osteopontin levels in active relapsing-remitting multiple sclerosis&lt;/title&gt;&lt;secondary-title&gt;Ann Neurol&lt;/secondary-title&gt;&lt;alt-title&gt;Annals of neurology&lt;/alt-title&gt;&lt;/titles&gt;&lt;periodical&gt;&lt;full-title&gt;Ann Neurol&lt;/full-title&gt;&lt;abbr-1&gt;Annals of neurology&lt;/abbr-1&gt;&lt;/periodical&gt;&lt;alt-periodical&gt;&lt;full-title&gt;Ann Neurol&lt;/full-title&gt;&lt;abbr-1&gt;Annals of neurology&lt;/abbr-1&gt;&lt;/alt-periodical&gt;&lt;pages&gt;819-22&lt;/pages&gt;&lt;volume&gt;53&lt;/volume&gt;&lt;number&gt;6&lt;/number&gt;&lt;edition&gt;2003/06/05&lt;/edition&gt;&lt;keywords&gt;&lt;keyword&gt;Enzyme-Linked Immunosorbent Assay&lt;/keyword&gt;&lt;keyword&gt;Female&lt;/keyword&gt;&lt;keyword&gt;Humans&lt;/keyword&gt;&lt;keyword&gt;Male&lt;/keyword&gt;&lt;keyword&gt;Middle Aged&lt;/keyword&gt;&lt;keyword&gt;Multiple Sclerosis, Chronic Progressive/*metabolism&lt;/keyword&gt;&lt;keyword&gt;Multiple Sclerosis, Relapsing-Remitting/*metabolism&lt;/keyword&gt;&lt;keyword&gt;Osteopontin&lt;/keyword&gt;&lt;keyword&gt;Sialoglycoproteins/blood/*metabolism&lt;/keyword&gt;&lt;/keywords&gt;&lt;dates&gt;&lt;year&gt;2003&lt;/year&gt;&lt;pub-dates&gt;&lt;date&gt;Jun&lt;/date&gt;&lt;/pub-dates&gt;&lt;/dates&gt;&lt;isbn&gt;0364-5134 (Print)&amp;#xD;0364-5134&lt;/isbn&gt;&lt;accession-num&gt;12783433&lt;/accession-num&gt;&lt;urls&gt;&lt;/urls&gt;&lt;electronic-resource-num&gt;10.1002/ana.1060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F10F5">
              <w:rPr>
                <w:noProof/>
              </w:rPr>
              <w:t>[22]</w:t>
            </w:r>
            <w:r>
              <w:fldChar w:fldCharType="end"/>
            </w:r>
          </w:p>
        </w:tc>
      </w:tr>
    </w:tbl>
    <w:p w:rsidR="00D93002" w:rsidRDefault="00D93002"/>
    <w:p w:rsidR="007163FE" w:rsidRDefault="00005BC5" w:rsidP="0098128A">
      <w:r>
        <w:t xml:space="preserve">ELISA= </w:t>
      </w:r>
      <w:r w:rsidRPr="00005BC5">
        <w:t>enzyme-linked immunosorbent assay</w:t>
      </w:r>
      <w:r w:rsidR="00912B15">
        <w:t>.</w:t>
      </w:r>
      <w:r w:rsidRPr="00005BC5">
        <w:t xml:space="preserve"> </w:t>
      </w:r>
      <w:r w:rsidR="00797922">
        <w:t>CIS= clinically isolated s</w:t>
      </w:r>
      <w:r w:rsidR="00797922" w:rsidRPr="001F21C5">
        <w:t>yndrome</w:t>
      </w:r>
      <w:r w:rsidR="00797922">
        <w:t xml:space="preserve">. </w:t>
      </w:r>
      <w:r w:rsidR="00912B15">
        <w:t xml:space="preserve">CSF= </w:t>
      </w:r>
      <w:r w:rsidR="00912B15">
        <w:rPr>
          <w:rFonts w:cstheme="minorHAnsi"/>
        </w:rPr>
        <w:t xml:space="preserve">cerebrospinal fluid. </w:t>
      </w:r>
      <w:r w:rsidR="00D93002">
        <w:t xml:space="preserve">MS= multiple sclerosis. </w:t>
      </w:r>
      <w:r w:rsidR="00912B15">
        <w:t xml:space="preserve">N/A= not available. </w:t>
      </w:r>
      <w:r w:rsidR="00115383">
        <w:t xml:space="preserve">OPN= </w:t>
      </w:r>
      <w:proofErr w:type="spellStart"/>
      <w:r w:rsidR="00115383">
        <w:t>osteopontin</w:t>
      </w:r>
      <w:proofErr w:type="spellEnd"/>
      <w:r w:rsidR="00115383">
        <w:t xml:space="preserve">. </w:t>
      </w:r>
      <w:r w:rsidR="00797922">
        <w:t>PPMS= primary progressive multiple s</w:t>
      </w:r>
      <w:r w:rsidR="00797922" w:rsidRPr="001F21C5">
        <w:t>clerosis</w:t>
      </w:r>
      <w:r w:rsidR="00797922">
        <w:t xml:space="preserve">. </w:t>
      </w:r>
      <w:r w:rsidR="00D93002">
        <w:t xml:space="preserve">RRMS= </w:t>
      </w:r>
      <w:r w:rsidR="00816FEB">
        <w:t>relapsing-remitting multiple s</w:t>
      </w:r>
      <w:r w:rsidR="00816FEB" w:rsidRPr="001F21C5">
        <w:t>clerosis</w:t>
      </w:r>
      <w:r w:rsidR="002755D7">
        <w:t>. SPMS= secondary progressive multiple s</w:t>
      </w:r>
      <w:r w:rsidR="002755D7" w:rsidRPr="001F21C5">
        <w:t>clerosis</w:t>
      </w:r>
      <w:r w:rsidR="002755D7">
        <w:t xml:space="preserve">. </w:t>
      </w:r>
      <w:r w:rsidR="00EE09BE">
        <w:t>YOP= year of publication.</w:t>
      </w:r>
      <w:r w:rsidR="00115383">
        <w:t xml:space="preserve"> </w:t>
      </w:r>
      <w:r w:rsidR="007A53D3">
        <w:t>*</w:t>
      </w:r>
      <w:r w:rsidR="00115383">
        <w:t xml:space="preserve">= </w:t>
      </w:r>
      <w:r w:rsidR="007163FE">
        <w:t>OPN levels were measured in 50</w:t>
      </w:r>
      <w:r w:rsidR="00115383">
        <w:t xml:space="preserve"> samples.</w:t>
      </w:r>
      <w:r w:rsidR="00837AA8">
        <w:t xml:space="preserve"> </w:t>
      </w:r>
      <w:r w:rsidR="0098128A">
        <w:rPr>
          <w:rFonts w:cstheme="minorHAnsi"/>
        </w:rPr>
        <w:t>†</w:t>
      </w:r>
      <w:r w:rsidR="00837AA8">
        <w:t xml:space="preserve">= </w:t>
      </w:r>
      <w:r w:rsidR="007163FE">
        <w:t>OPN levels were measured in 19 samples.</w:t>
      </w:r>
      <w:r w:rsidR="007163FE" w:rsidRPr="0009476B">
        <w:t xml:space="preserve"> </w:t>
      </w:r>
      <w:r w:rsidR="0098128A">
        <w:rPr>
          <w:rFonts w:cstheme="minorHAnsi"/>
        </w:rPr>
        <w:t>ǂ</w:t>
      </w:r>
      <w:r w:rsidR="00C85D7A">
        <w:t xml:space="preserve">= OPN levels were measured in 24 samples. </w:t>
      </w:r>
      <w:r w:rsidR="0098128A">
        <w:rPr>
          <w:rFonts w:cstheme="minorHAnsi"/>
        </w:rPr>
        <w:t>§</w:t>
      </w:r>
      <w:r w:rsidR="002B6EC5">
        <w:t xml:space="preserve">= OPN levels were measured in 38 samples. </w:t>
      </w:r>
      <w:r w:rsidR="0098128A">
        <w:rPr>
          <w:rFonts w:cstheme="minorHAnsi"/>
        </w:rPr>
        <w:t>¶</w:t>
      </w:r>
      <w:r w:rsidR="002B6EC5">
        <w:t xml:space="preserve">= </w:t>
      </w:r>
      <w:r w:rsidR="008A24C5">
        <w:t xml:space="preserve">OPN levels were measured in 26 samples. </w:t>
      </w:r>
      <w:r w:rsidR="0098128A">
        <w:rPr>
          <w:rFonts w:cstheme="minorHAnsi"/>
        </w:rPr>
        <w:t>ǁ</w:t>
      </w:r>
      <w:r w:rsidR="008A24C5">
        <w:t>= OPN levels were measured in 20 samples.</w:t>
      </w:r>
    </w:p>
    <w:p w:rsidR="007163FE" w:rsidRDefault="007163FE" w:rsidP="007163FE"/>
    <w:p w:rsidR="00EF10F5" w:rsidRPr="00EF10F5" w:rsidRDefault="00D50499" w:rsidP="00EF10F5">
      <w:pPr>
        <w:pStyle w:val="EndNoteBibliography"/>
        <w:spacing w:after="0"/>
        <w:ind w:left="720" w:hanging="720"/>
      </w:pPr>
      <w:r w:rsidRPr="00D50499">
        <w:fldChar w:fldCharType="begin"/>
      </w:r>
      <w:r w:rsidR="009F0497">
        <w:instrText xml:space="preserve"> ADDIN EN.REFLIST </w:instrText>
      </w:r>
      <w:r w:rsidRPr="00D50499">
        <w:fldChar w:fldCharType="separate"/>
      </w:r>
      <w:r w:rsidR="00EF10F5" w:rsidRPr="00EF10F5">
        <w:t>1.</w:t>
      </w:r>
      <w:r w:rsidR="00EF10F5" w:rsidRPr="00EF10F5">
        <w:tab/>
        <w:t xml:space="preserve">Ferret-Sena, V., E.S.A. Maia, and A. Sena, </w:t>
      </w:r>
      <w:r w:rsidR="00EF10F5" w:rsidRPr="00EF10F5">
        <w:rPr>
          <w:i/>
        </w:rPr>
        <w:t>Natalizumab Treatment Modulates Peroxisome Proliferator-Activated Receptors Expression in Women with Multiple Sclerosis.</w:t>
      </w:r>
      <w:r w:rsidR="00EF10F5" w:rsidRPr="00EF10F5">
        <w:t xml:space="preserve"> 2016. </w:t>
      </w:r>
      <w:r w:rsidR="00EF10F5" w:rsidRPr="00EF10F5">
        <w:rPr>
          <w:b/>
        </w:rPr>
        <w:t>2016</w:t>
      </w:r>
      <w:r w:rsidR="00EF10F5" w:rsidRPr="00EF10F5">
        <w:t>: p. 5716415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2.</w:t>
      </w:r>
      <w:r w:rsidRPr="00EF10F5">
        <w:tab/>
        <w:t xml:space="preserve">Strehlow, F., et al., </w:t>
      </w:r>
      <w:r w:rsidRPr="00EF10F5">
        <w:rPr>
          <w:i/>
        </w:rPr>
        <w:t>Osteopontin in cerebrospinal fluid as diagnostic biomarker for central nervous system lymphoma.</w:t>
      </w:r>
      <w:r w:rsidRPr="00EF10F5">
        <w:t xml:space="preserve"> 2016. </w:t>
      </w:r>
      <w:r w:rsidRPr="00EF10F5">
        <w:rPr>
          <w:b/>
        </w:rPr>
        <w:t>129</w:t>
      </w:r>
      <w:r w:rsidRPr="00EF10F5">
        <w:t>(1): p. 165-71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3.</w:t>
      </w:r>
      <w:r w:rsidRPr="00EF10F5">
        <w:tab/>
        <w:t xml:space="preserve">Stilund, M., et al., </w:t>
      </w:r>
      <w:r w:rsidRPr="00EF10F5">
        <w:rPr>
          <w:i/>
        </w:rPr>
        <w:t>Biomarkers of inflammation and axonal degeneration/damage in patients with newly diagnosed multiple sclerosis: contributions of the soluble CD163 CSF/serum ratio to a biomarker panel.</w:t>
      </w:r>
      <w:r w:rsidRPr="00EF10F5">
        <w:t xml:space="preserve"> PLoS One, 2015. </w:t>
      </w:r>
      <w:r w:rsidRPr="00EF10F5">
        <w:rPr>
          <w:b/>
        </w:rPr>
        <w:t>10</w:t>
      </w:r>
      <w:r w:rsidRPr="00EF10F5">
        <w:t>(4): p. e0119681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4.</w:t>
      </w:r>
      <w:r w:rsidRPr="00EF10F5">
        <w:tab/>
        <w:t xml:space="preserve">Kariya, Y., et al., </w:t>
      </w:r>
      <w:r w:rsidRPr="00EF10F5">
        <w:rPr>
          <w:i/>
        </w:rPr>
        <w:t>Increased cerebrospinal fluid osteopontin levels and its involvement in macrophage infiltration in neuromyelitis optica.</w:t>
      </w:r>
      <w:r w:rsidRPr="00EF10F5">
        <w:t xml:space="preserve"> BBA Clin, 2015. </w:t>
      </w:r>
      <w:r w:rsidRPr="00EF10F5">
        <w:rPr>
          <w:b/>
        </w:rPr>
        <w:t>3</w:t>
      </w:r>
      <w:r w:rsidRPr="00EF10F5">
        <w:t>: p. 126-34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5.</w:t>
      </w:r>
      <w:r w:rsidRPr="00EF10F5">
        <w:tab/>
        <w:t xml:space="preserve">Ma, N., et al., </w:t>
      </w:r>
      <w:r w:rsidRPr="00EF10F5">
        <w:rPr>
          <w:i/>
        </w:rPr>
        <w:t>BAFF maintains T-cell survival by inducing OPN expression in B cells.</w:t>
      </w:r>
      <w:r w:rsidRPr="00EF10F5">
        <w:t xml:space="preserve"> Mol Immunol, 2014. </w:t>
      </w:r>
      <w:r w:rsidRPr="00EF10F5">
        <w:rPr>
          <w:b/>
        </w:rPr>
        <w:t>57</w:t>
      </w:r>
      <w:r w:rsidRPr="00EF10F5">
        <w:t>(2): p. 129-37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6.</w:t>
      </w:r>
      <w:r w:rsidRPr="00EF10F5">
        <w:tab/>
        <w:t xml:space="preserve">Kivisakk, P., et al., </w:t>
      </w:r>
      <w:r w:rsidRPr="00EF10F5">
        <w:rPr>
          <w:i/>
        </w:rPr>
        <w:t>Evaluation of circulating osteopontin levels in an unselected cohort of patients with multiple sclerosis: relevance for biomarker development.</w:t>
      </w:r>
      <w:r w:rsidRPr="00EF10F5">
        <w:t xml:space="preserve"> Mult Scler, 2014. </w:t>
      </w:r>
      <w:r w:rsidRPr="00EF10F5">
        <w:rPr>
          <w:b/>
        </w:rPr>
        <w:t>20</w:t>
      </w:r>
      <w:r w:rsidRPr="00EF10F5">
        <w:t>(4): p. 438-44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7.</w:t>
      </w:r>
      <w:r w:rsidRPr="00EF10F5">
        <w:tab/>
        <w:t xml:space="preserve">Iaffaldano, P., et al., </w:t>
      </w:r>
      <w:r w:rsidRPr="00EF10F5">
        <w:rPr>
          <w:i/>
        </w:rPr>
        <w:t>The improvement of cognitive functions is associated with a decrease of plasma Osteopontin levels in Natalizumab treated relapsing multiple sclerosis.</w:t>
      </w:r>
      <w:r w:rsidRPr="00EF10F5">
        <w:t xml:space="preserve"> Brain Behav Immun, 2014. </w:t>
      </w:r>
      <w:r w:rsidRPr="00EF10F5">
        <w:rPr>
          <w:b/>
        </w:rPr>
        <w:t>35</w:t>
      </w:r>
      <w:r w:rsidRPr="00EF10F5">
        <w:t>: p. 176-81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8.</w:t>
      </w:r>
      <w:r w:rsidRPr="00EF10F5">
        <w:tab/>
        <w:t xml:space="preserve">Khademi, M., et al., </w:t>
      </w:r>
      <w:r w:rsidRPr="00EF10F5">
        <w:rPr>
          <w:i/>
        </w:rPr>
        <w:t>Intense inflammation and nerve damage in early multiple sclerosis subsides at older age: a reflection by cerebrospinal fluid biomarkers.</w:t>
      </w:r>
      <w:r w:rsidRPr="00EF10F5">
        <w:t xml:space="preserve"> PLoS One, 2013. </w:t>
      </w:r>
      <w:r w:rsidRPr="00EF10F5">
        <w:rPr>
          <w:b/>
        </w:rPr>
        <w:t>8</w:t>
      </w:r>
      <w:r w:rsidRPr="00EF10F5">
        <w:t>(5): p. e63172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9.</w:t>
      </w:r>
      <w:r w:rsidRPr="00EF10F5">
        <w:tab/>
        <w:t xml:space="preserve">Edwards, L.J., et al., </w:t>
      </w:r>
      <w:r w:rsidRPr="00EF10F5">
        <w:rPr>
          <w:i/>
        </w:rPr>
        <w:t>Increased levels of interleukins 2 and 17 in the cerebrospinal fluid of patients with idiopathic intracranial hypertension.</w:t>
      </w:r>
      <w:r w:rsidRPr="00EF10F5">
        <w:t xml:space="preserve"> Am J Clin Exp Immunol, 2013. </w:t>
      </w:r>
      <w:r w:rsidRPr="00EF10F5">
        <w:rPr>
          <w:b/>
        </w:rPr>
        <w:t>2</w:t>
      </w:r>
      <w:r w:rsidRPr="00EF10F5">
        <w:t>(3): p. 234-44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0.</w:t>
      </w:r>
      <w:r w:rsidRPr="00EF10F5">
        <w:tab/>
        <w:t xml:space="preserve">Szalardy, L., et al., </w:t>
      </w:r>
      <w:r w:rsidRPr="00EF10F5">
        <w:rPr>
          <w:i/>
        </w:rPr>
        <w:t>Evaluating biomarkers of neuronal degeneration and neuroinflammation in CSF of patients with multiple sclerosis-osteopontin as a potential marker of clinical severity.</w:t>
      </w:r>
      <w:r w:rsidRPr="00EF10F5">
        <w:t xml:space="preserve"> J Neurol Sci, 2013. </w:t>
      </w:r>
      <w:r w:rsidRPr="00EF10F5">
        <w:rPr>
          <w:b/>
        </w:rPr>
        <w:t>331</w:t>
      </w:r>
      <w:r w:rsidRPr="00EF10F5">
        <w:t>(1-2): p. 38-42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1.</w:t>
      </w:r>
      <w:r w:rsidRPr="00EF10F5">
        <w:tab/>
        <w:t xml:space="preserve">Shimizu, Y., et al., </w:t>
      </w:r>
      <w:r w:rsidRPr="00EF10F5">
        <w:rPr>
          <w:i/>
        </w:rPr>
        <w:t>Plasma osteopontin levels are associated with disease activity in the patients with multiple sclerosis and neuromyelitis optica.</w:t>
      </w:r>
      <w:r w:rsidRPr="00EF10F5">
        <w:t xml:space="preserve"> J Neuroimmunol, 2013. </w:t>
      </w:r>
      <w:r w:rsidRPr="00EF10F5">
        <w:rPr>
          <w:b/>
        </w:rPr>
        <w:t>263</w:t>
      </w:r>
      <w:r w:rsidRPr="00EF10F5">
        <w:t>(1-2): p. 148-51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2.</w:t>
      </w:r>
      <w:r w:rsidRPr="00EF10F5">
        <w:tab/>
        <w:t xml:space="preserve">Romme Christensen, J., et al., </w:t>
      </w:r>
      <w:r w:rsidRPr="00EF10F5">
        <w:rPr>
          <w:i/>
        </w:rPr>
        <w:t>CSF inflammation and axonal damage are increased and correlate in progressive multiple sclerosis.</w:t>
      </w:r>
      <w:r w:rsidRPr="00EF10F5">
        <w:t xml:space="preserve"> Mult Scler, 2013. </w:t>
      </w:r>
      <w:r w:rsidRPr="00EF10F5">
        <w:rPr>
          <w:b/>
        </w:rPr>
        <w:t>19</w:t>
      </w:r>
      <w:r w:rsidRPr="00EF10F5">
        <w:t>(7): p. 877-84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3.</w:t>
      </w:r>
      <w:r w:rsidRPr="00EF10F5">
        <w:tab/>
        <w:t xml:space="preserve">Wen, S.R., et al., </w:t>
      </w:r>
      <w:r w:rsidRPr="00EF10F5">
        <w:rPr>
          <w:i/>
        </w:rPr>
        <w:t>Increased levels of IL-23 and osteopontin in serum and cerebrospinal fluid of multiple sclerosis patients.</w:t>
      </w:r>
      <w:r w:rsidRPr="00EF10F5">
        <w:t xml:space="preserve"> J Neuroimmunol, 2012. </w:t>
      </w:r>
      <w:r w:rsidRPr="00EF10F5">
        <w:rPr>
          <w:b/>
        </w:rPr>
        <w:t>244</w:t>
      </w:r>
      <w:r w:rsidRPr="00EF10F5">
        <w:t>(1-2): p. 94-6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4.</w:t>
      </w:r>
      <w:r w:rsidRPr="00EF10F5">
        <w:tab/>
        <w:t xml:space="preserve">Assadi, M., et al., </w:t>
      </w:r>
      <w:r w:rsidRPr="00EF10F5">
        <w:rPr>
          <w:i/>
        </w:rPr>
        <w:t>Correlation of circulating omentin-1 with bone mineral density in multiple sclerosis: the crosstalk between bone and adipose tissue.</w:t>
      </w:r>
      <w:r w:rsidRPr="00EF10F5">
        <w:t xml:space="preserve"> PLoS One, 2011. </w:t>
      </w:r>
      <w:r w:rsidRPr="00EF10F5">
        <w:rPr>
          <w:b/>
        </w:rPr>
        <w:t>6</w:t>
      </w:r>
      <w:r w:rsidRPr="00EF10F5">
        <w:t>(9): p. e24240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5.</w:t>
      </w:r>
      <w:r w:rsidRPr="00EF10F5">
        <w:tab/>
        <w:t xml:space="preserve">Bornsen, L., et al., </w:t>
      </w:r>
      <w:r w:rsidRPr="00EF10F5">
        <w:rPr>
          <w:i/>
        </w:rPr>
        <w:t>Osteopontin concentrations are increased in cerebrospinal fluid during attacks of multiple sclerosis.</w:t>
      </w:r>
      <w:r w:rsidRPr="00EF10F5">
        <w:t xml:space="preserve"> Mult Scler, 2011. </w:t>
      </w:r>
      <w:r w:rsidRPr="00EF10F5">
        <w:rPr>
          <w:b/>
        </w:rPr>
        <w:t>17</w:t>
      </w:r>
      <w:r w:rsidRPr="00EF10F5">
        <w:t>(1): p. 32-42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6.</w:t>
      </w:r>
      <w:r w:rsidRPr="00EF10F5">
        <w:tab/>
        <w:t xml:space="preserve">Vogt, M.H., et al., </w:t>
      </w:r>
      <w:r w:rsidRPr="00EF10F5">
        <w:rPr>
          <w:i/>
        </w:rPr>
        <w:t>Increased osteopontin plasma levels in multiple sclerosis patients correlate with bone-specific markers.</w:t>
      </w:r>
      <w:r w:rsidRPr="00EF10F5">
        <w:t xml:space="preserve"> Mult Scler, 2010. </w:t>
      </w:r>
      <w:r w:rsidRPr="00EF10F5">
        <w:rPr>
          <w:b/>
        </w:rPr>
        <w:t>16</w:t>
      </w:r>
      <w:r w:rsidRPr="00EF10F5">
        <w:t>(4): p. 443-9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7.</w:t>
      </w:r>
      <w:r w:rsidRPr="00EF10F5">
        <w:tab/>
        <w:t xml:space="preserve">Khademi, M., et al., </w:t>
      </w:r>
      <w:r w:rsidRPr="00EF10F5">
        <w:rPr>
          <w:i/>
        </w:rPr>
        <w:t>The effects of natalizumab on inflammatory mediators in multiple sclerosis: prospects for treatment-sensitive biomarkers.</w:t>
      </w:r>
      <w:r w:rsidRPr="00EF10F5">
        <w:t xml:space="preserve"> Eur J Neurol, 2009. </w:t>
      </w:r>
      <w:r w:rsidRPr="00EF10F5">
        <w:rPr>
          <w:b/>
        </w:rPr>
        <w:t>16</w:t>
      </w:r>
      <w:r w:rsidRPr="00EF10F5">
        <w:t>(4): p. 528-36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8.</w:t>
      </w:r>
      <w:r w:rsidRPr="00EF10F5">
        <w:tab/>
        <w:t xml:space="preserve">Altintas, A., et al., </w:t>
      </w:r>
      <w:r w:rsidRPr="00EF10F5">
        <w:rPr>
          <w:i/>
        </w:rPr>
        <w:t>The role of osteopontin: a shared pathway in the pathogenesis of multiple sclerosis and osteoporosis?</w:t>
      </w:r>
      <w:r w:rsidRPr="00EF10F5">
        <w:t xml:space="preserve"> J Neurol Sci, 2009. </w:t>
      </w:r>
      <w:r w:rsidRPr="00EF10F5">
        <w:rPr>
          <w:b/>
        </w:rPr>
        <w:t>276</w:t>
      </w:r>
      <w:r w:rsidRPr="00EF10F5">
        <w:t>(1-2): p. 41-4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19.</w:t>
      </w:r>
      <w:r w:rsidRPr="00EF10F5">
        <w:tab/>
        <w:t xml:space="preserve">Chowdhury, S.A., J. Lin, and S.A. Sadiq, </w:t>
      </w:r>
      <w:r w:rsidRPr="00EF10F5">
        <w:rPr>
          <w:i/>
        </w:rPr>
        <w:t>Specificity and correlation with disease activity of cerebrospinal fluid osteopontin levels in patients with multiple sclerosis.</w:t>
      </w:r>
      <w:r w:rsidRPr="00EF10F5">
        <w:t xml:space="preserve"> Arch Neurol, 2008. </w:t>
      </w:r>
      <w:r w:rsidRPr="00EF10F5">
        <w:rPr>
          <w:b/>
        </w:rPr>
        <w:t>65</w:t>
      </w:r>
      <w:r w:rsidRPr="00EF10F5">
        <w:t>(2): p. 232-5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20.</w:t>
      </w:r>
      <w:r w:rsidRPr="00EF10F5">
        <w:tab/>
        <w:t xml:space="preserve">Braitch, M., et al., </w:t>
      </w:r>
      <w:r w:rsidRPr="00EF10F5">
        <w:rPr>
          <w:i/>
        </w:rPr>
        <w:t>Increased osteopontin levels in the cerebrospinal fluid of patients with multiple sclerosis.</w:t>
      </w:r>
      <w:r w:rsidRPr="00EF10F5">
        <w:t xml:space="preserve"> Arch Neurol, 2008. </w:t>
      </w:r>
      <w:r w:rsidRPr="00EF10F5">
        <w:rPr>
          <w:b/>
        </w:rPr>
        <w:t>65</w:t>
      </w:r>
      <w:r w:rsidRPr="00EF10F5">
        <w:t>(5): p. 633-5.</w:t>
      </w:r>
    </w:p>
    <w:p w:rsidR="00EF10F5" w:rsidRPr="00EF10F5" w:rsidRDefault="00EF10F5" w:rsidP="00EF10F5">
      <w:pPr>
        <w:pStyle w:val="EndNoteBibliography"/>
        <w:spacing w:after="0"/>
        <w:ind w:left="720" w:hanging="720"/>
      </w:pPr>
      <w:r w:rsidRPr="00EF10F5">
        <w:t>21.</w:t>
      </w:r>
      <w:r w:rsidRPr="00EF10F5">
        <w:tab/>
        <w:t xml:space="preserve">Chiocchetti, A., et al., </w:t>
      </w:r>
      <w:r w:rsidRPr="00EF10F5">
        <w:rPr>
          <w:i/>
        </w:rPr>
        <w:t>Osteopontin gene haplotypes correlate with multiple sclerosis development and progression.</w:t>
      </w:r>
      <w:r w:rsidRPr="00EF10F5">
        <w:t xml:space="preserve"> J Neuroimmunol, 2005. </w:t>
      </w:r>
      <w:r w:rsidRPr="00EF10F5">
        <w:rPr>
          <w:b/>
        </w:rPr>
        <w:t>163</w:t>
      </w:r>
      <w:r w:rsidRPr="00EF10F5">
        <w:t>(1-2): p. 172-8.</w:t>
      </w:r>
    </w:p>
    <w:p w:rsidR="00EF10F5" w:rsidRPr="00EF10F5" w:rsidRDefault="00EF10F5" w:rsidP="00EF10F5">
      <w:pPr>
        <w:pStyle w:val="EndNoteBibliography"/>
        <w:ind w:left="720" w:hanging="720"/>
      </w:pPr>
      <w:r w:rsidRPr="00EF10F5">
        <w:t>22.</w:t>
      </w:r>
      <w:r w:rsidRPr="00EF10F5">
        <w:tab/>
        <w:t xml:space="preserve">Vogt, M.H., et al., </w:t>
      </w:r>
      <w:r w:rsidRPr="00EF10F5">
        <w:rPr>
          <w:i/>
        </w:rPr>
        <w:t>Elevated osteopontin levels in active relapsing-remitting multiple sclerosis.</w:t>
      </w:r>
      <w:r w:rsidRPr="00EF10F5">
        <w:t xml:space="preserve"> Ann Neurol, 2003. </w:t>
      </w:r>
      <w:r w:rsidRPr="00EF10F5">
        <w:rPr>
          <w:b/>
        </w:rPr>
        <w:t>53</w:t>
      </w:r>
      <w:r w:rsidRPr="00EF10F5">
        <w:t>(6): p. 819-22.</w:t>
      </w:r>
    </w:p>
    <w:p w:rsidR="003C36F1" w:rsidRDefault="00D50499" w:rsidP="00EF10F5">
      <w:r>
        <w:fldChar w:fldCharType="end"/>
      </w:r>
    </w:p>
    <w:sectPr w:rsidR="003C36F1" w:rsidSect="003C3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hideSpellingErrors/>
  <w:hideGrammaticalError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9r5drs0s2v3ef59cv5afavxz5x29rt0w5&quot;&gt;OPN&lt;record-ids&gt;&lt;item&gt;33&lt;/item&gt;&lt;item&gt;54&lt;/item&gt;&lt;item&gt;76&lt;/item&gt;&lt;item&gt;86&lt;/item&gt;&lt;item&gt;89&lt;/item&gt;&lt;item&gt;99&lt;/item&gt;&lt;item&gt;106&lt;/item&gt;&lt;item&gt;114&lt;/item&gt;&lt;item&gt;115&lt;/item&gt;&lt;item&gt;123&lt;/item&gt;&lt;item&gt;164&lt;/item&gt;&lt;item&gt;198&lt;/item&gt;&lt;item&gt;199&lt;/item&gt;&lt;item&gt;224&lt;/item&gt;&lt;item&gt;256&lt;/item&gt;&lt;item&gt;263&lt;/item&gt;&lt;item&gt;286&lt;/item&gt;&lt;item&gt;293&lt;/item&gt;&lt;item&gt;363&lt;/item&gt;&lt;item&gt;397&lt;/item&gt;&lt;item&gt;1393&lt;/item&gt;&lt;item&gt;1410&lt;/item&gt;&lt;/record-ids&gt;&lt;/item&gt;&lt;/Libraries&gt;"/>
  </w:docVars>
  <w:rsids>
    <w:rsidRoot w:val="00057D8C"/>
    <w:rsid w:val="000034DC"/>
    <w:rsid w:val="00004400"/>
    <w:rsid w:val="000056B5"/>
    <w:rsid w:val="000056E4"/>
    <w:rsid w:val="00005BC5"/>
    <w:rsid w:val="00007D70"/>
    <w:rsid w:val="00020707"/>
    <w:rsid w:val="0002493E"/>
    <w:rsid w:val="000255AC"/>
    <w:rsid w:val="00033FDA"/>
    <w:rsid w:val="000347E6"/>
    <w:rsid w:val="00035FA1"/>
    <w:rsid w:val="00037BC4"/>
    <w:rsid w:val="000410A9"/>
    <w:rsid w:val="000435BF"/>
    <w:rsid w:val="00043AA2"/>
    <w:rsid w:val="000459B2"/>
    <w:rsid w:val="00047587"/>
    <w:rsid w:val="00054FEB"/>
    <w:rsid w:val="00055B8A"/>
    <w:rsid w:val="00057D8C"/>
    <w:rsid w:val="0006011F"/>
    <w:rsid w:val="00060737"/>
    <w:rsid w:val="00060D41"/>
    <w:rsid w:val="0006179D"/>
    <w:rsid w:val="0006299E"/>
    <w:rsid w:val="000640A5"/>
    <w:rsid w:val="00065CF1"/>
    <w:rsid w:val="00066FE2"/>
    <w:rsid w:val="00070FE7"/>
    <w:rsid w:val="0007281E"/>
    <w:rsid w:val="00073AB4"/>
    <w:rsid w:val="00076B7D"/>
    <w:rsid w:val="00080340"/>
    <w:rsid w:val="00081387"/>
    <w:rsid w:val="0008278F"/>
    <w:rsid w:val="00084E4A"/>
    <w:rsid w:val="00087EBD"/>
    <w:rsid w:val="00093AF1"/>
    <w:rsid w:val="000942E3"/>
    <w:rsid w:val="0009476B"/>
    <w:rsid w:val="000951EF"/>
    <w:rsid w:val="000A0BF3"/>
    <w:rsid w:val="000A1E3D"/>
    <w:rsid w:val="000A29B5"/>
    <w:rsid w:val="000A5CA2"/>
    <w:rsid w:val="000A7BAA"/>
    <w:rsid w:val="000B10AD"/>
    <w:rsid w:val="000B1B29"/>
    <w:rsid w:val="000B2854"/>
    <w:rsid w:val="000B2B05"/>
    <w:rsid w:val="000B386F"/>
    <w:rsid w:val="000C22E0"/>
    <w:rsid w:val="000C3821"/>
    <w:rsid w:val="000C4CF0"/>
    <w:rsid w:val="000C71BE"/>
    <w:rsid w:val="000D29D6"/>
    <w:rsid w:val="000D2EBB"/>
    <w:rsid w:val="000E1219"/>
    <w:rsid w:val="000E1808"/>
    <w:rsid w:val="000E560B"/>
    <w:rsid w:val="000E5C69"/>
    <w:rsid w:val="000F5E7D"/>
    <w:rsid w:val="001017F8"/>
    <w:rsid w:val="00105B16"/>
    <w:rsid w:val="00106CFC"/>
    <w:rsid w:val="00107F40"/>
    <w:rsid w:val="00115383"/>
    <w:rsid w:val="00116277"/>
    <w:rsid w:val="00117E59"/>
    <w:rsid w:val="00124B08"/>
    <w:rsid w:val="00126854"/>
    <w:rsid w:val="00127AEC"/>
    <w:rsid w:val="00134D5F"/>
    <w:rsid w:val="00136F33"/>
    <w:rsid w:val="00144F5A"/>
    <w:rsid w:val="00146B4A"/>
    <w:rsid w:val="00155BF8"/>
    <w:rsid w:val="0016037F"/>
    <w:rsid w:val="00163286"/>
    <w:rsid w:val="001641BD"/>
    <w:rsid w:val="001647C9"/>
    <w:rsid w:val="0017139E"/>
    <w:rsid w:val="001801CD"/>
    <w:rsid w:val="00181E08"/>
    <w:rsid w:val="00183F1D"/>
    <w:rsid w:val="00186C9A"/>
    <w:rsid w:val="00191FC9"/>
    <w:rsid w:val="001931DD"/>
    <w:rsid w:val="001969E1"/>
    <w:rsid w:val="001A15D5"/>
    <w:rsid w:val="001B3FFF"/>
    <w:rsid w:val="001B46AF"/>
    <w:rsid w:val="001B47AD"/>
    <w:rsid w:val="001C5F87"/>
    <w:rsid w:val="001D2340"/>
    <w:rsid w:val="001D43C8"/>
    <w:rsid w:val="001D4AD0"/>
    <w:rsid w:val="001D6B4B"/>
    <w:rsid w:val="001D78EB"/>
    <w:rsid w:val="001E141D"/>
    <w:rsid w:val="001E5207"/>
    <w:rsid w:val="001E5678"/>
    <w:rsid w:val="001F2304"/>
    <w:rsid w:val="0020256A"/>
    <w:rsid w:val="002040EE"/>
    <w:rsid w:val="0020432F"/>
    <w:rsid w:val="00211288"/>
    <w:rsid w:val="0021330A"/>
    <w:rsid w:val="00213A16"/>
    <w:rsid w:val="00213D4E"/>
    <w:rsid w:val="00214C2B"/>
    <w:rsid w:val="002150D8"/>
    <w:rsid w:val="00215764"/>
    <w:rsid w:val="00216732"/>
    <w:rsid w:val="00220ED8"/>
    <w:rsid w:val="002219EF"/>
    <w:rsid w:val="0022269F"/>
    <w:rsid w:val="00226A4E"/>
    <w:rsid w:val="002328C9"/>
    <w:rsid w:val="00233356"/>
    <w:rsid w:val="00233796"/>
    <w:rsid w:val="00234035"/>
    <w:rsid w:val="00242F1C"/>
    <w:rsid w:val="0025125B"/>
    <w:rsid w:val="00260E2D"/>
    <w:rsid w:val="002630DC"/>
    <w:rsid w:val="0026452A"/>
    <w:rsid w:val="00266F16"/>
    <w:rsid w:val="00267836"/>
    <w:rsid w:val="002720A0"/>
    <w:rsid w:val="002755D7"/>
    <w:rsid w:val="00284E1B"/>
    <w:rsid w:val="00284EEC"/>
    <w:rsid w:val="00286743"/>
    <w:rsid w:val="00287680"/>
    <w:rsid w:val="00287DB4"/>
    <w:rsid w:val="0029197E"/>
    <w:rsid w:val="00293740"/>
    <w:rsid w:val="00295B44"/>
    <w:rsid w:val="00297499"/>
    <w:rsid w:val="002A2D12"/>
    <w:rsid w:val="002A6B67"/>
    <w:rsid w:val="002B117B"/>
    <w:rsid w:val="002B159E"/>
    <w:rsid w:val="002B2835"/>
    <w:rsid w:val="002B5D1F"/>
    <w:rsid w:val="002B6EC5"/>
    <w:rsid w:val="002B70A3"/>
    <w:rsid w:val="002B723F"/>
    <w:rsid w:val="002C07C8"/>
    <w:rsid w:val="002C17D3"/>
    <w:rsid w:val="002C5139"/>
    <w:rsid w:val="002C68F6"/>
    <w:rsid w:val="002D0ECD"/>
    <w:rsid w:val="002D3D24"/>
    <w:rsid w:val="002D4080"/>
    <w:rsid w:val="002D6430"/>
    <w:rsid w:val="002E055C"/>
    <w:rsid w:val="002E3D91"/>
    <w:rsid w:val="002E7B26"/>
    <w:rsid w:val="002F2908"/>
    <w:rsid w:val="002F4EDC"/>
    <w:rsid w:val="002F63F1"/>
    <w:rsid w:val="002F70FB"/>
    <w:rsid w:val="00305438"/>
    <w:rsid w:val="0030552A"/>
    <w:rsid w:val="003078EB"/>
    <w:rsid w:val="00314FEB"/>
    <w:rsid w:val="003150C7"/>
    <w:rsid w:val="00315F9F"/>
    <w:rsid w:val="00317546"/>
    <w:rsid w:val="00317B71"/>
    <w:rsid w:val="0032193D"/>
    <w:rsid w:val="0032271B"/>
    <w:rsid w:val="0032775A"/>
    <w:rsid w:val="00330C44"/>
    <w:rsid w:val="00330FAA"/>
    <w:rsid w:val="0033342A"/>
    <w:rsid w:val="00336BF5"/>
    <w:rsid w:val="003375F7"/>
    <w:rsid w:val="00337A47"/>
    <w:rsid w:val="0034037B"/>
    <w:rsid w:val="0034115E"/>
    <w:rsid w:val="003418A1"/>
    <w:rsid w:val="00346B99"/>
    <w:rsid w:val="00346E6F"/>
    <w:rsid w:val="00350CD4"/>
    <w:rsid w:val="00352B2B"/>
    <w:rsid w:val="00353678"/>
    <w:rsid w:val="003603CC"/>
    <w:rsid w:val="00362BDD"/>
    <w:rsid w:val="00366B9D"/>
    <w:rsid w:val="003761D0"/>
    <w:rsid w:val="00377C08"/>
    <w:rsid w:val="00377FA2"/>
    <w:rsid w:val="00381858"/>
    <w:rsid w:val="00386735"/>
    <w:rsid w:val="00396C34"/>
    <w:rsid w:val="003A226E"/>
    <w:rsid w:val="003A2E36"/>
    <w:rsid w:val="003A37BA"/>
    <w:rsid w:val="003B20C5"/>
    <w:rsid w:val="003B3F10"/>
    <w:rsid w:val="003C04C1"/>
    <w:rsid w:val="003C36F1"/>
    <w:rsid w:val="003D2EFD"/>
    <w:rsid w:val="003D4D0C"/>
    <w:rsid w:val="003D582B"/>
    <w:rsid w:val="003E7A5C"/>
    <w:rsid w:val="003F395D"/>
    <w:rsid w:val="003F6005"/>
    <w:rsid w:val="003F709C"/>
    <w:rsid w:val="00405337"/>
    <w:rsid w:val="00406958"/>
    <w:rsid w:val="004148C8"/>
    <w:rsid w:val="00415F57"/>
    <w:rsid w:val="004213BE"/>
    <w:rsid w:val="0042457B"/>
    <w:rsid w:val="00425CC3"/>
    <w:rsid w:val="00425E8E"/>
    <w:rsid w:val="004265E3"/>
    <w:rsid w:val="00426BAA"/>
    <w:rsid w:val="00430260"/>
    <w:rsid w:val="0043728D"/>
    <w:rsid w:val="004379F5"/>
    <w:rsid w:val="004404BC"/>
    <w:rsid w:val="00440A6F"/>
    <w:rsid w:val="00444AA4"/>
    <w:rsid w:val="00446BDC"/>
    <w:rsid w:val="00447698"/>
    <w:rsid w:val="004507A0"/>
    <w:rsid w:val="0045132F"/>
    <w:rsid w:val="00453FD5"/>
    <w:rsid w:val="00463520"/>
    <w:rsid w:val="004676E3"/>
    <w:rsid w:val="00477C0A"/>
    <w:rsid w:val="0048016E"/>
    <w:rsid w:val="00482FFB"/>
    <w:rsid w:val="00483BA6"/>
    <w:rsid w:val="0048635A"/>
    <w:rsid w:val="0048799B"/>
    <w:rsid w:val="00490831"/>
    <w:rsid w:val="0049149E"/>
    <w:rsid w:val="0049597C"/>
    <w:rsid w:val="00496DE7"/>
    <w:rsid w:val="004A1DFB"/>
    <w:rsid w:val="004A1FD1"/>
    <w:rsid w:val="004A23F0"/>
    <w:rsid w:val="004A48AB"/>
    <w:rsid w:val="004B45A2"/>
    <w:rsid w:val="004B47A9"/>
    <w:rsid w:val="004C0BCB"/>
    <w:rsid w:val="004C1183"/>
    <w:rsid w:val="004C484D"/>
    <w:rsid w:val="004D173C"/>
    <w:rsid w:val="004D22BE"/>
    <w:rsid w:val="004D45EA"/>
    <w:rsid w:val="004E3071"/>
    <w:rsid w:val="004E6ED4"/>
    <w:rsid w:val="004E7B35"/>
    <w:rsid w:val="004F2685"/>
    <w:rsid w:val="00500070"/>
    <w:rsid w:val="0050072A"/>
    <w:rsid w:val="00500F24"/>
    <w:rsid w:val="00501C60"/>
    <w:rsid w:val="0050272A"/>
    <w:rsid w:val="00505991"/>
    <w:rsid w:val="00507548"/>
    <w:rsid w:val="00507E8D"/>
    <w:rsid w:val="00510015"/>
    <w:rsid w:val="00510B9C"/>
    <w:rsid w:val="005123D0"/>
    <w:rsid w:val="00512F56"/>
    <w:rsid w:val="005215F6"/>
    <w:rsid w:val="005225B1"/>
    <w:rsid w:val="005256DC"/>
    <w:rsid w:val="0052647B"/>
    <w:rsid w:val="00526AA0"/>
    <w:rsid w:val="005270D1"/>
    <w:rsid w:val="00530877"/>
    <w:rsid w:val="00531E0D"/>
    <w:rsid w:val="005324BC"/>
    <w:rsid w:val="00533CED"/>
    <w:rsid w:val="00534078"/>
    <w:rsid w:val="005359DF"/>
    <w:rsid w:val="00541629"/>
    <w:rsid w:val="00541CD9"/>
    <w:rsid w:val="00542D7E"/>
    <w:rsid w:val="005431A5"/>
    <w:rsid w:val="00544C4B"/>
    <w:rsid w:val="00544DFC"/>
    <w:rsid w:val="00550546"/>
    <w:rsid w:val="00554A29"/>
    <w:rsid w:val="005555E6"/>
    <w:rsid w:val="00555CA7"/>
    <w:rsid w:val="00561183"/>
    <w:rsid w:val="00564C60"/>
    <w:rsid w:val="0056573E"/>
    <w:rsid w:val="00565BF2"/>
    <w:rsid w:val="00566B9A"/>
    <w:rsid w:val="00567623"/>
    <w:rsid w:val="00570A11"/>
    <w:rsid w:val="0057125F"/>
    <w:rsid w:val="00573263"/>
    <w:rsid w:val="00575288"/>
    <w:rsid w:val="0058171C"/>
    <w:rsid w:val="0058369D"/>
    <w:rsid w:val="0058702B"/>
    <w:rsid w:val="00587916"/>
    <w:rsid w:val="00592AB4"/>
    <w:rsid w:val="00592BFB"/>
    <w:rsid w:val="00594229"/>
    <w:rsid w:val="00594D95"/>
    <w:rsid w:val="0059681F"/>
    <w:rsid w:val="00596DA8"/>
    <w:rsid w:val="005A185A"/>
    <w:rsid w:val="005A30D6"/>
    <w:rsid w:val="005A3397"/>
    <w:rsid w:val="005A40AC"/>
    <w:rsid w:val="005A6F96"/>
    <w:rsid w:val="005B46C5"/>
    <w:rsid w:val="005B6153"/>
    <w:rsid w:val="005B6333"/>
    <w:rsid w:val="005C792A"/>
    <w:rsid w:val="005D5FFB"/>
    <w:rsid w:val="005E19C9"/>
    <w:rsid w:val="005E2482"/>
    <w:rsid w:val="005E445D"/>
    <w:rsid w:val="005E64DE"/>
    <w:rsid w:val="005F1D77"/>
    <w:rsid w:val="005F1DDE"/>
    <w:rsid w:val="005F3B49"/>
    <w:rsid w:val="00600F51"/>
    <w:rsid w:val="00601647"/>
    <w:rsid w:val="00604CED"/>
    <w:rsid w:val="006079F1"/>
    <w:rsid w:val="00607E8F"/>
    <w:rsid w:val="006119B4"/>
    <w:rsid w:val="006126C0"/>
    <w:rsid w:val="00616FFD"/>
    <w:rsid w:val="006217E3"/>
    <w:rsid w:val="006246BC"/>
    <w:rsid w:val="00624880"/>
    <w:rsid w:val="00625500"/>
    <w:rsid w:val="0063300D"/>
    <w:rsid w:val="00636F8F"/>
    <w:rsid w:val="00647101"/>
    <w:rsid w:val="0064789F"/>
    <w:rsid w:val="006500F5"/>
    <w:rsid w:val="006539C8"/>
    <w:rsid w:val="006548EA"/>
    <w:rsid w:val="0065505B"/>
    <w:rsid w:val="006619BE"/>
    <w:rsid w:val="00661FA9"/>
    <w:rsid w:val="0067185F"/>
    <w:rsid w:val="00672BD9"/>
    <w:rsid w:val="00675655"/>
    <w:rsid w:val="006819D7"/>
    <w:rsid w:val="0069280C"/>
    <w:rsid w:val="00697E0A"/>
    <w:rsid w:val="006A6288"/>
    <w:rsid w:val="006A7705"/>
    <w:rsid w:val="006B4B9E"/>
    <w:rsid w:val="006B63BE"/>
    <w:rsid w:val="006B7BAA"/>
    <w:rsid w:val="006C1E8F"/>
    <w:rsid w:val="006C27BA"/>
    <w:rsid w:val="006C35A5"/>
    <w:rsid w:val="006C3F35"/>
    <w:rsid w:val="006C51A1"/>
    <w:rsid w:val="006C61CB"/>
    <w:rsid w:val="006C715D"/>
    <w:rsid w:val="006D471E"/>
    <w:rsid w:val="006E2E3A"/>
    <w:rsid w:val="006E3ED1"/>
    <w:rsid w:val="006F0635"/>
    <w:rsid w:val="006F2E02"/>
    <w:rsid w:val="006F5DB7"/>
    <w:rsid w:val="00700EB5"/>
    <w:rsid w:val="007033BA"/>
    <w:rsid w:val="007061DE"/>
    <w:rsid w:val="00715AF8"/>
    <w:rsid w:val="007163FE"/>
    <w:rsid w:val="00720D84"/>
    <w:rsid w:val="00720E1D"/>
    <w:rsid w:val="00722A2A"/>
    <w:rsid w:val="00725240"/>
    <w:rsid w:val="007259CD"/>
    <w:rsid w:val="00727A0B"/>
    <w:rsid w:val="00735762"/>
    <w:rsid w:val="00736384"/>
    <w:rsid w:val="007379A3"/>
    <w:rsid w:val="007438D0"/>
    <w:rsid w:val="00743BF9"/>
    <w:rsid w:val="00745FA2"/>
    <w:rsid w:val="00746BB9"/>
    <w:rsid w:val="007473C6"/>
    <w:rsid w:val="00751921"/>
    <w:rsid w:val="00753455"/>
    <w:rsid w:val="0075369A"/>
    <w:rsid w:val="0075768B"/>
    <w:rsid w:val="007576AA"/>
    <w:rsid w:val="007578FA"/>
    <w:rsid w:val="0076237A"/>
    <w:rsid w:val="0076245D"/>
    <w:rsid w:val="00763BE8"/>
    <w:rsid w:val="00767175"/>
    <w:rsid w:val="00771661"/>
    <w:rsid w:val="007724BC"/>
    <w:rsid w:val="00776C31"/>
    <w:rsid w:val="007844FD"/>
    <w:rsid w:val="0078467D"/>
    <w:rsid w:val="007908D6"/>
    <w:rsid w:val="00791276"/>
    <w:rsid w:val="00796943"/>
    <w:rsid w:val="00797922"/>
    <w:rsid w:val="007A24F3"/>
    <w:rsid w:val="007A53D3"/>
    <w:rsid w:val="007A69AF"/>
    <w:rsid w:val="007A6E42"/>
    <w:rsid w:val="007B0DD4"/>
    <w:rsid w:val="007B1714"/>
    <w:rsid w:val="007B5AF4"/>
    <w:rsid w:val="007B75E4"/>
    <w:rsid w:val="007C7128"/>
    <w:rsid w:val="007D1E59"/>
    <w:rsid w:val="007D22F8"/>
    <w:rsid w:val="007D3588"/>
    <w:rsid w:val="007D371E"/>
    <w:rsid w:val="007E11BB"/>
    <w:rsid w:val="007E2D7A"/>
    <w:rsid w:val="007E7AD1"/>
    <w:rsid w:val="007F5265"/>
    <w:rsid w:val="007F65C9"/>
    <w:rsid w:val="007F76D5"/>
    <w:rsid w:val="00801A1D"/>
    <w:rsid w:val="00801C1E"/>
    <w:rsid w:val="0080254F"/>
    <w:rsid w:val="00805C03"/>
    <w:rsid w:val="00816FEB"/>
    <w:rsid w:val="0082001D"/>
    <w:rsid w:val="00824678"/>
    <w:rsid w:val="008254C4"/>
    <w:rsid w:val="00830B6C"/>
    <w:rsid w:val="008342F5"/>
    <w:rsid w:val="00837AA8"/>
    <w:rsid w:val="00844173"/>
    <w:rsid w:val="00845168"/>
    <w:rsid w:val="00845827"/>
    <w:rsid w:val="00846B81"/>
    <w:rsid w:val="008527F2"/>
    <w:rsid w:val="00853815"/>
    <w:rsid w:val="008550E7"/>
    <w:rsid w:val="008558E8"/>
    <w:rsid w:val="008608FC"/>
    <w:rsid w:val="0086325C"/>
    <w:rsid w:val="008660A1"/>
    <w:rsid w:val="00871CD6"/>
    <w:rsid w:val="00875B2B"/>
    <w:rsid w:val="00887ADE"/>
    <w:rsid w:val="00892D6C"/>
    <w:rsid w:val="008939C1"/>
    <w:rsid w:val="008A03FA"/>
    <w:rsid w:val="008A24C5"/>
    <w:rsid w:val="008A47C6"/>
    <w:rsid w:val="008A4E1B"/>
    <w:rsid w:val="008B0652"/>
    <w:rsid w:val="008B0E86"/>
    <w:rsid w:val="008B0F1E"/>
    <w:rsid w:val="008B1519"/>
    <w:rsid w:val="008B1EB7"/>
    <w:rsid w:val="008B3C90"/>
    <w:rsid w:val="008C0F12"/>
    <w:rsid w:val="008C1296"/>
    <w:rsid w:val="008C30D0"/>
    <w:rsid w:val="008C704C"/>
    <w:rsid w:val="008D6ACB"/>
    <w:rsid w:val="008E1902"/>
    <w:rsid w:val="008E36AC"/>
    <w:rsid w:val="008E3B20"/>
    <w:rsid w:val="008E509B"/>
    <w:rsid w:val="008F168A"/>
    <w:rsid w:val="008F3039"/>
    <w:rsid w:val="008F55E5"/>
    <w:rsid w:val="008F5A29"/>
    <w:rsid w:val="00900BDA"/>
    <w:rsid w:val="00906092"/>
    <w:rsid w:val="009069DB"/>
    <w:rsid w:val="009127CD"/>
    <w:rsid w:val="00912B15"/>
    <w:rsid w:val="009159C5"/>
    <w:rsid w:val="0092020D"/>
    <w:rsid w:val="009259B4"/>
    <w:rsid w:val="009308E5"/>
    <w:rsid w:val="00935A88"/>
    <w:rsid w:val="009413E1"/>
    <w:rsid w:val="00942DF7"/>
    <w:rsid w:val="00942F12"/>
    <w:rsid w:val="00944DDB"/>
    <w:rsid w:val="009503DD"/>
    <w:rsid w:val="009529A2"/>
    <w:rsid w:val="00954BD7"/>
    <w:rsid w:val="00955FB8"/>
    <w:rsid w:val="0095701E"/>
    <w:rsid w:val="009603CD"/>
    <w:rsid w:val="00960B1B"/>
    <w:rsid w:val="009627A9"/>
    <w:rsid w:val="0096411A"/>
    <w:rsid w:val="00971ACE"/>
    <w:rsid w:val="009726BD"/>
    <w:rsid w:val="00977295"/>
    <w:rsid w:val="00977501"/>
    <w:rsid w:val="009801B1"/>
    <w:rsid w:val="0098128A"/>
    <w:rsid w:val="00981300"/>
    <w:rsid w:val="00982A35"/>
    <w:rsid w:val="00987DCE"/>
    <w:rsid w:val="00992414"/>
    <w:rsid w:val="00993890"/>
    <w:rsid w:val="009A03CE"/>
    <w:rsid w:val="009A78B4"/>
    <w:rsid w:val="009B236E"/>
    <w:rsid w:val="009C013C"/>
    <w:rsid w:val="009C1510"/>
    <w:rsid w:val="009C186B"/>
    <w:rsid w:val="009C6198"/>
    <w:rsid w:val="009C6A78"/>
    <w:rsid w:val="009D02AE"/>
    <w:rsid w:val="009D179D"/>
    <w:rsid w:val="009D36CF"/>
    <w:rsid w:val="009D5196"/>
    <w:rsid w:val="009D5392"/>
    <w:rsid w:val="009D5FA9"/>
    <w:rsid w:val="009D644A"/>
    <w:rsid w:val="009E18C1"/>
    <w:rsid w:val="009E3B2C"/>
    <w:rsid w:val="009E7E6D"/>
    <w:rsid w:val="009F0497"/>
    <w:rsid w:val="009F1388"/>
    <w:rsid w:val="009F25FC"/>
    <w:rsid w:val="009F29F8"/>
    <w:rsid w:val="009F33D8"/>
    <w:rsid w:val="009F4690"/>
    <w:rsid w:val="009F4B7A"/>
    <w:rsid w:val="00A0653C"/>
    <w:rsid w:val="00A10B3C"/>
    <w:rsid w:val="00A11228"/>
    <w:rsid w:val="00A17DD8"/>
    <w:rsid w:val="00A202DF"/>
    <w:rsid w:val="00A27DD3"/>
    <w:rsid w:val="00A30FEB"/>
    <w:rsid w:val="00A321DA"/>
    <w:rsid w:val="00A40983"/>
    <w:rsid w:val="00A43268"/>
    <w:rsid w:val="00A51129"/>
    <w:rsid w:val="00A51918"/>
    <w:rsid w:val="00A61A0E"/>
    <w:rsid w:val="00A636DA"/>
    <w:rsid w:val="00A64246"/>
    <w:rsid w:val="00A65220"/>
    <w:rsid w:val="00A716CE"/>
    <w:rsid w:val="00A71F6D"/>
    <w:rsid w:val="00A81EDB"/>
    <w:rsid w:val="00A82706"/>
    <w:rsid w:val="00A85FA9"/>
    <w:rsid w:val="00A861A2"/>
    <w:rsid w:val="00A9329E"/>
    <w:rsid w:val="00A94525"/>
    <w:rsid w:val="00A94E1E"/>
    <w:rsid w:val="00A976A6"/>
    <w:rsid w:val="00A97982"/>
    <w:rsid w:val="00AA0C0B"/>
    <w:rsid w:val="00AA41EF"/>
    <w:rsid w:val="00AB17BB"/>
    <w:rsid w:val="00AC2BB6"/>
    <w:rsid w:val="00AC3FFC"/>
    <w:rsid w:val="00AD0ECE"/>
    <w:rsid w:val="00AD4BAC"/>
    <w:rsid w:val="00AD69E3"/>
    <w:rsid w:val="00AE692A"/>
    <w:rsid w:val="00AE7B03"/>
    <w:rsid w:val="00AF5DEF"/>
    <w:rsid w:val="00B05627"/>
    <w:rsid w:val="00B072DB"/>
    <w:rsid w:val="00B07F88"/>
    <w:rsid w:val="00B10D60"/>
    <w:rsid w:val="00B114D3"/>
    <w:rsid w:val="00B11B80"/>
    <w:rsid w:val="00B20DD2"/>
    <w:rsid w:val="00B2295B"/>
    <w:rsid w:val="00B27461"/>
    <w:rsid w:val="00B30032"/>
    <w:rsid w:val="00B339E1"/>
    <w:rsid w:val="00B34158"/>
    <w:rsid w:val="00B345D9"/>
    <w:rsid w:val="00B373F7"/>
    <w:rsid w:val="00B43B0A"/>
    <w:rsid w:val="00B45555"/>
    <w:rsid w:val="00B51A5E"/>
    <w:rsid w:val="00B51DD7"/>
    <w:rsid w:val="00B54F13"/>
    <w:rsid w:val="00B641D5"/>
    <w:rsid w:val="00B66440"/>
    <w:rsid w:val="00B679B2"/>
    <w:rsid w:val="00B71965"/>
    <w:rsid w:val="00B752CA"/>
    <w:rsid w:val="00B77451"/>
    <w:rsid w:val="00B83B83"/>
    <w:rsid w:val="00B85FCB"/>
    <w:rsid w:val="00B873B9"/>
    <w:rsid w:val="00B9053D"/>
    <w:rsid w:val="00B91CB9"/>
    <w:rsid w:val="00B92093"/>
    <w:rsid w:val="00B95C6F"/>
    <w:rsid w:val="00B97FB1"/>
    <w:rsid w:val="00BA7F89"/>
    <w:rsid w:val="00BB01EC"/>
    <w:rsid w:val="00BB02F6"/>
    <w:rsid w:val="00BB4A03"/>
    <w:rsid w:val="00BB50EB"/>
    <w:rsid w:val="00BB518F"/>
    <w:rsid w:val="00BC6E01"/>
    <w:rsid w:val="00BC7B9D"/>
    <w:rsid w:val="00BD1CBD"/>
    <w:rsid w:val="00BD2347"/>
    <w:rsid w:val="00BD68FF"/>
    <w:rsid w:val="00BE0CC0"/>
    <w:rsid w:val="00BE12DA"/>
    <w:rsid w:val="00BE6FCB"/>
    <w:rsid w:val="00C11099"/>
    <w:rsid w:val="00C1623C"/>
    <w:rsid w:val="00C1745C"/>
    <w:rsid w:val="00C17FC6"/>
    <w:rsid w:val="00C20A3D"/>
    <w:rsid w:val="00C3253B"/>
    <w:rsid w:val="00C329A0"/>
    <w:rsid w:val="00C411AD"/>
    <w:rsid w:val="00C411BF"/>
    <w:rsid w:val="00C4574B"/>
    <w:rsid w:val="00C4585E"/>
    <w:rsid w:val="00C47A83"/>
    <w:rsid w:val="00C573A9"/>
    <w:rsid w:val="00C57CB6"/>
    <w:rsid w:val="00C60D44"/>
    <w:rsid w:val="00C62F81"/>
    <w:rsid w:val="00C63106"/>
    <w:rsid w:val="00C670D3"/>
    <w:rsid w:val="00C674C3"/>
    <w:rsid w:val="00C719DD"/>
    <w:rsid w:val="00C77969"/>
    <w:rsid w:val="00C82871"/>
    <w:rsid w:val="00C84B28"/>
    <w:rsid w:val="00C85D7A"/>
    <w:rsid w:val="00C86D16"/>
    <w:rsid w:val="00C90CC8"/>
    <w:rsid w:val="00C90F33"/>
    <w:rsid w:val="00C93C16"/>
    <w:rsid w:val="00C94888"/>
    <w:rsid w:val="00CA1271"/>
    <w:rsid w:val="00CA2E37"/>
    <w:rsid w:val="00CB067A"/>
    <w:rsid w:val="00CB2C04"/>
    <w:rsid w:val="00CC2E59"/>
    <w:rsid w:val="00CC777E"/>
    <w:rsid w:val="00CD254F"/>
    <w:rsid w:val="00CD2A9B"/>
    <w:rsid w:val="00CD76B6"/>
    <w:rsid w:val="00CD7A60"/>
    <w:rsid w:val="00CE08B9"/>
    <w:rsid w:val="00CE292E"/>
    <w:rsid w:val="00CE413F"/>
    <w:rsid w:val="00CE76E0"/>
    <w:rsid w:val="00CF0C86"/>
    <w:rsid w:val="00CF1FB2"/>
    <w:rsid w:val="00CF2A50"/>
    <w:rsid w:val="00CF5133"/>
    <w:rsid w:val="00D00FCD"/>
    <w:rsid w:val="00D04E94"/>
    <w:rsid w:val="00D04EDA"/>
    <w:rsid w:val="00D0642B"/>
    <w:rsid w:val="00D06673"/>
    <w:rsid w:val="00D07373"/>
    <w:rsid w:val="00D12EF0"/>
    <w:rsid w:val="00D1457F"/>
    <w:rsid w:val="00D149A7"/>
    <w:rsid w:val="00D1736F"/>
    <w:rsid w:val="00D247A9"/>
    <w:rsid w:val="00D27E05"/>
    <w:rsid w:val="00D3126E"/>
    <w:rsid w:val="00D342B9"/>
    <w:rsid w:val="00D4354D"/>
    <w:rsid w:val="00D44B5B"/>
    <w:rsid w:val="00D44E0D"/>
    <w:rsid w:val="00D4553C"/>
    <w:rsid w:val="00D46959"/>
    <w:rsid w:val="00D50499"/>
    <w:rsid w:val="00D56518"/>
    <w:rsid w:val="00D60213"/>
    <w:rsid w:val="00D65AB9"/>
    <w:rsid w:val="00D65C81"/>
    <w:rsid w:val="00D66E19"/>
    <w:rsid w:val="00D73DCB"/>
    <w:rsid w:val="00D75794"/>
    <w:rsid w:val="00D75DD4"/>
    <w:rsid w:val="00D822E7"/>
    <w:rsid w:val="00D84228"/>
    <w:rsid w:val="00D86D98"/>
    <w:rsid w:val="00D91323"/>
    <w:rsid w:val="00D93002"/>
    <w:rsid w:val="00DA5B16"/>
    <w:rsid w:val="00DA6FD9"/>
    <w:rsid w:val="00DB40CA"/>
    <w:rsid w:val="00DC0107"/>
    <w:rsid w:val="00DC315A"/>
    <w:rsid w:val="00DD06CB"/>
    <w:rsid w:val="00DD08AD"/>
    <w:rsid w:val="00DD4797"/>
    <w:rsid w:val="00DD5298"/>
    <w:rsid w:val="00DD5647"/>
    <w:rsid w:val="00DD7DB1"/>
    <w:rsid w:val="00DE34C8"/>
    <w:rsid w:val="00DE4EF5"/>
    <w:rsid w:val="00DE6014"/>
    <w:rsid w:val="00DE665C"/>
    <w:rsid w:val="00DF03B3"/>
    <w:rsid w:val="00DF4878"/>
    <w:rsid w:val="00DF49AC"/>
    <w:rsid w:val="00DF6B4D"/>
    <w:rsid w:val="00E050BD"/>
    <w:rsid w:val="00E0627B"/>
    <w:rsid w:val="00E07E84"/>
    <w:rsid w:val="00E11DA5"/>
    <w:rsid w:val="00E12E3A"/>
    <w:rsid w:val="00E17415"/>
    <w:rsid w:val="00E23A9B"/>
    <w:rsid w:val="00E322AB"/>
    <w:rsid w:val="00E33259"/>
    <w:rsid w:val="00E34919"/>
    <w:rsid w:val="00E35490"/>
    <w:rsid w:val="00E4490F"/>
    <w:rsid w:val="00E450ED"/>
    <w:rsid w:val="00E456F7"/>
    <w:rsid w:val="00E45DD7"/>
    <w:rsid w:val="00E466F8"/>
    <w:rsid w:val="00E5598B"/>
    <w:rsid w:val="00E561BD"/>
    <w:rsid w:val="00E56C36"/>
    <w:rsid w:val="00E67598"/>
    <w:rsid w:val="00E676CE"/>
    <w:rsid w:val="00E677C1"/>
    <w:rsid w:val="00E67F4C"/>
    <w:rsid w:val="00E76C79"/>
    <w:rsid w:val="00E8157B"/>
    <w:rsid w:val="00E82C37"/>
    <w:rsid w:val="00E83A04"/>
    <w:rsid w:val="00E92776"/>
    <w:rsid w:val="00E9327B"/>
    <w:rsid w:val="00E951F2"/>
    <w:rsid w:val="00E960C0"/>
    <w:rsid w:val="00E966A0"/>
    <w:rsid w:val="00EA6A8A"/>
    <w:rsid w:val="00EB17F1"/>
    <w:rsid w:val="00EB53F1"/>
    <w:rsid w:val="00EB5A00"/>
    <w:rsid w:val="00EB6C4C"/>
    <w:rsid w:val="00EC63DB"/>
    <w:rsid w:val="00ED0925"/>
    <w:rsid w:val="00ED615A"/>
    <w:rsid w:val="00EE09BE"/>
    <w:rsid w:val="00EE392C"/>
    <w:rsid w:val="00EE5A63"/>
    <w:rsid w:val="00EE6059"/>
    <w:rsid w:val="00EF0C9C"/>
    <w:rsid w:val="00EF0E71"/>
    <w:rsid w:val="00EF10F5"/>
    <w:rsid w:val="00EF2E63"/>
    <w:rsid w:val="00EF3053"/>
    <w:rsid w:val="00EF338C"/>
    <w:rsid w:val="00EF4D52"/>
    <w:rsid w:val="00F02162"/>
    <w:rsid w:val="00F049C3"/>
    <w:rsid w:val="00F1511D"/>
    <w:rsid w:val="00F15662"/>
    <w:rsid w:val="00F20C41"/>
    <w:rsid w:val="00F2477C"/>
    <w:rsid w:val="00F251B9"/>
    <w:rsid w:val="00F303D0"/>
    <w:rsid w:val="00F34889"/>
    <w:rsid w:val="00F34A91"/>
    <w:rsid w:val="00F423FE"/>
    <w:rsid w:val="00F440A1"/>
    <w:rsid w:val="00F453B7"/>
    <w:rsid w:val="00F5252F"/>
    <w:rsid w:val="00F52569"/>
    <w:rsid w:val="00F53DB9"/>
    <w:rsid w:val="00F54AA0"/>
    <w:rsid w:val="00F561AE"/>
    <w:rsid w:val="00F650A3"/>
    <w:rsid w:val="00F71BE8"/>
    <w:rsid w:val="00F75DCD"/>
    <w:rsid w:val="00F82EDC"/>
    <w:rsid w:val="00F85624"/>
    <w:rsid w:val="00F90672"/>
    <w:rsid w:val="00F970B8"/>
    <w:rsid w:val="00F97CC4"/>
    <w:rsid w:val="00FA002F"/>
    <w:rsid w:val="00FA1D0F"/>
    <w:rsid w:val="00FA34E2"/>
    <w:rsid w:val="00FA5C9A"/>
    <w:rsid w:val="00FA63B1"/>
    <w:rsid w:val="00FB03F4"/>
    <w:rsid w:val="00FB307A"/>
    <w:rsid w:val="00FB5594"/>
    <w:rsid w:val="00FB5B21"/>
    <w:rsid w:val="00FB6144"/>
    <w:rsid w:val="00FC37C0"/>
    <w:rsid w:val="00FD3F8A"/>
    <w:rsid w:val="00FD4D39"/>
    <w:rsid w:val="00FF0A8A"/>
    <w:rsid w:val="00FF2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D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6F8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04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4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04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0497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4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Strehlow%20F%5BAuthor%5D&amp;cauthor=true&amp;cauthor_uid=2729435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93A903-7EBF-48B5-A313-6AFC58E86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2</Pages>
  <Words>2427</Words>
  <Characters>1383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fan</dc:creator>
  <cp:lastModifiedBy>Elmira</cp:lastModifiedBy>
  <cp:revision>107</cp:revision>
  <dcterms:created xsi:type="dcterms:W3CDTF">2017-02-11T12:28:00Z</dcterms:created>
  <dcterms:modified xsi:type="dcterms:W3CDTF">2017-12-16T12:51:00Z</dcterms:modified>
</cp:coreProperties>
</file>